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1"/>
        <w:gridCol w:w="1380"/>
        <w:gridCol w:w="752"/>
        <w:gridCol w:w="627"/>
        <w:gridCol w:w="750"/>
        <w:gridCol w:w="750"/>
        <w:gridCol w:w="628"/>
        <w:gridCol w:w="750"/>
        <w:gridCol w:w="876"/>
        <w:gridCol w:w="750"/>
        <w:gridCol w:w="728"/>
      </w:tblGrid>
      <w:tr w:rsidR="00570259" w:rsidRPr="008E73CB" w:rsidTr="001246A6">
        <w:trPr>
          <w:trHeight w:val="462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20"/>
                <w:lang w:val="en-US"/>
              </w:rPr>
              <w:t>Author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Comparison</w:t>
            </w:r>
          </w:p>
        </w:tc>
        <w:tc>
          <w:tcPr>
            <w:tcW w:w="1152" w:type="pct"/>
            <w:gridSpan w:val="3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Study Cohort(s)</w:t>
            </w:r>
          </w:p>
        </w:tc>
        <w:tc>
          <w:tcPr>
            <w:tcW w:w="1151" w:type="pct"/>
            <w:gridSpan w:val="3"/>
            <w:shd w:val="clear" w:color="auto" w:fill="auto"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Lower Category</w:t>
            </w:r>
          </w:p>
        </w:tc>
        <w:tc>
          <w:tcPr>
            <w:tcW w:w="1274" w:type="pct"/>
            <w:gridSpan w:val="3"/>
            <w:shd w:val="clear" w:color="auto" w:fill="auto"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Upper Category</w:t>
            </w:r>
          </w:p>
        </w:tc>
      </w:tr>
      <w:tr w:rsidR="00570259" w:rsidRPr="008E73CB" w:rsidTr="001246A6">
        <w:trPr>
          <w:trHeight w:val="462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Range</w:t>
            </w:r>
          </w:p>
        </w:tc>
        <w:tc>
          <w:tcPr>
            <w:tcW w:w="339" w:type="pct"/>
            <w:shd w:val="clear" w:color="auto" w:fill="auto"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Mean</w:t>
            </w:r>
          </w:p>
        </w:tc>
        <w:tc>
          <w:tcPr>
            <w:tcW w:w="406" w:type="pct"/>
            <w:shd w:val="clear" w:color="auto" w:fill="auto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Median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Range</w:t>
            </w:r>
          </w:p>
        </w:tc>
        <w:tc>
          <w:tcPr>
            <w:tcW w:w="340" w:type="pct"/>
            <w:shd w:val="clear" w:color="auto" w:fill="auto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Mean</w:t>
            </w:r>
          </w:p>
        </w:tc>
        <w:tc>
          <w:tcPr>
            <w:tcW w:w="406" w:type="pct"/>
            <w:shd w:val="clear" w:color="auto" w:fill="auto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Median†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Range</w:t>
            </w:r>
          </w:p>
        </w:tc>
        <w:tc>
          <w:tcPr>
            <w:tcW w:w="406" w:type="pct"/>
            <w:shd w:val="clear" w:color="auto" w:fill="auto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Mean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Median†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Aref</w:t>
            </w:r>
          </w:p>
        </w:tc>
        <w:tc>
          <w:tcPr>
            <w:tcW w:w="74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&gt;20ng/ml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6.6–31.0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6.1;18.8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6.6-20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3.3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0-31.0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6.7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Bade</w:t>
            </w:r>
          </w:p>
        </w:tc>
        <w:tc>
          <w:tcPr>
            <w:tcW w:w="74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Q4 V Q1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-59.6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6.2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8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-9.86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6.2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4.4-59.6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8.0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Bittenbring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Bittenbring&lt;/Author&gt;&lt;Year&gt;2014&lt;/Year&gt;&lt;RecNum&gt;116&lt;/RecNum&gt;&lt;DisplayText&gt;[111]&lt;/DisplayText&gt;&lt;record&gt;&lt;rec-number&gt;116&lt;/rec-number&gt;&lt;foreign-keys&gt;&lt;key app="EN" db-id="wz5rsxar8ts55ze22eo5s9tcdfp0ts50wx5f" timestamp="1452254314"&gt;116&lt;/key&gt;&lt;/foreign-keys&gt;&lt;ref-type name="Journal Article"&gt;17&lt;/ref-type&gt;&lt;contributors&gt;&lt;authors&gt;&lt;author&gt;Bittenbring, Joerg Thomas&lt;/author&gt;&lt;author&gt;Neumann, Frank&lt;/author&gt;&lt;author&gt;Altmann, Bettina&lt;/author&gt;&lt;author&gt;Achenbach, Marina&lt;/author&gt;&lt;author&gt;Reichrath, Joerg&lt;/author&gt;&lt;author&gt;Ziepert, Marita&lt;/author&gt;&lt;author&gt;Geisel, Juergen&lt;/author&gt;&lt;author&gt;Regitz, Evi&lt;/author&gt;&lt;author&gt;Held, Gerhard&lt;/author&gt;&lt;author&gt;Pfreundschuh, Michael&lt;/author&gt;&lt;/authors&gt;&lt;/contributors&gt;&lt;titles&gt;&lt;title&gt;Vitamin D Deficiency Impairs Rituximab-Mediated Cellular Cytotoxicity and Outcome of Patients With Diffuse Large B-Cell Lymphoma Treated With but Not Without Rituximab&lt;/title&gt;&lt;secondary-title&gt;Journal of Clinical Oncology&lt;/secondary-title&gt;&lt;/titles&gt;&lt;periodical&gt;&lt;full-title&gt;Journal of Clinical Oncology&lt;/full-title&gt;&lt;/periodical&gt;&lt;pages&gt;3242-+&lt;/pages&gt;&lt;volume&gt;32&lt;/volume&gt;&lt;number&gt;29&lt;/number&gt;&lt;dates&gt;&lt;year&gt;2014&lt;/year&gt;&lt;pub-dates&gt;&lt;date&gt;Oct 10&lt;/date&gt;&lt;/pub-dates&gt;&lt;/dates&gt;&lt;isbn&gt;0732-183X&lt;/isbn&gt;&lt;accession-num&gt;WOS:000342988000008&lt;/accession-num&gt;&lt;urls&gt;&lt;related-urls&gt;&lt;url&gt;&amp;lt;Go to ISI&amp;gt;://WOS:000342988000008&lt;/url&gt;&lt;/related-urls&gt;&lt;/urls&gt;&lt;electronic-resource-num&gt;10.1200/jco.2013.53.4537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&gt;8ng/ml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-61.9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9.2; 12.8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-8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6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8-61.9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0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Cho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Cho&lt;/Author&gt;&lt;Year&gt;2013&lt;/Year&gt;&lt;RecNum&gt;130&lt;/RecNum&gt;&lt;DisplayText&gt;[127]&lt;/DisplayText&gt;&lt;record&gt;&lt;rec-number&gt;130&lt;/rec-number&gt;&lt;foreign-keys&gt;&lt;key app="EN" db-id="wz5rsxar8ts55ze22eo5s9tcdfp0ts50wx5f" timestamp="1452254314"&gt;130&lt;/key&gt;&lt;/foreign-keys&gt;&lt;ref-type name="Journal Article"&gt;17&lt;/ref-type&gt;&lt;contributors&gt;&lt;authors&gt;&lt;author&gt;Cho, May&lt;/author&gt;&lt;author&gt;Peddi, Parvin F.&lt;/author&gt;&lt;author&gt;Ding, Kevin&lt;/author&gt;&lt;author&gt;Chen, Ling&lt;/author&gt;&lt;author&gt;Thomas, Denise&lt;/author&gt;&lt;author&gt;Wang, Jian&lt;/author&gt;&lt;author&gt;Lockhart, Albert C.&lt;/author&gt;&lt;author&gt;Tan, Benjamin&lt;/author&gt;&lt;author&gt;Wang-Gillam, Andrea&lt;/author&gt;&lt;/authors&gt;&lt;/contributors&gt;&lt;titles&gt;&lt;title&gt;Vitamin D deficiency and prognostics among patients with pancreatic adenocarcinoma&lt;/title&gt;&lt;secondary-title&gt;Journal of Translational Medicine&lt;/secondary-title&gt;&lt;/titles&gt;&lt;periodical&gt;&lt;full-title&gt;Journal of Translational Medicine&lt;/full-title&gt;&lt;/periodical&gt;&lt;volume&gt;11&lt;/volume&gt;&lt;dates&gt;&lt;year&gt;2013&lt;/year&gt;&lt;pub-dates&gt;&lt;date&gt;Sep 8&lt;/date&gt;&lt;/pub-dates&gt;&lt;/dates&gt;&lt;isbn&gt;1479-5876&lt;/isbn&gt;&lt;accession-num&gt;WOS:000324133000001&lt;/accession-num&gt;&lt;urls&gt;&lt;related-urls&gt;&lt;url&gt;&amp;lt;Go to ISI&amp;gt;://WOS:000324133000001&lt;/url&gt;&lt;/related-urls&gt;&lt;/urls&gt;&lt;custom7&gt;206&lt;/custom7&gt;&lt;electronic-resource-num&gt;10.1186/1479-5876-11-206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&gt;20ng/ml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2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20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0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gt;20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0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Clark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Clark&lt;/Author&gt;&lt;Year&gt;2014&lt;/Year&gt;&lt;RecNum&gt;95&lt;/RecNum&gt;&lt;DisplayText&gt;[87]&lt;/DisplayText&gt;&lt;record&gt;&lt;rec-number&gt;95&lt;/rec-number&gt;&lt;foreign-keys&gt;&lt;key app="EN" db-id="wz5rsxar8ts55ze22eo5s9tcdfp0ts50wx5f" timestamp="1452254312"&gt;95&lt;/key&gt;&lt;/foreign-keys&gt;&lt;ref-type name="Journal Article"&gt;17&lt;/ref-type&gt;&lt;contributors&gt;&lt;authors&gt;&lt;author&gt;Clark, Amy S.&lt;/author&gt;&lt;author&gt;Chen, Jinbo&lt;/author&gt;&lt;author&gt;Kapoor, Shiv&lt;/author&gt;&lt;author&gt;Friedman, Claire&lt;/author&gt;&lt;author&gt;Mies, Carolyn&lt;/author&gt;&lt;author&gt;Esserman, Laura&lt;/author&gt;&lt;author&gt;DeMichele, Angela&lt;/author&gt;&lt;author&gt;I. Spy Investigators&lt;/author&gt;&lt;/authors&gt;&lt;/contributors&gt;&lt;titles&gt;&lt;title&gt;Pretreatment vitamin D level and response to neoadjuvant chemotherapy in women with breast cancer on the I-SPY trial (CALGB 150007/150015/ACRIN6657)&lt;/title&gt;&lt;secondary-title&gt;Cancer Medicine&lt;/secondary-title&gt;&lt;/titles&gt;&lt;periodical&gt;&lt;full-title&gt;Cancer Medicine&lt;/full-title&gt;&lt;/periodical&gt;&lt;pages&gt;693-701&lt;/pages&gt;&lt;volume&gt;3&lt;/volume&gt;&lt;number&gt;3&lt;/number&gt;&lt;dates&gt;&lt;year&gt;2014&lt;/year&gt;&lt;pub-dates&gt;&lt;date&gt;Jun&lt;/date&gt;&lt;/pub-dates&gt;&lt;/dates&gt;&lt;isbn&gt;2045-7634&lt;/isbn&gt;&lt;accession-num&gt;WOS:000348221300026&lt;/accession-num&gt;&lt;urls&gt;&lt;related-urls&gt;&lt;url&gt;&amp;lt;Go to ISI&amp;gt;://WOS:000348221300026&lt;/url&gt;&lt;/related-urls&gt;&lt;/urls&gt;&lt;electronic-resource-num&gt;10.1002/cam4.235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Continuous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2.7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3.1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Der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Der&lt;/Author&gt;&lt;Year&gt;2014&lt;/Year&gt;&lt;RecNum&gt;155&lt;/RecNum&gt;&lt;DisplayText&gt;[42]&lt;/DisplayText&gt;&lt;record&gt;&lt;rec-number&gt;155&lt;/rec-number&gt;&lt;foreign-keys&gt;&lt;key app="EN" db-id="wz5rsxar8ts55ze22eo5s9tcdfp0ts50wx5f" timestamp="1452254315"&gt;155&lt;/key&gt;&lt;/foreign-keys&gt;&lt;ref-type name="Journal Article"&gt;17&lt;/ref-type&gt;&lt;contributors&gt;&lt;authors&gt;&lt;author&gt;Der, Tatyana&lt;/author&gt;&lt;author&gt;Bailey, Beth A.&lt;/author&gt;&lt;author&gt;Youssef, Dima&lt;/author&gt;&lt;author&gt;Manning, Todd&lt;/author&gt;&lt;author&gt;Grant, William B.&lt;/author&gt;&lt;author&gt;Peiris, Alan N.&lt;/author&gt;&lt;/authors&gt;&lt;/contributors&gt;&lt;titles&gt;&lt;title&gt;Vitamin D and Prostate Cancer Survival in Veterans&lt;/title&gt;&lt;secondary-title&gt;Military Medicine&lt;/secondary-title&gt;&lt;/titles&gt;&lt;periodical&gt;&lt;full-title&gt;Military Medicine&lt;/full-title&gt;&lt;/periodical&gt;&lt;pages&gt;81-84&lt;/pages&gt;&lt;volume&gt;179&lt;/volume&gt;&lt;number&gt;1&lt;/number&gt;&lt;dates&gt;&lt;year&gt;2014&lt;/year&gt;&lt;pub-dates&gt;&lt;date&gt;Jan&lt;/date&gt;&lt;/pub-dates&gt;&lt;/dates&gt;&lt;isbn&gt;0026-4075&lt;/isbn&gt;&lt;accession-num&gt;WOS:000340806000014&lt;/accession-num&gt;&lt;urls&gt;&lt;related-urls&gt;&lt;url&gt;&amp;lt;Go to ISI&amp;gt;://WOS:000340806000014&lt;/url&gt;&lt;/related-urls&gt;&lt;/urls&gt;&lt;electronic-resource-num&gt;10.7205/milmed-d-12-00540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Drake DLBCL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Drake&lt;/Author&gt;&lt;Year&gt;2010&lt;/Year&gt;&lt;RecNum&gt;1453&lt;/RecNum&gt;&lt;DisplayText&gt;[109]&lt;/DisplayText&gt;&lt;record&gt;&lt;rec-number&gt;1453&lt;/rec-number&gt;&lt;foreign-keys&gt;&lt;key app="EN" db-id="5t9szzswpt0ta4earv6vvzzcfsp0redzfxd0" timestamp="1449742536"&gt;1453&lt;/key&gt;&lt;/foreign-keys&gt;&lt;ref-type name="Journal Article"&gt;17&lt;/ref-type&gt;&lt;contributors&gt;&lt;authors&gt;&lt;author&gt;Drake, Matthew T.&lt;/author&gt;&lt;author&gt;Maurer, Matthew J.&lt;/author&gt;&lt;author&gt;Link, Brian K.&lt;/author&gt;&lt;author&gt;Habermann, Thomas M.&lt;/author&gt;&lt;author&gt;Ansell, Stephen M.&lt;/author&gt;&lt;author&gt;Micallef, Ivana N.&lt;/author&gt;&lt;author&gt;Kelly, Jennifer L.&lt;/author&gt;&lt;author&gt;Macon, William R.&lt;/author&gt;&lt;author&gt;Nowakowski, Grzegorz S.&lt;/author&gt;&lt;author&gt;Inwards, David J.&lt;/author&gt;&lt;author&gt;Johnston, Patrick B.&lt;/author&gt;&lt;author&gt;Singh, Ravinder J.&lt;/author&gt;&lt;author&gt;Allmer, Cristine&lt;/author&gt;&lt;author&gt;Slager, Susan L.&lt;/author&gt;&lt;author&gt;Weiner, George J.&lt;/author&gt;&lt;author&gt;Witzig, Thomas E.&lt;/author&gt;&lt;author&gt;Cerhan, James R.&lt;/author&gt;&lt;/authors&gt;&lt;/contributors&gt;&lt;titles&gt;&lt;title&gt;Vitamin D Insufficiency and Prognosis in Non-Hodgkin&amp;apos;s Lymphoma&lt;/title&gt;&lt;secondary-title&gt;Journal of Clinical Oncology&lt;/secondary-title&gt;&lt;/titles&gt;&lt;periodical&gt;&lt;full-title&gt;Journal of Clinical Oncology&lt;/full-title&gt;&lt;/periodical&gt;&lt;pages&gt;4191-4198&lt;/pages&gt;&lt;volume&gt;28&lt;/volume&gt;&lt;number&gt;27&lt;/number&gt;&lt;dates&gt;&lt;year&gt;2010&lt;/year&gt;&lt;pub-dates&gt;&lt;date&gt;Sep 20&lt;/date&gt;&lt;/pub-dates&gt;&lt;/dates&gt;&lt;isbn&gt;0732-183X&lt;/isbn&gt;&lt;accession-num&gt;WOS:000281909700015&lt;/accession-num&gt;&lt;urls&gt;&lt;related-urls&gt;&lt;url&gt;&amp;lt;Go to ISI&amp;gt;://WOS:000281909700015&lt;/url&gt;&lt;/related-urls&gt;&lt;/urls&gt;&lt;electronic-resource-num&gt;10.1200/jco.2010.28.6674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&gt;25ng/ml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4.7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2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2.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gt;2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7.5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Drake FL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Drake&lt;/Author&gt;&lt;Year&gt;2010&lt;/Year&gt;&lt;RecNum&gt;1453&lt;/RecNum&gt;&lt;DisplayText&gt;[109]&lt;/DisplayText&gt;&lt;record&gt;&lt;rec-number&gt;1453&lt;/rec-number&gt;&lt;foreign-keys&gt;&lt;key app="EN" db-id="5t9szzswpt0ta4earv6vvzzcfsp0redzfxd0" timestamp="1449742536"&gt;1453&lt;/key&gt;&lt;/foreign-keys&gt;&lt;ref-type name="Journal Article"&gt;17&lt;/ref-type&gt;&lt;contributors&gt;&lt;authors&gt;&lt;author&gt;Drake, Matthew T.&lt;/author&gt;&lt;author&gt;Maurer, Matthew J.&lt;/author&gt;&lt;author&gt;Link, Brian K.&lt;/author&gt;&lt;author&gt;Habermann, Thomas M.&lt;/author&gt;&lt;author&gt;Ansell, Stephen M.&lt;/author&gt;&lt;author&gt;Micallef, Ivana N.&lt;/author&gt;&lt;author&gt;Kelly, Jennifer L.&lt;/author&gt;&lt;author&gt;Macon, William R.&lt;/author&gt;&lt;author&gt;Nowakowski, Grzegorz S.&lt;/author&gt;&lt;author&gt;Inwards, David J.&lt;/author&gt;&lt;author&gt;Johnston, Patrick B.&lt;/author&gt;&lt;author&gt;Singh, Ravinder J.&lt;/author&gt;&lt;author&gt;Allmer, Cristine&lt;/author&gt;&lt;author&gt;Slager, Susan L.&lt;/author&gt;&lt;author&gt;Weiner, George J.&lt;/author&gt;&lt;author&gt;Witzig, Thomas E.&lt;/author&gt;&lt;author&gt;Cerhan, James R.&lt;/author&gt;&lt;/authors&gt;&lt;/contributors&gt;&lt;titles&gt;&lt;title&gt;Vitamin D Insufficiency and Prognosis in Non-Hodgkin&amp;apos;s Lymphoma&lt;/title&gt;&lt;secondary-title&gt;Journal of Clinical Oncology&lt;/secondary-title&gt;&lt;/titles&gt;&lt;periodical&gt;&lt;full-title&gt;Journal of Clinical Oncology&lt;/full-title&gt;&lt;/periodical&gt;&lt;pages&gt;4191-4198&lt;/pages&gt;&lt;volume&gt;28&lt;/volume&gt;&lt;number&gt;27&lt;/number&gt;&lt;dates&gt;&lt;year&gt;2010&lt;/year&gt;&lt;pub-dates&gt;&lt;date&gt;Sep 20&lt;/date&gt;&lt;/pub-dates&gt;&lt;/dates&gt;&lt;isbn&gt;0732-183X&lt;/isbn&gt;&lt;accession-num&gt;WOS:000281909700015&lt;/accession-num&gt;&lt;urls&gt;&lt;related-urls&gt;&lt;url&gt;&amp;lt;Go to ISI&amp;gt;://WOS:000281909700015&lt;/url&gt;&lt;/related-urls&gt;&lt;/urls&gt;&lt;electronic-resource-num&gt;10.1200/jco.2010.28.6674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&gt;25ng/ml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7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2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2.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gt;2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7.5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Drake MCL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Drake&lt;/Author&gt;&lt;Year&gt;2010&lt;/Year&gt;&lt;RecNum&gt;1453&lt;/RecNum&gt;&lt;DisplayText&gt;[109]&lt;/DisplayText&gt;&lt;record&gt;&lt;rec-number&gt;1453&lt;/rec-number&gt;&lt;foreign-keys&gt;&lt;key app="EN" db-id="5t9szzswpt0ta4earv6vvzzcfsp0redzfxd0" timestamp="1449742536"&gt;1453&lt;/key&gt;&lt;/foreign-keys&gt;&lt;ref-type name="Journal Article"&gt;17&lt;/ref-type&gt;&lt;contributors&gt;&lt;authors&gt;&lt;author&gt;Drake, Matthew T.&lt;/author&gt;&lt;author&gt;Maurer, Matthew J.&lt;/author&gt;&lt;author&gt;Link, Brian K.&lt;/author&gt;&lt;author&gt;Habermann, Thomas M.&lt;/author&gt;&lt;author&gt;Ansell, Stephen M.&lt;/author&gt;&lt;author&gt;Micallef, Ivana N.&lt;/author&gt;&lt;author&gt;Kelly, Jennifer L.&lt;/author&gt;&lt;author&gt;Macon, William R.&lt;/author&gt;&lt;author&gt;Nowakowski, Grzegorz S.&lt;/author&gt;&lt;author&gt;Inwards, David J.&lt;/author&gt;&lt;author&gt;Johnston, Patrick B.&lt;/author&gt;&lt;author&gt;Singh, Ravinder J.&lt;/author&gt;&lt;author&gt;Allmer, Cristine&lt;/author&gt;&lt;author&gt;Slager, Susan L.&lt;/author&gt;&lt;author&gt;Weiner, George J.&lt;/author&gt;&lt;author&gt;Witzig, Thomas E.&lt;/author&gt;&lt;author&gt;Cerhan, James R.&lt;/author&gt;&lt;/authors&gt;&lt;/contributors&gt;&lt;titles&gt;&lt;title&gt;Vitamin D Insufficiency and Prognosis in Non-Hodgkin&amp;apos;s Lymphoma&lt;/title&gt;&lt;secondary-title&gt;Journal of Clinical Oncology&lt;/secondary-title&gt;&lt;/titles&gt;&lt;periodical&gt;&lt;full-title&gt;Journal of Clinical Oncology&lt;/full-title&gt;&lt;/periodical&gt;&lt;pages&gt;4191-4198&lt;/pages&gt;&lt;volume&gt;28&lt;/volume&gt;&lt;number&gt;27&lt;/number&gt;&lt;dates&gt;&lt;year&gt;2010&lt;/year&gt;&lt;pub-dates&gt;&lt;date&gt;Sep 20&lt;/date&gt;&lt;/pub-dates&gt;&lt;/dates&gt;&lt;isbn&gt;0732-183X&lt;/isbn&gt;&lt;accession-num&gt;WOS:000281909700015&lt;/accession-num&gt;&lt;urls&gt;&lt;related-urls&gt;&lt;url&gt;&amp;lt;Go to ISI&amp;gt;://WOS:000281909700015&lt;/url&gt;&lt;/related-urls&gt;&lt;/urls&gt;&lt;electronic-resource-num&gt;10.1200/jco.2010.28.6674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&gt;25ng/ml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8.8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2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2.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gt;2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7.5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Drake Other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Drake&lt;/Author&gt;&lt;Year&gt;2010&lt;/Year&gt;&lt;RecNum&gt;1453&lt;/RecNum&gt;&lt;DisplayText&gt;[109]&lt;/DisplayText&gt;&lt;record&gt;&lt;rec-number&gt;1453&lt;/rec-number&gt;&lt;foreign-keys&gt;&lt;key app="EN" db-id="5t9szzswpt0ta4earv6vvzzcfsp0redzfxd0" timestamp="1449742536"&gt;1453&lt;/key&gt;&lt;/foreign-keys&gt;&lt;ref-type name="Journal Article"&gt;17&lt;/ref-type&gt;&lt;contributors&gt;&lt;authors&gt;&lt;author&gt;Drake, Matthew T.&lt;/author&gt;&lt;author&gt;Maurer, Matthew J.&lt;/author&gt;&lt;author&gt;Link, Brian K.&lt;/author&gt;&lt;author&gt;Habermann, Thomas M.&lt;/author&gt;&lt;author&gt;Ansell, Stephen M.&lt;/author&gt;&lt;author&gt;Micallef, Ivana N.&lt;/author&gt;&lt;author&gt;Kelly, Jennifer L.&lt;/author&gt;&lt;author&gt;Macon, William R.&lt;/author&gt;&lt;author&gt;Nowakowski, Grzegorz S.&lt;/author&gt;&lt;author&gt;Inwards, David J.&lt;/author&gt;&lt;author&gt;Johnston, Patrick B.&lt;/author&gt;&lt;author&gt;Singh, Ravinder J.&lt;/author&gt;&lt;author&gt;Allmer, Cristine&lt;/author&gt;&lt;author&gt;Slager, Susan L.&lt;/author&gt;&lt;author&gt;Weiner, George J.&lt;/author&gt;&lt;author&gt;Witzig, Thomas E.&lt;/author&gt;&lt;author&gt;Cerhan, James R.&lt;/author&gt;&lt;/authors&gt;&lt;/contributors&gt;&lt;titles&gt;&lt;title&gt;Vitamin D Insufficiency and Prognosis in Non-Hodgkin&amp;apos;s Lymphoma&lt;/title&gt;&lt;secondary-title&gt;Journal of Clinical Oncology&lt;/secondary-title&gt;&lt;/titles&gt;&lt;periodical&gt;&lt;full-title&gt;Journal of Clinical Oncology&lt;/full-title&gt;&lt;/periodical&gt;&lt;pages&gt;4191-4198&lt;/pages&gt;&lt;volume&gt;28&lt;/volume&gt;&lt;number&gt;27&lt;/number&gt;&lt;dates&gt;&lt;year&gt;2010&lt;/year&gt;&lt;pub-dates&gt;&lt;date&gt;Sep 20&lt;/date&gt;&lt;/pub-dates&gt;&lt;/dates&gt;&lt;isbn&gt;0732-183X&lt;/isbn&gt;&lt;accession-num&gt;WOS:000281909700015&lt;/accession-num&gt;&lt;urls&gt;&lt;related-urls&gt;&lt;url&gt;&amp;lt;Go to ISI&amp;gt;://WOS:000281909700015&lt;/url&gt;&lt;/related-urls&gt;&lt;/urls&gt;&lt;electronic-resource-num&gt;10.1200/jco.2010.28.6674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&gt;25ng/ml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8.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2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2.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gt;2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7.5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Drake PostFL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Drake&lt;/Author&gt;&lt;Year&gt;2010&lt;/Year&gt;&lt;RecNum&gt;1453&lt;/RecNum&gt;&lt;DisplayText&gt;[109]&lt;/DisplayText&gt;&lt;record&gt;&lt;rec-number&gt;1453&lt;/rec-number&gt;&lt;foreign-keys&gt;&lt;key app="EN" db-id="5t9szzswpt0ta4earv6vvzzcfsp0redzfxd0" timestamp="1449742536"&gt;1453&lt;/key&gt;&lt;/foreign-keys&gt;&lt;ref-type name="Journal Article"&gt;17&lt;/ref-type&gt;&lt;contributors&gt;&lt;authors&gt;&lt;author&gt;Drake, Matthew T.&lt;/author&gt;&lt;author&gt;Maurer, Matthew J.&lt;/author&gt;&lt;author&gt;Link, Brian K.&lt;/author&gt;&lt;author&gt;Habermann, Thomas M.&lt;/author&gt;&lt;author&gt;Ansell, Stephen M.&lt;/author&gt;&lt;author&gt;Micallef, Ivana N.&lt;/author&gt;&lt;author&gt;Kelly, Jennifer L.&lt;/author&gt;&lt;author&gt;Macon, William R.&lt;/author&gt;&lt;author&gt;Nowakowski, Grzegorz S.&lt;/author&gt;&lt;author&gt;Inwards, David J.&lt;/author&gt;&lt;author&gt;Johnston, Patrick B.&lt;/author&gt;&lt;author&gt;Singh, Ravinder J.&lt;/author&gt;&lt;author&gt;Allmer, Cristine&lt;/author&gt;&lt;author&gt;Slager, Susan L.&lt;/author&gt;&lt;author&gt;Weiner, George J.&lt;/author&gt;&lt;author&gt;Witzig, Thomas E.&lt;/author&gt;&lt;author&gt;Cerhan, James R.&lt;/author&gt;&lt;/authors&gt;&lt;/contributors&gt;&lt;titles&gt;&lt;title&gt;Vitamin D Insufficiency and Prognosis in Non-Hodgkin&amp;apos;s Lymphoma&lt;/title&gt;&lt;secondary-title&gt;Journal of Clinical Oncology&lt;/secondary-title&gt;&lt;/titles&gt;&lt;periodical&gt;&lt;full-title&gt;Journal of Clinical Oncology&lt;/full-title&gt;&lt;/periodical&gt;&lt;pages&gt;4191-4198&lt;/pages&gt;&lt;volume&gt;28&lt;/volume&gt;&lt;number&gt;27&lt;/number&gt;&lt;dates&gt;&lt;year&gt;2010&lt;/year&gt;&lt;pub-dates&gt;&lt;date&gt;Sep 20&lt;/date&gt;&lt;/pub-dates&gt;&lt;/dates&gt;&lt;isbn&gt;0732-183X&lt;/isbn&gt;&lt;accession-num&gt;WOS:000281909700015&lt;/accession-num&gt;&lt;urls&gt;&lt;related-urls&gt;&lt;url&gt;&amp;lt;Go to ISI&amp;gt;://WOS:000281909700015&lt;/url&gt;&lt;/related-urls&gt;&lt;/urls&gt;&lt;electronic-resource-num&gt;10.1200/jco.2010.28.6674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&gt;25ng/ml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3.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2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2.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gt;2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7.5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Drake TCL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Drake&lt;/Author&gt;&lt;Year&gt;2010&lt;/Year&gt;&lt;RecNum&gt;1453&lt;/RecNum&gt;&lt;DisplayText&gt;[109]&lt;/DisplayText&gt;&lt;record&gt;&lt;rec-number&gt;1453&lt;/rec-number&gt;&lt;foreign-keys&gt;&lt;key app="EN" db-id="5t9szzswpt0ta4earv6vvzzcfsp0redzfxd0" timestamp="1449742536"&gt;1453&lt;/key&gt;&lt;/foreign-keys&gt;&lt;ref-type name="Journal Article"&gt;17&lt;/ref-type&gt;&lt;contributors&gt;&lt;authors&gt;&lt;author&gt;Drake, Matthew T.&lt;/author&gt;&lt;author&gt;Maurer, Matthew J.&lt;/author&gt;&lt;author&gt;Link, Brian K.&lt;/author&gt;&lt;author&gt;Habermann, Thomas M.&lt;/author&gt;&lt;author&gt;Ansell, Stephen M.&lt;/author&gt;&lt;author&gt;Micallef, Ivana N.&lt;/author&gt;&lt;author&gt;Kelly, Jennifer L.&lt;/author&gt;&lt;author&gt;Macon, William R.&lt;/author&gt;&lt;author&gt;Nowakowski, Grzegorz S.&lt;/author&gt;&lt;author&gt;Inwards, David J.&lt;/author&gt;&lt;author&gt;Johnston, Patrick B.&lt;/author&gt;&lt;author&gt;Singh, Ravinder J.&lt;/author&gt;&lt;author&gt;Allmer, Cristine&lt;/author&gt;&lt;author&gt;Slager, Susan L.&lt;/author&gt;&lt;author&gt;Weiner, George J.&lt;/author&gt;&lt;author&gt;Witzig, Thomas E.&lt;/author&gt;&lt;author&gt;Cerhan, James R.&lt;/author&gt;&lt;/authors&gt;&lt;/contributors&gt;&lt;titles&gt;&lt;title&gt;Vitamin D Insufficiency and Prognosis in Non-Hodgkin&amp;apos;s Lymphoma&lt;/title&gt;&lt;secondary-title&gt;Journal of Clinical Oncology&lt;/secondary-title&gt;&lt;/titles&gt;&lt;periodical&gt;&lt;full-title&gt;Journal of Clinical Oncology&lt;/full-title&gt;&lt;/periodical&gt;&lt;pages&gt;4191-4198&lt;/pages&gt;&lt;volume&gt;28&lt;/volume&gt;&lt;number&gt;27&lt;/number&gt;&lt;dates&gt;&lt;year&gt;2010&lt;/year&gt;&lt;pub-dates&gt;&lt;date&gt;Sep 20&lt;/date&gt;&lt;/pub-dates&gt;&lt;/dates&gt;&lt;isbn&gt;0732-183X&lt;/isbn&gt;&lt;accession-num&gt;WOS:000281909700015&lt;/accession-num&gt;&lt;urls&gt;&lt;related-urls&gt;&lt;url&gt;&amp;lt;Go to ISI&amp;gt;://WOS:000281909700015&lt;/url&gt;&lt;/related-urls&gt;&lt;/urls&gt;&lt;electronic-resource-num&gt;10.1200/jco.2010.28.6674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&gt;25ng/ml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8.1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2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2.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gt;2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7.5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Fang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Fang&lt;/Author&gt;&lt;Year&gt;2011&lt;/Year&gt;&lt;RecNum&gt;134&lt;/RecNum&gt;&lt;DisplayText&gt;[131]&lt;/DisplayText&gt;&lt;record&gt;&lt;rec-number&gt;134&lt;/rec-number&gt;&lt;foreign-keys&gt;&lt;key app="EN" db-id="wz5rsxar8ts55ze22eo5s9tcdfp0ts50wx5f" timestamp="1452254314"&gt;134&lt;/key&gt;&lt;/foreign-keys&gt;&lt;ref-type name="Journal Article"&gt;17&lt;/ref-type&gt;&lt;contributors&gt;&lt;authors&gt;&lt;author&gt;Fang, Fang&lt;/author&gt;&lt;author&gt;Kasperzyk, Julie L.&lt;/author&gt;&lt;author&gt;Shui, Irene&lt;/author&gt;&lt;author&gt;Hendrickson, Whitney&lt;/author&gt;&lt;author&gt;Hollis, Bruce W.&lt;/author&gt;&lt;author&gt;Fall, Katja&lt;/author&gt;&lt;author&gt;Ma, Jing&lt;/author&gt;&lt;author&gt;Gaziano, J. Michael&lt;/author&gt;&lt;author&gt;Stampfer, Meir J.&lt;/author&gt;&lt;author&gt;Mucci, Lorelei A.&lt;/author&gt;&lt;author&gt;Giovannucci, Edward&lt;/author&gt;&lt;/authors&gt;&lt;/contributors&gt;&lt;titles&gt;&lt;title&gt;Prediagnostic Plasma Vitamin D Metabolites and Mortality among Patients with Prostate Cancer&lt;/title&gt;&lt;secondary-title&gt;Plos One&lt;/secondary-title&gt;&lt;/titles&gt;&lt;periodical&gt;&lt;full-title&gt;PLoS One&lt;/full-title&gt;&lt;abbr-1&gt;PloS one&lt;/abbr-1&gt;&lt;/periodical&gt;&lt;volume&gt;6&lt;/volume&gt;&lt;number&gt;4&lt;/number&gt;&lt;dates&gt;&lt;year&gt;2011&lt;/year&gt;&lt;pub-dates&gt;&lt;date&gt;Apr 6&lt;/date&gt;&lt;/pub-dates&gt;&lt;/dates&gt;&lt;isbn&gt;1932-6203&lt;/isbn&gt;&lt;accession-num&gt;WOS:000289192400041&lt;/accession-num&gt;&lt;urls&gt;&lt;related-urls&gt;&lt;url&gt;&amp;lt;Go to ISI&amp;gt;://WOS:000289192400041&lt;/url&gt;&lt;/related-urls&gt;&lt;/urls&gt;&lt;custom7&gt;e18625&lt;/custom7&gt;&lt;electronic-resource-num&gt;10.1371/journal.pone.0018625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Q4 V Q1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6.19; 17.5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8.35; 42.78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Fedirko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>
                <w:fldData xml:space="preserve">PEVuZE5vdGU+PENpdGU+PEF1dGhvcj5GZWRpcmtvPC9BdXRob3I+PFllYXI+MjAxMjwvWWVhcj48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</w:fldData>
              </w:fldChar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>
                <w:fldData xml:space="preserve">PEVuZE5vdGU+PENpdGU+PEF1dGhvcj5GZWRpcmtvPC9BdXRob3I+PFllYXI+MjAxMjwvWWVhcj48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</w:fldData>
              </w:fldChar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.DATA 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Q4 V Q1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14.5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1.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1.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gt;30.7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9.7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3.4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Field</w:t>
            </w: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fldChar w:fldCharType="begin">
                <w:fldData xml:space="preserve">PEVuZE5vdGU+PENpdGU+PEF1dGhvcj5GaWVsZDwvQXV0aG9yPjxZZWFyPjIwMTM8L1llYXI+PFJl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</w:fldData>
              </w:fldChar>
            </w: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instrText xml:space="preserve"> ADDIN EN.CITE </w:instrText>
            </w: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fldChar w:fldCharType="begin">
                <w:fldData xml:space="preserve">PEVuZE5vdGU+PENpdGU+PEF1dGhvcj5GaWVsZDwvQXV0aG9yPjxZZWFyPjIwMTM8L1llYXI+PFJl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</w:fldData>
              </w:fldChar>
            </w: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instrText xml:space="preserve"> ADDIN EN.CITE.DATA </w:instrText>
            </w: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fldChar w:fldCharType="end"/>
            </w: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i/>
                <w:iCs/>
                <w:noProof/>
                <w:color w:val="000000"/>
                <w:sz w:val="18"/>
                <w:szCs w:val="20"/>
                <w:lang w:val="en-US"/>
              </w:rPr>
              <w:t xml:space="preserve"> </w:t>
            </w: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per 8ng/ml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.88-48.6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9.8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Finkelmeier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Finkelmeier&lt;/Author&gt;&lt;Year&gt;2014&lt;/Year&gt;&lt;RecNum&gt;122&lt;/RecNum&gt;&lt;DisplayText&gt;[118]&lt;/DisplayText&gt;&lt;record&gt;&lt;rec-number&gt;122&lt;/rec-number&gt;&lt;foreign-keys&gt;&lt;key app="EN" db-id="wz5rsxar8ts55ze22eo5s9tcdfp0ts50wx5f" timestamp="1452254314"&gt;122&lt;/key&gt;&lt;/foreign-keys&gt;&lt;ref-type name="Journal Article"&gt;17&lt;/ref-type&gt;&lt;contributors&gt;&lt;authors&gt;&lt;author&gt;Finkelmeier, F.&lt;/author&gt;&lt;author&gt;Kronenberger, B.&lt;/author&gt;&lt;author&gt;Koeberle, V.&lt;/author&gt;&lt;author&gt;Bojunga, J.&lt;/author&gt;&lt;author&gt;Zeuzem, S.&lt;/author&gt;&lt;author&gt;Trojan, J.&lt;/author&gt;&lt;author&gt;Piiper, A.&lt;/author&gt;&lt;author&gt;Waidmann, O.&lt;/author&gt;&lt;/authors&gt;&lt;/contributors&gt;&lt;titles&gt;&lt;title&gt;Severe 25-hydroxyvitamin D deficiency identifies a poor prognosis in patients with hepatocellular carcinoma - a prospective cohort study&lt;/title&gt;&lt;secondary-title&gt;Alimentary Pharmacology &amp;amp; Therapeutics&lt;/secondary-title&gt;&lt;/titles&gt;&lt;periodical&gt;&lt;full-title&gt;Alimentary Pharmacology &amp;amp; Therapeutics&lt;/full-title&gt;&lt;/periodical&gt;&lt;pages&gt;1204-1212&lt;/pages&gt;&lt;volume&gt;39&lt;/volume&gt;&lt;number&gt;10&lt;/number&gt;&lt;dates&gt;&lt;year&gt;2014&lt;/year&gt;&lt;pub-dates&gt;&lt;date&gt;May&lt;/date&gt;&lt;/pub-dates&gt;&lt;/dates&gt;&lt;isbn&gt;0269-2813&lt;/isbn&gt;&lt;accession-num&gt;WOS:000334304200018&lt;/accession-num&gt;&lt;urls&gt;&lt;related-urls&gt;&lt;url&gt;&amp;lt;Go to ISI&amp;gt;://WOS:000334304200018&lt;/url&gt;&lt;/related-urls&gt;&lt;/urls&gt;&lt;electronic-resource-num&gt;10.1111/apt.12731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gt;20 V &lt;10ng/ml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-7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7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-10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5.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0-7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4.5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Goodwin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Goodwin&lt;/Author&gt;&lt;Year&gt;2009&lt;/Year&gt;&lt;RecNum&gt;102&lt;/RecNum&gt;&lt;DisplayText&gt;[94]&lt;/DisplayText&gt;&lt;record&gt;&lt;rec-number&gt;102&lt;/rec-number&gt;&lt;foreign-keys&gt;&lt;key app="EN" db-id="wz5rsxar8ts55ze22eo5s9tcdfp0ts50wx5f" timestamp="1452254313"&gt;102&lt;/key&gt;&lt;/foreign-keys&gt;&lt;ref-type name="Journal Article"&gt;17&lt;/ref-type&gt;&lt;contributors&gt;&lt;authors&gt;&lt;author&gt;Goodwin, Pamela J.&lt;/author&gt;&lt;author&gt;Ennis, Marguerite&lt;/author&gt;&lt;author&gt;Pritchard, Kathleen I.&lt;/author&gt;&lt;author&gt;Koo, Jarley&lt;/author&gt;&lt;author&gt;Hood, Nicky&lt;/author&gt;&lt;/authors&gt;&lt;/contributors&gt;&lt;titles&gt;&lt;title&gt;Prognostic Effects of 25-Hydroxyvitamin D Levels in Early Breast Cancer&lt;/title&gt;&lt;secondary-title&gt;Journal of Clinical Oncology&lt;/secondary-title&gt;&lt;/titles&gt;&lt;periodical&gt;&lt;full-title&gt;Journal of Clinical Oncology&lt;/full-title&gt;&lt;/periodical&gt;&lt;pages&gt;3757-3763&lt;/pages&gt;&lt;volume&gt;27&lt;/volume&gt;&lt;number&gt;23&lt;/number&gt;&lt;dates&gt;&lt;year&gt;2009&lt;/year&gt;&lt;pub-dates&gt;&lt;date&gt;Aug 10&lt;/date&gt;&lt;/pub-dates&gt;&lt;/dates&gt;&lt;isbn&gt;0732-183X&lt;/isbn&gt;&lt;accession-num&gt;WOS:000268769900007&lt;/accession-num&gt;&lt;urls&gt;&lt;related-urls&gt;&lt;url&gt;&amp;lt;Go to ISI&amp;gt;://WOS:000268769900007&lt;/url&gt;&lt;/related-urls&gt;&lt;/urls&gt;&lt;electronic-resource-num&gt;10.1200/jco.2008.20.0725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gt;29 V &lt;20ng/ml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-70.8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3.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-20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1.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9-70.8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7.5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Gugatschka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Gugatschka&lt;/Author&gt;&lt;Year&gt;2011&lt;/Year&gt;&lt;RecNum&gt;121&lt;/RecNum&gt;&lt;DisplayText&gt;[116]&lt;/DisplayText&gt;&lt;record&gt;&lt;rec-number&gt;121&lt;/rec-number&gt;&lt;foreign-keys&gt;&lt;key app="EN" db-id="wz5rsxar8ts55ze22eo5s9tcdfp0ts50wx5f" timestamp="1452254314"&gt;121&lt;/key&gt;&lt;/foreign-keys&gt;&lt;ref-type name="Journal Article"&gt;17&lt;/ref-type&gt;&lt;contributors&gt;&lt;authors&gt;&lt;author&gt;Gugatschka, Markus&lt;/author&gt;&lt;author&gt;Kiesler, Karl&lt;/author&gt;&lt;author&gt;Obermayer-Pietsch, Barbara&lt;/author&gt;&lt;author&gt;Groselj-Strele, Andrea&lt;/author&gt;&lt;author&gt;Griesbacher, Antonia&lt;/author&gt;&lt;author&gt;Friedrich, Gerhard&lt;/author&gt;&lt;/authors&gt;&lt;/contributors&gt;&lt;titles&gt;&lt;title&gt;Vitamin D status is associated with disease-free survival and overall survival time in patients with squamous cell carcinoma of the upper aerodigestive tract&lt;/title&gt;&lt;secondary-title&gt;European Archives of Oto-Rhino-Laryngology&lt;/secondary-title&gt;&lt;/titles&gt;&lt;periodical&gt;&lt;full-title&gt;European Archives of Oto-Rhino-Laryngology&lt;/full-title&gt;&lt;/periodical&gt;&lt;pages&gt;1201-1204&lt;/pages&gt;&lt;volume&gt;268&lt;/volume&gt;&lt;number&gt;8&lt;/number&gt;&lt;dates&gt;&lt;year&gt;2011&lt;/year&gt;&lt;pub-dates&gt;&lt;date&gt;Aug&lt;/date&gt;&lt;/pub-dates&gt;&lt;/dates&gt;&lt;isbn&gt;0937-4477&lt;/isbn&gt;&lt;accession-num&gt;WOS:000293555400017&lt;/accession-num&gt;&lt;urls&gt;&lt;related-urls&gt;&lt;url&gt;&amp;lt;Go to ISI&amp;gt;://WOS:000293555400017&lt;/url&gt;&lt;/related-urls&gt;&lt;/urls&gt;&lt;electronic-resource-num&gt;10.1007/s00405-010-1481-y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Continuous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Gupta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Gupta&lt;/Author&gt;&lt;Year&gt;2015&lt;/Year&gt;&lt;RecNum&gt;131&lt;/RecNum&gt;&lt;DisplayText&gt;[128]&lt;/DisplayText&gt;&lt;record&gt;&lt;rec-number&gt;131&lt;/rec-number&gt;&lt;foreign-keys&gt;&lt;key app="EN" db-id="wz5rsxar8ts55ze22eo5s9tcdfp0ts50wx5f" timestamp="1452254314"&gt;131&lt;/key&gt;&lt;/foreign-keys&gt;&lt;ref-type name="Journal Article"&gt;17&lt;/ref-type&gt;&lt;contributors&gt;&lt;authors&gt;&lt;author&gt;Gupta, Digant&lt;/author&gt;&lt;author&gt;Trukova, Kristen&lt;/author&gt;&lt;author&gt;Popiel, Brenten&lt;/author&gt;&lt;author&gt;Lammersfeld, Carolyn&lt;/author&gt;&lt;author&gt;Vashi, Pankaj G.&lt;/author&gt;&lt;/authors&gt;&lt;/contributors&gt;&lt;titles&gt;&lt;title&gt;The Association between Pre-Treatment Serum 25-Hydroxyvitamin D and Survival in Newly Diagnosed Stage IV Prostate Cancer&lt;/title&gt;&lt;secondary-title&gt;Plos One&lt;/secondary-title&gt;&lt;/titles&gt;&lt;periodical&gt;&lt;full-title&gt;PLoS One&lt;/full-title&gt;&lt;abbr-1&gt;PloS one&lt;/abbr-1&gt;&lt;/periodical&gt;&lt;volume&gt;10&lt;/volume&gt;&lt;number&gt;3&lt;/number&gt;&lt;dates&gt;&lt;year&gt;2015&lt;/year&gt;&lt;pub-dates&gt;&lt;date&gt;Mar 16&lt;/date&gt;&lt;/pub-dates&gt;&lt;/dates&gt;&lt;isbn&gt;1932-6203&lt;/isbn&gt;&lt;accession-num&gt;WOS:000351183500111&lt;/accession-num&gt;&lt;urls&gt;&lt;related-urls&gt;&lt;url&gt;&amp;lt;Go to ISI&amp;gt;://WOS:000351183500111&lt;/url&gt;&lt;/related-urls&gt;&lt;/urls&gt;&lt;custom7&gt;e0119690&lt;/custom7&gt;&lt;electronic-resource-num&gt;10.1371/journal.pone.0119690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gt;32 V &lt;20ng/ml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20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0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gt;32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2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Hansson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Hansson&lt;/Author&gt;&lt;Year&gt;2014&lt;/Year&gt;&lt;RecNum&gt;147&lt;/RecNum&gt;&lt;DisplayText&gt;[43]&lt;/DisplayText&gt;&lt;record&gt;&lt;rec-number&gt;147&lt;/rec-number&gt;&lt;foreign-keys&gt;&lt;key app="EN" db-id="wz5rsxar8ts55ze22eo5s9tcdfp0ts50wx5f" timestamp="1452254315"&gt;147&lt;/key&gt;&lt;/foreign-keys&gt;&lt;ref-type name="Journal Article"&gt;17&lt;/ref-type&gt;&lt;contributors&gt;&lt;authors&gt;&lt;author&gt;Hansson, Magnus E. A.&lt;/author&gt;&lt;author&gt;Norlin, Anna-Carin&lt;/author&gt;&lt;author&gt;Omazic, Brigitta&lt;/author&gt;&lt;author&gt;Wikstrom, Ann-Charlotte&lt;/author&gt;&lt;author&gt;Bergman, Peter&lt;/author&gt;&lt;author&gt;Winiarski, Jacek&lt;/author&gt;&lt;author&gt;Remberger, Mats&lt;/author&gt;&lt;author&gt;Sundin, Mikael&lt;/author&gt;&lt;/authors&gt;&lt;/contributors&gt;&lt;titles&gt;&lt;title&gt;Vitamin D Levels Affect Outcome in Pediatric Hematopoietic Stem Cell Transplantation&lt;/title&gt;&lt;secondary-title&gt;Biology of Blood and Marrow Transplantation&lt;/secondary-title&gt;&lt;/titles&gt;&lt;periodical&gt;&lt;full-title&gt;Biology of Blood and Marrow Transplantation&lt;/full-title&gt;&lt;/periodical&gt;&lt;pages&gt;1537-1543&lt;/pages&gt;&lt;volume&gt;20&lt;/volume&gt;&lt;number&gt;10&lt;/number&gt;&lt;dates&gt;&lt;year&gt;2014&lt;/year&gt;&lt;pub-dates&gt;&lt;date&gt;Oct&lt;/date&gt;&lt;/pub-dates&gt;&lt;/dates&gt;&lt;isbn&gt;1083-8791&lt;/isbn&gt;&lt;accession-num&gt;WOS:000342117100011&lt;/accession-num&gt;&lt;urls&gt;&lt;related-urls&gt;&lt;url&gt;&amp;lt;Go to ISI&amp;gt;://WOS:000342117100011&lt;/url&gt;&lt;/related-urls&gt;&lt;/urls&gt;&lt;electronic-resource-num&gt;10.1016/j.bbmt.2014.05.030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&gt;20ng/ml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5.2-38.8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5.2-19.6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3.2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2.6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0-38.8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5.2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7.4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Hatse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Hatse&lt;/Author&gt;&lt;Year&gt;2012&lt;/Year&gt;&lt;RecNum&gt;7&lt;/RecNum&gt;&lt;record&gt;&lt;rec-number&gt;7&lt;/rec-number&gt;&lt;foreign-keys&gt;&lt;key app="EN" db-id="fdavfr9vifvdd0ea9t9xsvripe090fssd0xw"&gt;7&lt;/key&gt;&lt;/foreign-keys&gt;&lt;ref-type name="Journal Article"&gt;17&lt;/ref-type&gt;&lt;contributors&gt;&lt;authors&gt;&lt;author&gt;Hatse, S.&lt;/author&gt;&lt;author&gt;Lambrechts, D.&lt;/author&gt;&lt;author&gt;Verstuyf, A.&lt;/author&gt;&lt;author&gt;Smeets, A.&lt;/author&gt;&lt;author&gt;Brouwers, B.&lt;/author&gt;&lt;author&gt;Vandorpe, T.&lt;/author&gt;&lt;author&gt;Brouckaert, O.&lt;/author&gt;&lt;author&gt;Peuteman, G.&lt;/author&gt;&lt;author&gt;Laenen, A.&lt;/author&gt;&lt;author&gt;Verlinden, L.&lt;/author&gt;&lt;author&gt;Kriebitzsch, C.&lt;/author&gt;&lt;author&gt;Dieudonne, A. S.&lt;/author&gt;&lt;author&gt;Paridaens, R.&lt;/author&gt;&lt;author&gt;Neven, P.&lt;/author&gt;&lt;author&gt;Christiaens, M. R.&lt;/author&gt;&lt;author&gt;Bouillon, R.&lt;/author&gt;&lt;author&gt;Wildiers, H.&lt;/author&gt;&lt;/authors&gt;&lt;/contributors&gt;&lt;auth-address&gt;Laboratory of Experimental Oncology (LEO), Department of Oncology, KU Leuven, University Hospitals Leuven, Leuven Cancer Institute, Belgium.&lt;/auth-address&gt;&lt;titles&gt;&lt;title&gt;Vitamin D status at breast cancer diagnosis: correlation with tumor characteristics, disease outcome, and genetic determinants of vitamin D insufficiency&lt;/title&gt;&lt;secondary-title&gt;Carcinogenesis&lt;/secondary-title&gt;&lt;/titles&gt;&lt;periodical&gt;&lt;full-title&gt;Carcinogenesis&lt;/full-title&gt;&lt;/periodical&gt;&lt;pages&gt;1319-26&lt;/pages&gt;&lt;volume&gt;33&lt;/volume&gt;&lt;number&gt;7&lt;/number&gt;&lt;keywords&gt;&lt;keyword&gt;Adult&lt;/keyword&gt;&lt;keyword&gt;Aged&lt;/keyword&gt;&lt;keyword&gt;Aged, 80 and over&lt;/keyword&gt;&lt;keyword&gt;Breast Neoplasms/*blood/diagnosis&lt;/keyword&gt;&lt;keyword&gt;Female&lt;/keyword&gt;&lt;keyword&gt;Humans&lt;/keyword&gt;&lt;keyword&gt;Middle Aged&lt;/keyword&gt;&lt;keyword&gt;Multivariate Analysis&lt;/keyword&gt;&lt;keyword&gt;Vitamin D/*blood&lt;/keyword&gt;&lt;keyword&gt;Vitamin D Deficiency/*blood&lt;/keyword&gt;&lt;/keywords&gt;&lt;dates&gt;&lt;year&gt;2012&lt;/year&gt;&lt;pub-dates&gt;&lt;date&gt;Jul&lt;/date&gt;&lt;/pub-dates&gt;&lt;/dates&gt;&lt;isbn&gt;1460-2180 (Electronic)&amp;#xD;0143-3334 (Linking)&lt;/isbn&gt;&lt;accession-num&gt;22623648&lt;/accession-num&gt;&lt;urls&gt;&lt;related-urls&gt;&lt;url&gt;http://www.ncbi.nlm.nih.gov/pubmed/22623648&lt;/url&gt;&lt;/related-urls&gt;&lt;/urls&gt;&lt;electronic-resource-num&gt;10.1093/carcin/bgs187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&gt;30ng/ml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.6–86.9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7.1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5.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.6-30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4.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9.7*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0-86.9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0.5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8.6*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Heist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Heist&lt;/Author&gt;&lt;Year&gt;2008&lt;/Year&gt;&lt;RecNum&gt;88&lt;/RecNum&gt;&lt;DisplayText&gt;[80]&lt;/DisplayText&gt;&lt;record&gt;&lt;rec-number&gt;88&lt;/rec-number&gt;&lt;foreign-keys&gt;&lt;key app="EN" db-id="wz5rsxar8ts55ze22eo5s9tcdfp0ts50wx5f" timestamp="1452254312"&gt;88&lt;/key&gt;&lt;/foreign-keys&gt;&lt;ref-type name="Journal Article"&gt;17&lt;/ref-type&gt;&lt;contributors&gt;&lt;authors&gt;&lt;author&gt;Heist, Rebecca Suk&lt;/author&gt;&lt;author&gt;Zhou, Wei&lt;/author&gt;&lt;author&gt;Wang, Zhaoxi&lt;/author&gt;&lt;author&gt;Liu, Geoffrey&lt;/author&gt;&lt;author&gt;Neuberg, Donna&lt;/author&gt;&lt;author&gt;Su, Li&lt;/author&gt;&lt;author&gt;Asomaning, Kofi&lt;/author&gt;&lt;author&gt;Hollis, Bruce W.&lt;/author&gt;&lt;author&gt;Lynch, Thomas J.&lt;/author&gt;&lt;author&gt;Wain, John C.&lt;/author&gt;&lt;author&gt;Giovannucci, Edward&lt;/author&gt;&lt;author&gt;Christiani, David C.&lt;/author&gt;&lt;/authors&gt;&lt;/contributors&gt;&lt;titles&gt;&lt;title&gt;Circulating 25-Hydroxyvitamin D, VDR Polymorphisms, and Survival in Advanced Non-Small-Cell Lung Cancer&lt;/title&gt;&lt;secondary-title&gt;Journal of Clinical Oncology&lt;/secondary-title&gt;&lt;/titles&gt;&lt;periodical&gt;&lt;full-title&gt;Journal of Clinical Oncology&lt;/full-title&gt;&lt;/periodical&gt;&lt;pages&gt;5596-5602&lt;/pages&gt;&lt;volume&gt;26&lt;/volume&gt;&lt;number&gt;34&lt;/number&gt;&lt;dates&gt;&lt;year&gt;2008&lt;/year&gt;&lt;pub-dates&gt;&lt;date&gt;Dec 1&lt;/date&gt;&lt;/pub-dates&gt;&lt;/dates&gt;&lt;isbn&gt;0732-183X&lt;/isbn&gt;&lt;accession-num&gt;WOS:000261199700018&lt;/accession-num&gt;&lt;urls&gt;&lt;related-urls&gt;&lt;url&gt;&amp;lt;Go to ISI&amp;gt;://WOS:000261199700018&lt;/url&gt;&lt;/related-urls&gt;&lt;/urls&gt;&lt;electronic-resource-num&gt;10.1200/jco.2008.18.0406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Q4 V Q1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.0-55.5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0.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0.2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-12.6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0.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1.6-55.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3.9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Holt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Holt&lt;/Author&gt;&lt;Year&gt;2013&lt;/Year&gt;&lt;RecNum&gt;86&lt;/RecNum&gt;&lt;DisplayText&gt;[78]&lt;/DisplayText&gt;&lt;record&gt;&lt;rec-number&gt;86&lt;/rec-number&gt;&lt;foreign-keys&gt;&lt;key app="EN" db-id="wz5rsxar8ts55ze22eo5s9tcdfp0ts50wx5f" timestamp="1452254312"&gt;86&lt;/key&gt;&lt;/foreign-keys&gt;&lt;ref-type name="Journal Article"&gt;17&lt;/ref-type&gt;&lt;contributors&gt;&lt;authors&gt;&lt;author&gt;Holt, Sarah K.&lt;/author&gt;&lt;author&gt;Kolb, Suzanne&lt;/author&gt;&lt;author&gt;Fu, Rong&lt;/author&gt;&lt;author&gt;Horst, Ronald&lt;/author&gt;&lt;author&gt;Feng, Ziding&lt;/author&gt;&lt;author&gt;Stanford, Janet L.&lt;/author&gt;&lt;/authors&gt;&lt;/contributors&gt;&lt;titles&gt;&lt;title&gt;Circulating levels of 25-hydroxyvitamin D and prostate cancer prognosis&lt;/title&gt;&lt;secondary-title&gt;Cancer Epidemiology&lt;/secondary-title&gt;&lt;/titles&gt;&lt;periodical&gt;&lt;full-title&gt;Cancer Epidemiology&lt;/full-title&gt;&lt;/periodical&gt;&lt;pages&gt;666-670&lt;/pages&gt;&lt;volume&gt;37&lt;/volume&gt;&lt;number&gt;5&lt;/number&gt;&lt;dates&gt;&lt;year&gt;2013&lt;/year&gt;&lt;pub-dates&gt;&lt;date&gt;Oct&lt;/date&gt;&lt;/pub-dates&gt;&lt;/dates&gt;&lt;isbn&gt;1877-7821&lt;/isbn&gt;&lt;accession-num&gt;WOS:000325369800024&lt;/accession-num&gt;&lt;urls&gt;&lt;related-urls&gt;&lt;url&gt;&amp;lt;Go to ISI&amp;gt;://WOS:000325369800024&lt;/url&gt;&lt;/related-urls&gt;&lt;/urls&gt;&lt;electronic-resource-num&gt;10.1016/j.canep.2013.07.005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0-59.9 V &lt;12ng/ml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1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6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0-59.9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6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Jacobs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Jacobs&lt;/Author&gt;&lt;Year&gt;2011&lt;/Year&gt;&lt;RecNum&gt;100&lt;/RecNum&gt;&lt;DisplayText&gt;[92]&lt;/DisplayText&gt;&lt;record&gt;&lt;rec-number&gt;100&lt;/rec-number&gt;&lt;foreign-keys&gt;&lt;key app="EN" db-id="wz5rsxar8ts55ze22eo5s9tcdfp0ts50wx5f" timestamp="1452254313"&gt;100&lt;/key&gt;&lt;/foreign-keys&gt;&lt;ref-type name="Journal Article"&gt;17&lt;/ref-type&gt;&lt;contributors&gt;&lt;authors&gt;&lt;author&gt;Jacobs, Elizabeth T.&lt;/author&gt;&lt;author&gt;Thomson, Cynthia A.&lt;/author&gt;&lt;author&gt;Flatt, Shirley W.&lt;/author&gt;&lt;author&gt;Al-Delaimy, Wael K.&lt;/author&gt;&lt;author&gt;Hibler, Elizabeth A.&lt;/author&gt;&lt;author&gt;Jones, Lovell A.&lt;/author&gt;&lt;author&gt;LeRoy, Elizabeth C.&lt;/author&gt;&lt;author&gt;Newman, Vicky A.&lt;/author&gt;&lt;author&gt;Parker, Barbara A.&lt;/author&gt;&lt;author&gt;Rock, Cheryl L.&lt;/author&gt;&lt;author&gt;Pierce, John P.&lt;/author&gt;&lt;/authors&gt;&lt;/contributors&gt;&lt;titles&gt;&lt;title&gt;Vitamin D and breast cancer recurrence in the Women&amp;apos;s Healthy Eating and Living (WHEL) Study&lt;/title&gt;&lt;secondary-title&gt;American Journal of Clinical Nutrition&lt;/secondary-title&gt;&lt;/titles&gt;&lt;periodical&gt;&lt;full-title&gt;American Journal of Clinical Nutrition&lt;/full-title&gt;&lt;/periodical&gt;&lt;pages&gt;108-117&lt;/pages&gt;&lt;volume&gt;93&lt;/volume&gt;&lt;number&gt;1&lt;/number&gt;&lt;dates&gt;&lt;year&gt;2011&lt;/year&gt;&lt;pub-dates&gt;&lt;date&gt;Jan&lt;/date&gt;&lt;/pub-dates&gt;&lt;/dates&gt;&lt;isbn&gt;0002-9165&lt;/isbn&gt;&lt;accession-num&gt;WOS:000285453500016&lt;/accession-num&gt;&lt;urls&gt;&lt;related-urls&gt;&lt;url&gt;&amp;lt;Go to ISI&amp;gt;://WOS:000285453500016&lt;/url&gt;&lt;/related-urls&gt;&lt;/urls&gt;&lt;electronic-resource-num&gt;10.3945/ajcn.2010.30009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&gt;20ng/ml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4.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-19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5*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0-7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7*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Kelly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Kelly&lt;/Author&gt;&lt;Year&gt;2015&lt;/Year&gt;&lt;RecNum&gt;115&lt;/RecNum&gt;&lt;DisplayText&gt;[112]&lt;/DisplayText&gt;&lt;record&gt;&lt;rec-number&gt;115&lt;/rec-number&gt;&lt;foreign-keys&gt;&lt;key app="EN" db-id="wz5rsxar8ts55ze22eo5s9tcdfp0ts50wx5f" timestamp="1452254314"&gt;115&lt;/key&gt;&lt;/foreign-keys&gt;&lt;ref-type name="Journal Article"&gt;17&lt;/ref-type&gt;&lt;contributors&gt;&lt;authors&gt;&lt;author&gt;Kelly, Jennifer L.&lt;/author&gt;&lt;author&gt;Salles, Gilles&lt;/author&gt;&lt;author&gt;Goldman, Bryan&lt;/author&gt;&lt;author&gt;Fisher, Richard I.&lt;/author&gt;&lt;author&gt;Brice, Pauline&lt;/author&gt;&lt;author&gt;Press, Oliver&lt;/author&gt;&lt;author&gt;Casasnovas, Olivier&lt;/author&gt;&lt;author&gt;Maloney, David G.&lt;/author&gt;&lt;author&gt;Soubeyran, Pierre&lt;/author&gt;&lt;author&gt;Rimsza, Lisa&lt;/author&gt;&lt;author&gt;Haioun, Corinne&lt;/author&gt;&lt;author&gt;Xerri, Luc&lt;/author&gt;&lt;author&gt;LeBlanc, Michael&lt;/author&gt;&lt;author&gt;Tilly, Herve&lt;/author&gt;&lt;author&gt;Friedberg, Jonathan W.&lt;/author&gt;&lt;/authors&gt;&lt;/contributors&gt;&lt;titles&gt;&lt;title&gt;Low Serum Vitamin D Levels Are Associated With Inferior Survival in Follicular Lymphoma: A Prospective Evaluation in SWOG and LYSA Studies&lt;/title&gt;&lt;secondary-title&gt;Journal of Clinical Oncology&lt;/secondary-title&gt;&lt;/titles&gt;&lt;periodical&gt;&lt;full-title&gt;Journal of Clinical Oncology&lt;/full-title&gt;&lt;/periodical&gt;&lt;pages&gt;1482-1490&lt;/pages&gt;&lt;volume&gt;33&lt;/volume&gt;&lt;number&gt;13&lt;/number&gt;&lt;dates&gt;&lt;year&gt;2015&lt;/year&gt;&lt;pub-dates&gt;&lt;date&gt;May 1&lt;/date&gt;&lt;/pub-dates&gt;&lt;/dates&gt;&lt;isbn&gt;0732-183X&lt;/isbn&gt;&lt;accession-num&gt;WOS:000353230100011&lt;/accession-num&gt;&lt;urls&gt;&lt;related-urls&gt;&lt;url&gt;&amp;lt;Go to ISI&amp;gt;://WOS:000353230100011&lt;/url&gt;&lt;/related-urls&gt;&lt;/urls&gt;&lt;electronic-resource-num&gt;10.1200/jco.2014.57.5092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T3 V T1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7.60-63.00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1.0; 17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Kim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Kim&lt;/Author&gt;&lt;Year&gt;2011&lt;/Year&gt;&lt;RecNum&gt;5344&lt;/RecNum&gt;&lt;DisplayText&gt;[93]&lt;/DisplayText&gt;&lt;record&gt;&lt;rec-number&gt;5344&lt;/rec-number&gt;&lt;foreign-keys&gt;&lt;key app="EN" db-id="s9svr05weaftv1ez0x2p55f3zr9awd29r0vx" timestamp="1447848376"&gt;5344&lt;/key&gt;&lt;/foreign-keys&gt;&lt;ref-type name="Journal Article"&gt;17&lt;/ref-type&gt;&lt;contributors&gt;&lt;authors&gt;&lt;author&gt;Kim, Hee Jeong&lt;/author&gt;&lt;author&gt;Lee, Yu Mi&lt;/author&gt;&lt;author&gt;Ko, Beon Seok&lt;/author&gt;&lt;author&gt;Lee, Jong Won&lt;/author&gt;&lt;author&gt;Yu, Jong Han&lt;/author&gt;&lt;author&gt;Son, Byung Ho&lt;/author&gt;&lt;author&gt;Gong, Gyung-Yub&lt;/author&gt;&lt;author&gt;Kim, Sung Bae&lt;/author&gt;&lt;author&gt;Ahn, Sei Hyun&lt;/author&gt;&lt;/authors&gt;&lt;/contributors&gt;&lt;titles&gt;&lt;title&gt;Vitamin D Deficiency is Correlated with Poor Outcomes in Patients with Luminal-type Breast Cancer&lt;/title&gt;&lt;secondary-title&gt;Annals of Surgical Oncology&lt;/secondary-title&gt;&lt;/titles&gt;&lt;periodical&gt;&lt;full-title&gt;Annals of Surgical Oncology&lt;/full-title&gt;&lt;/periodical&gt;&lt;pages&gt;1830-1836&lt;/pages&gt;&lt;volume&gt;18&lt;/volume&gt;&lt;number&gt;7&lt;/number&gt;&lt;dates&gt;&lt;year&gt;2011&lt;/year&gt;&lt;pub-dates&gt;&lt;date&gt;Jul&lt;/date&gt;&lt;/pub-dates&gt;&lt;/dates&gt;&lt;isbn&gt;1068-9265&lt;/isbn&gt;&lt;accession-num&gt;WOS:000291652000007&lt;/accession-num&gt;&lt;urls&gt;&lt;related-urls&gt;&lt;url&gt;&amp;lt;Go to ISI&amp;gt;://WOS:000291652000007&lt;/url&gt;&lt;/related-urls&gt;&lt;/urls&gt;&lt;electronic-resource-num&gt;10.1245/s10434-010-1465-6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gt;30 V &lt;20ng/ml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.8–109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1.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.8-20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2.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0-109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7.6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Lee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Lee&lt;/Author&gt;&lt;Year&gt;2014&lt;/Year&gt;&lt;RecNum&gt;114&lt;/RecNum&gt;&lt;DisplayText&gt;[106]&lt;/DisplayText&gt;&lt;record&gt;&lt;rec-number&gt;114&lt;/rec-number&gt;&lt;foreign-keys&gt;&lt;key app="EN" db-id="wz5rsxar8ts55ze22eo5s9tcdfp0ts50wx5f" timestamp="1452254313"&gt;114&lt;/key&gt;&lt;/foreign-keys&gt;&lt;ref-type name="Journal Article"&gt;17&lt;/ref-type&gt;&lt;contributors&gt;&lt;authors&gt;&lt;author&gt;Lee, Hun Ju&lt;/author&gt;&lt;author&gt;Muindi, Josephia R.&lt;/author&gt;&lt;author&gt;Tan, Wei&lt;/author&gt;&lt;author&gt;Hu, Qiang&lt;/author&gt;&lt;author&gt;Wang, Dan&lt;/author&gt;&lt;author&gt;Liu, Song&lt;/author&gt;&lt;author&gt;Wilding, Gregory E.&lt;/author&gt;&lt;author&gt;Ford, Laurie A.&lt;/author&gt;&lt;author&gt;Sait, Sheila N. J.&lt;/author&gt;&lt;author&gt;Block, Annemarie W.&lt;/author&gt;&lt;author&gt;Adjei, Araba A.&lt;/author&gt;&lt;author&gt;Barcos, Maurice&lt;/author&gt;&lt;author&gt;Griffiths, Elizabeth A.&lt;/author&gt;&lt;author&gt;Thompson, James E.&lt;/author&gt;&lt;author&gt;Wang, Eunice S.&lt;/author&gt;&lt;author&gt;Johnson, Candace S.&lt;/author&gt;&lt;author&gt;Trump, Donald L.&lt;/author&gt;&lt;author&gt;Wetzler, Meir&lt;/author&gt;&lt;/authors&gt;&lt;/contributors&gt;&lt;titles&gt;&lt;title&gt;Low 25(OH) Vitamin D-3 Levels Are Associated With Adverse Outcome in Newly Diagnosed, Intensively Treated Adult Acute Myeloid Leukemia&lt;/title&gt;&lt;secondary-title&gt;Cancer&lt;/secondary-title&gt;&lt;/titles&gt;&lt;periodical&gt;&lt;full-title&gt;Cancer&lt;/full-title&gt;&lt;/periodical&gt;&lt;pages&gt;521-529&lt;/pages&gt;&lt;volume&gt;120&lt;/volume&gt;&lt;number&gt;4&lt;/number&gt;&lt;dates&gt;&lt;year&gt;2014&lt;/year&gt;&lt;pub-dates&gt;&lt;date&gt;Feb 15&lt;/date&gt;&lt;/pub-dates&gt;&lt;/dates&gt;&lt;isbn&gt;0008-543X&lt;/isbn&gt;&lt;accession-num&gt;WOS:000330557800013&lt;/accession-num&gt;&lt;urls&gt;&lt;related-urls&gt;&lt;url&gt;&amp;lt;Go to ISI&amp;gt;://WOS:000330557800013&lt;/url&gt;&lt;/related-urls&gt;&lt;/urls&gt;&lt;electronic-resource-num&gt;10.1002/cncr.28368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gt;32 V &lt;20ng/ml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20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2-10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2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Lim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&gt;20ng/ml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.6-100.8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3.5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.6-20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2.9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1.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0-100.8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0.44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8.7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Liu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Liu&lt;/Author&gt;&lt;Year&gt;2011&lt;/Year&gt;&lt;RecNum&gt;5414&lt;/RecNum&gt;&lt;DisplayText&gt;[119]&lt;/DisplayText&gt;&lt;record&gt;&lt;rec-number&gt;5414&lt;/rec-number&gt;&lt;foreign-keys&gt;&lt;key app="EN" db-id="s9svr05weaftv1ez0x2p55f3zr9awd29r0vx" timestamp="1447848399"&gt;5414&lt;/key&gt;&lt;/foreign-keys&gt;&lt;ref-type name="Journal Article"&gt;17&lt;/ref-type&gt;&lt;contributors&gt;&lt;authors&gt;&lt;author&gt;Liu, Yao&lt;/author&gt;&lt;author&gt;Chen, Wei&lt;/author&gt;&lt;author&gt;Hu, Zhi-bin&lt;/author&gt;&lt;author&gt;Xu, Lin&lt;/author&gt;&lt;author&gt;Shu, Yong-qian&lt;/author&gt;&lt;author&gt;Pan, Shi-yang&lt;/author&gt;&lt;author&gt;Dai, Jun-cheng&lt;/author&gt;&lt;author&gt;Jin, Guang-fu&lt;/author&gt;&lt;author&gt;Ma, Hong-xia&lt;/author&gt;&lt;author&gt;Shen, Hong-bing&lt;/author&gt;&lt;/authors&gt;&lt;/contributors&gt;&lt;titles&gt;&lt;title&gt;Plasma Vitamin D Levels And Vitamin D Receptor Polymorphisms Are Associated with Survival of Non-small Cell Lung Cancer&lt;/title&gt;&lt;secondary-title&gt;Chinese Journal of Cancer Research&lt;/secondary-title&gt;&lt;/titles&gt;&lt;periodical&gt;&lt;full-title&gt;Chinese Journal of Cancer Research&lt;/full-title&gt;&lt;/periodical&gt;&lt;pages&gt;33-37&lt;/pages&gt;&lt;volume&gt;23&lt;/volume&gt;&lt;number&gt;1&lt;/number&gt;&lt;dates&gt;&lt;year&gt;2011&lt;/year&gt;&lt;pub-dates&gt;&lt;date&gt;Mar&lt;/date&gt;&lt;/pub-dates&gt;&lt;/dates&gt;&lt;isbn&gt;1000-9604&lt;/isbn&gt;&lt;accession-num&gt;WOS:000290804200007&lt;/accession-num&gt;&lt;urls&gt;&lt;related-urls&gt;&lt;url&gt;&amp;lt;Go to ISI&amp;gt;://WOS:000290804200007&lt;/url&gt;&lt;/related-urls&gt;&lt;/urls&gt;&lt;electronic-resource-num&gt;10.1007/s11670-011-0033-3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Q4 V Q1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10.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7.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gt;22.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5.4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Lohmann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>
                <w:fldData xml:space="preserve">PEVuZE5vdGU+PENpdGU+PEF1dGhvcj5Mb2htYW5uPC9BdXRob3I+PFllYXI+MjAxNTwvWWVhcj48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</w:fldData>
              </w:fldChar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>
                <w:fldData xml:space="preserve">PEVuZE5vdGU+PENpdGU+PEF1dGhvcj5Mb2htYW5uPC9BdXRob3I+PFllYXI+MjAxNTwvWWVhcj48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</w:fldData>
              </w:fldChar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.DATA 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gt;20 V &lt;16ng/ml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7.9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16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gt;2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8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Meyer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Meyer&lt;/Author&gt;&lt;Year&gt;2011&lt;/Year&gt;&lt;RecNum&gt;119&lt;/RecNum&gt;&lt;DisplayText&gt;[115]&lt;/DisplayText&gt;&lt;record&gt;&lt;rec-number&gt;119&lt;/rec-number&gt;&lt;foreign-keys&gt;&lt;key app="EN" db-id="wz5rsxar8ts55ze22eo5s9tcdfp0ts50wx5f" timestamp="1452254314"&gt;119&lt;/key&gt;&lt;/foreign-keys&gt;&lt;ref-type name="Journal Article"&gt;17&lt;/ref-type&gt;&lt;contributors&gt;&lt;authors&gt;&lt;author&gt;Meyer, Francois&lt;/author&gt;&lt;author&gt;Liu, Geoffrey&lt;/author&gt;&lt;author&gt;Douville, Pierre&lt;/author&gt;&lt;author&gt;Samson, Elodie&lt;/author&gt;&lt;author&gt;Xu, Wei&lt;/author&gt;&lt;author&gt;Adjei, Araba&lt;/author&gt;&lt;author&gt;Bairati, Isabelle&lt;/author&gt;&lt;/authors&gt;&lt;/contributors&gt;&lt;titles&gt;&lt;title&gt;Dietary vitamin D intake and serum 25-hydroxyvitamin D level in relation to disease outcomes in head and neck cancer patients&lt;/title&gt;&lt;secondary-title&gt;International Journal of Cancer&lt;/secondary-title&gt;&lt;/titles&gt;&lt;periodical&gt;&lt;full-title&gt;International Journal of Cancer&lt;/full-title&gt;&lt;/periodical&gt;&lt;pages&gt;1741-1746&lt;/pages&gt;&lt;volume&gt;128&lt;/volume&gt;&lt;number&gt;7&lt;/number&gt;&lt;dates&gt;&lt;year&gt;2011&lt;/year&gt;&lt;pub-dates&gt;&lt;date&gt;Apr 1&lt;/date&gt;&lt;/pub-dates&gt;&lt;/dates&gt;&lt;isbn&gt;0020-7136&lt;/isbn&gt;&lt;accession-num&gt;WOS:000287159400026&lt;/accession-num&gt;&lt;urls&gt;&lt;related-urls&gt;&lt;url&gt;&amp;lt;Go to ISI&amp;gt;://WOS:000287159400026&lt;/url&gt;&lt;/related-urls&gt;&lt;/urls&gt;&lt;electronic-resource-num&gt;10.1002/ijc.25496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Q4 V Q1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7.6-5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7.6-19.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4.8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6.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1.2-5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6.4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4.2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Mezawa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Mezawa&lt;/Author&gt;&lt;Year&gt;2010&lt;/Year&gt;&lt;RecNum&gt;110&lt;/RecNum&gt;&lt;DisplayText&gt;[103]&lt;/DisplayText&gt;&lt;record&gt;&lt;rec-number&gt;110&lt;/rec-number&gt;&lt;foreign-keys&gt;&lt;key app="EN" db-id="wz5rsxar8ts55ze22eo5s9tcdfp0ts50wx5f" timestamp="1452254313"&gt;110&lt;/key&gt;&lt;/foreign-keys&gt;&lt;ref-type name="Journal Article"&gt;17&lt;/ref-type&gt;&lt;contributors&gt;&lt;authors&gt;&lt;author&gt;Mezawa, Hidetoshi&lt;/author&gt;&lt;author&gt;Sugiura, Tsutomu&lt;/author&gt;&lt;author&gt;Watanabe, Michiaki&lt;/author&gt;&lt;author&gt;Norizoe, Chihiro&lt;/author&gt;&lt;author&gt;Takahashi, Daisuke&lt;/author&gt;&lt;author&gt;Shimojima, Akira&lt;/author&gt;&lt;author&gt;Tamez, Seryna&lt;/author&gt;&lt;author&gt;Tsutsumi, Yusuke&lt;/author&gt;&lt;author&gt;Yanaga, Katsuhiko&lt;/author&gt;&lt;author&gt;Urashima, Mitsuyoshi&lt;/author&gt;&lt;/authors&gt;&lt;/contributors&gt;&lt;titles&gt;&lt;title&gt;Serum vitamin D levels and survival of patients with colorectal cancer: Post-hoc analysis of a prospective cohort study&lt;/title&gt;&lt;secondary-title&gt;Bmc Cancer&lt;/secondary-title&gt;&lt;/titles&gt;&lt;periodical&gt;&lt;full-title&gt;BMC Cancer&lt;/full-title&gt;&lt;abbr-1&gt;BMC cancer&lt;/abbr-1&gt;&lt;/periodical&gt;&lt;volume&gt;10&lt;/volume&gt;&lt;dates&gt;&lt;year&gt;2010&lt;/year&gt;&lt;pub-dates&gt;&lt;date&gt;Jul 2&lt;/date&gt;&lt;/pub-dates&gt;&lt;/dates&gt;&lt;isbn&gt;1471-2407&lt;/isbn&gt;&lt;accession-num&gt;WOS:000282664300001&lt;/accession-num&gt;&lt;urls&gt;&lt;related-urls&gt;&lt;url&gt;&amp;lt;Go to ISI&amp;gt;://WOS:000282664300001&lt;/url&gt;&lt;/related-urls&gt;&lt;/urls&gt;&lt;custom7&gt;347&lt;/custom7&gt;&lt;electronic-resource-num&gt;10.1186/1471-2407-10-347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Q4 V Q1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-36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-7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5.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.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6-3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1.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8.3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Muller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Muller&lt;/Author&gt;&lt;Year&gt;2015&lt;/Year&gt;&lt;RecNum&gt;139&lt;/RecNum&gt;&lt;DisplayText&gt;[135]&lt;/DisplayText&gt;&lt;record&gt;&lt;rec-number&gt;139&lt;/rec-number&gt;&lt;foreign-keys&gt;&lt;key app="EN" db-id="wz5rsxar8ts55ze22eo5s9tcdfp0ts50wx5f" timestamp="1452254315"&gt;139&lt;/key&gt;&lt;/foreign-keys&gt;&lt;ref-type name="Journal Article"&gt;17&lt;/ref-type&gt;&lt;contributors&gt;&lt;authors&gt;&lt;author&gt;Muller, David C.&lt;/author&gt;&lt;author&gt;Scelo, Ghislaine&lt;/author&gt;&lt;author&gt;Zaridze, David&lt;/author&gt;&lt;author&gt;Janout, Vladimir&lt;/author&gt;&lt;author&gt;Holcatova, Ivana&lt;/author&gt;&lt;author&gt;Navratilova, Marie&lt;/author&gt;&lt;author&gt;Mates, Dana&lt;/author&gt;&lt;author&gt;Midttun, Oivind&lt;/author&gt;&lt;author&gt;Ueland, Per Magne&lt;/author&gt;&lt;author&gt;Brennan, Paul&lt;/author&gt;&lt;author&gt;Johansson, Mattias&lt;/author&gt;&lt;/authors&gt;&lt;/contributors&gt;&lt;titles&gt;&lt;title&gt;Circulating 25-Hydroxyvitamin D-3 and Survival after Diagnosis with Kidney Cancer&lt;/title&gt;&lt;secondary-title&gt;Cancer Epidemiology Biomarkers &amp;amp; Prevention&lt;/secondary-title&gt;&lt;/titles&gt;&lt;periodical&gt;&lt;full-title&gt;Cancer Epidemiology Biomarkers &amp;amp; Prevention&lt;/full-title&gt;&lt;/periodical&gt;&lt;pages&gt;1277-1281&lt;/pages&gt;&lt;volume&gt;24&lt;/volume&gt;&lt;number&gt;8&lt;/number&gt;&lt;dates&gt;&lt;year&gt;2015&lt;/year&gt;&lt;pub-dates&gt;&lt;date&gt;Aug&lt;/date&gt;&lt;/pub-dates&gt;&lt;/dates&gt;&lt;isbn&gt;1055-9965&lt;/isbn&gt;&lt;accession-num&gt;WOS:000359320500018&lt;/accession-num&gt;&lt;urls&gt;&lt;related-urls&gt;&lt;url&gt;&amp;lt;Go to ISI&amp;gt;://WOS:000359320500018&lt;/url&gt;&lt;/related-urls&gt;&lt;/urls&gt;&lt;electronic-resource-num&gt;10.1158/1055-9965.epi-14-1351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Q4 V Q1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-53.6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7.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lastRenderedPageBreak/>
              <w:t>Newton-Bishop (2009)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>
                <w:fldData xml:space="preserve">PEVuZE5vdGU+PENpdGU+PEF1dGhvcj5OZXd0b24tQmlzaG9wPC9BdXRob3I+PFllYXI+MjAwOTwv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</w:fldData>
              </w:fldChar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>
                <w:fldData xml:space="preserve">PEVuZE5vdGU+PENpdGU+PEF1dGhvcj5OZXd0b24tQmlzaG9wPC9BdXRob3I+PFllYXI+MjAwOTwv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</w:fldData>
              </w:fldChar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.DATA 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Continuous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8.4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Newton-Bishop (2015)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Newton-Bishop&lt;/Author&gt;&lt;Year&gt;2015&lt;/Year&gt;&lt;RecNum&gt;140&lt;/RecNum&gt;&lt;DisplayText&gt;[121]&lt;/DisplayText&gt;&lt;record&gt;&lt;rec-number&gt;140&lt;/rec-number&gt;&lt;foreign-keys&gt;&lt;key app="EN" db-id="wz5rsxar8ts55ze22eo5s9tcdfp0ts50wx5f" timestamp="1452254315"&gt;140&lt;/key&gt;&lt;/foreign-keys&gt;&lt;ref-type name="Journal Article"&gt;17&lt;/ref-type&gt;&lt;contributors&gt;&lt;authors&gt;&lt;author&gt;Newton-Bishop, Julia A.&lt;/author&gt;&lt;author&gt;Davies, John R.&lt;/author&gt;&lt;author&gt;Latheef, Faheem&lt;/author&gt;&lt;author&gt;Randerson-Moor, Juliette&lt;/author&gt;&lt;author&gt;Chan, May&lt;/author&gt;&lt;author&gt;Gascoyne, Jo&lt;/author&gt;&lt;author&gt;Waseem, Saila&lt;/author&gt;&lt;author&gt;Haynes, Susan&lt;/author&gt;&lt;author&gt;O&amp;apos;Donovan, Charles&lt;/author&gt;&lt;author&gt;Bishop, D. Timothy&lt;/author&gt;&lt;/authors&gt;&lt;/contributors&gt;&lt;titles&gt;&lt;title&gt;25-Hydroxyvitamin D-2/D-3 levels and factors associated with systemic inflammation and melanoma survival in the Leeds Melanoma Cohort&lt;/title&gt;&lt;secondary-title&gt;International Journal of Cancer&lt;/secondary-title&gt;&lt;/titles&gt;&lt;periodical&gt;&lt;full-title&gt;International Journal of Cancer&lt;/full-title&gt;&lt;/periodical&gt;&lt;pages&gt;2890-2899&lt;/pages&gt;&lt;volume&gt;136&lt;/volume&gt;&lt;number&gt;12&lt;/number&gt;&lt;dates&gt;&lt;year&gt;2015&lt;/year&gt;&lt;pub-dates&gt;&lt;date&gt;Jun 15&lt;/date&gt;&lt;/pub-dates&gt;&lt;/dates&gt;&lt;isbn&gt;0020-7136&lt;/isbn&gt;&lt;accession-num&gt;WOS:000352790300015&lt;/accession-num&gt;&lt;urls&gt;&lt;related-urls&gt;&lt;url&gt;&amp;lt;Go to ISI&amp;gt;://WOS:000352790300015&lt;/url&gt;&lt;/related-urls&gt;&lt;/urls&gt;&lt;electronic-resource-num&gt;10.1002/ijc.29334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0-60 V &lt;20ng/ml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20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0-6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0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Ng (2008)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Ng&lt;/Author&gt;&lt;Year&gt;2008&lt;/Year&gt;&lt;RecNum&gt;111&lt;/RecNum&gt;&lt;DisplayText&gt;[104]&lt;/DisplayText&gt;&lt;record&gt;&lt;rec-number&gt;111&lt;/rec-number&gt;&lt;foreign-keys&gt;&lt;key app="EN" db-id="wz5rsxar8ts55ze22eo5s9tcdfp0ts50wx5f" timestamp="1452254313"&gt;111&lt;/key&gt;&lt;/foreign-keys&gt;&lt;ref-type name="Journal Article"&gt;17&lt;/ref-type&gt;&lt;contributors&gt;&lt;authors&gt;&lt;author&gt;Ng, Kimmie&lt;/author&gt;&lt;author&gt;Meyerhardt, Jeffrey A.&lt;/author&gt;&lt;author&gt;Wu, Kana&lt;/author&gt;&lt;author&gt;Feskanich, Diane&lt;/author&gt;&lt;author&gt;Hollis, Bruce W.&lt;/author&gt;&lt;author&gt;Giovannucci, Edward L.&lt;/author&gt;&lt;author&gt;Fuchs, Charles S.&lt;/author&gt;&lt;/authors&gt;&lt;/contributors&gt;&lt;titles&gt;&lt;title&gt;Circulating 25-hydroxyvitamin D levels and survival in patients with colorectal cancer&lt;/title&gt;&lt;secondary-title&gt;Journal of Clinical Oncology&lt;/secondary-title&gt;&lt;/titles&gt;&lt;periodical&gt;&lt;full-title&gt;Journal of Clinical Oncology&lt;/full-title&gt;&lt;/periodical&gt;&lt;pages&gt;2984-2991&lt;/pages&gt;&lt;volume&gt;26&lt;/volume&gt;&lt;number&gt;18&lt;/number&gt;&lt;dates&gt;&lt;year&gt;2008&lt;/year&gt;&lt;pub-dates&gt;&lt;date&gt;Jun 20&lt;/date&gt;&lt;/pub-dates&gt;&lt;/dates&gt;&lt;isbn&gt;0732-183X&lt;/isbn&gt;&lt;accession-num&gt;WOS:000256879700013&lt;/accession-num&gt;&lt;urls&gt;&lt;related-urls&gt;&lt;url&gt;&amp;lt;Go to ISI&amp;gt;://WOS:000256879700013&lt;/url&gt;&lt;/related-urls&gt;&lt;/urls&gt;&lt;electronic-resource-num&gt;10.1200/jco.2007.15.1027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Q4 V Q1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6.0-70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6-22.6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6.5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1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9-70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0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0.6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Ng (2011)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Ng&lt;/Author&gt;&lt;Year&gt;2011&lt;/Year&gt;&lt;RecNum&gt;109&lt;/RecNum&gt;&lt;DisplayText&gt;[102]&lt;/DisplayText&gt;&lt;record&gt;&lt;rec-number&gt;109&lt;/rec-number&gt;&lt;foreign-keys&gt;&lt;key app="EN" db-id="wz5rsxar8ts55ze22eo5s9tcdfp0ts50wx5f" timestamp="1452254313"&gt;109&lt;/key&gt;&lt;/foreign-keys&gt;&lt;ref-type name="Journal Article"&gt;17&lt;/ref-type&gt;&lt;contributors&gt;&lt;authors&gt;&lt;author&gt;Ng, Kimmie&lt;/author&gt;&lt;author&gt;Sargent, Daniel J.&lt;/author&gt;&lt;author&gt;Goldberg, Richard M.&lt;/author&gt;&lt;author&gt;Meyerhardt, Jeffrey A.&lt;/author&gt;&lt;author&gt;Green, Erin M.&lt;/author&gt;&lt;author&gt;Pitot, Henry C.&lt;/author&gt;&lt;author&gt;Hollis, Bruce W.&lt;/author&gt;&lt;author&gt;Pollak, Michael N.&lt;/author&gt;&lt;author&gt;Fuchs, Charles S.&lt;/author&gt;&lt;/authors&gt;&lt;/contributors&gt;&lt;titles&gt;&lt;title&gt;Vitamin D Status in Patients With Stage IV Colorectal Cancer: Findings From Intergroup Trial N9741&lt;/title&gt;&lt;secondary-title&gt;Journal of Clinical Oncology&lt;/secondary-title&gt;&lt;/titles&gt;&lt;periodical&gt;&lt;full-title&gt;Journal of Clinical Oncology&lt;/full-title&gt;&lt;/periodical&gt;&lt;pages&gt;1599-1606&lt;/pages&gt;&lt;volume&gt;29&lt;/volume&gt;&lt;number&gt;12&lt;/number&gt;&lt;dates&gt;&lt;year&gt;2011&lt;/year&gt;&lt;pub-dates&gt;&lt;date&gt;Apr 20&lt;/date&gt;&lt;/pub-dates&gt;&lt;/dates&gt;&lt;isbn&gt;0732-183X&lt;/isbn&gt;&lt;accession-num&gt;WOS:000289714600032&lt;/accession-num&gt;&lt;urls&gt;&lt;related-urls&gt;&lt;url&gt;&amp;lt;Go to ISI&amp;gt;://WOS:000289714600032&lt;/url&gt;&lt;/related-urls&gt;&lt;/urls&gt;&lt;electronic-resource-num&gt;10.1200/jco.2010.31.7255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Q4 V Q1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.3-75.4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1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0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.3-13.1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9.6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7.2-75.4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0.7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Nurnberg</w:t>
            </w: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fldChar w:fldCharType="begin"/>
            </w: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Nurnberg&lt;/Author&gt;&lt;Year&gt;2009&lt;/Year&gt;&lt;RecNum&gt;1624&lt;/RecNum&gt;&lt;DisplayText&gt;[47]&lt;/DisplayText&gt;&lt;record&gt;&lt;rec-number&gt;1624&lt;/rec-number&gt;&lt;foreign-keys&gt;&lt;key app="EN" db-id="s9svr05weaftv1ez0x2p55f3zr9awd29r0vx" timestamp="1447840078"&gt;1624&lt;/key&gt;&lt;/foreign-keys&gt;&lt;ref-type name="Journal Article"&gt;17&lt;/ref-type&gt;&lt;contributors&gt;&lt;authors&gt;&lt;author&gt;Nurnberg, B.&lt;/author&gt;&lt;author&gt;Graber, S.&lt;/author&gt;&lt;author&gt;Gartner, B.&lt;/author&gt;&lt;author&gt;Geisel, J.&lt;/author&gt;&lt;author&gt;Pfohler, C.&lt;/author&gt;&lt;author&gt;Schadendorf, D.&lt;/author&gt;&lt;author&gt;Tilgen, W.&lt;/author&gt;&lt;author&gt;Reichrath, J.&lt;/author&gt;&lt;/authors&gt;&lt;/contributors&gt;&lt;auth-address&gt;Department of Dermatology, The Saarland University Hospital, Homburg, Germany.&lt;/auth-address&gt;&lt;titles&gt;&lt;title&gt;Reduced serum 25-hydroxyvitamin D levels in stage IV melanoma patients&lt;/title&gt;&lt;secondary-title&gt;Anticancer Res&lt;/secondary-title&gt;&lt;alt-title&gt;Anticancer research&lt;/alt-title&gt;&lt;/titles&gt;&lt;periodical&gt;&lt;full-title&gt;Anticancer Res&lt;/full-title&gt;&lt;abbr-1&gt;Anticancer research&lt;/abbr-1&gt;&lt;/periodical&gt;&lt;alt-periodical&gt;&lt;full-title&gt;Anticancer Res&lt;/full-title&gt;&lt;abbr-1&gt;Anticancer research&lt;/abbr-1&gt;&lt;/alt-periodical&gt;&lt;pages&gt;3669-74&lt;/pages&gt;&lt;volume&gt;29&lt;/volume&gt;&lt;number&gt;9&lt;/number&gt;&lt;edition&gt;2009/08/12&lt;/edition&gt;&lt;keywords&gt;&lt;keyword&gt;Adolescent&lt;/keyword&gt;&lt;keyword&gt;Adult&lt;/keyword&gt;&lt;keyword&gt;Aged&lt;/keyword&gt;&lt;keyword&gt;Female&lt;/keyword&gt;&lt;keyword&gt;Humans&lt;/keyword&gt;&lt;keyword&gt;Male&lt;/keyword&gt;&lt;keyword&gt;Melanoma/*blood/pathology&lt;/keyword&gt;&lt;keyword&gt;Middle Aged&lt;/keyword&gt;&lt;keyword&gt;Neoplasm Metastasis&lt;/keyword&gt;&lt;keyword&gt;Seasons&lt;/keyword&gt;&lt;keyword&gt;Skin Neoplasms/*blood/pathology&lt;/keyword&gt;&lt;keyword&gt;Sunlight&lt;/keyword&gt;&lt;keyword&gt;Vitamin D/*analogs &amp;amp; derivatives/blood&lt;/keyword&gt;&lt;keyword&gt;Young Adult&lt;/keyword&gt;&lt;/keywords&gt;&lt;dates&gt;&lt;year&gt;2009&lt;/year&gt;&lt;pub-dates&gt;&lt;date&gt;Sep&lt;/date&gt;&lt;/pub-dates&gt;&lt;/dates&gt;&lt;isbn&gt;0250-7005&lt;/isbn&gt;&lt;accession-num&gt;19667163&lt;/accession-num&gt;&lt;urls&gt;&lt;/urls&gt;&lt;remote-database-provider&gt;NLM&lt;/remote-database-provider&gt;&lt;language&gt;eng&lt;/language&gt;&lt;/record&gt;&lt;/Cite&gt;&lt;/EndNote&gt;</w:instrText>
            </w: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i/>
                <w:iCs/>
                <w:noProof/>
                <w:color w:val="000000"/>
                <w:sz w:val="18"/>
                <w:szCs w:val="20"/>
                <w:lang w:val="en-US"/>
              </w:rPr>
              <w:t xml:space="preserve"> </w:t>
            </w: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gt;20 V &lt;10ng/ml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6.93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4.3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10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5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gt;20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5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Obermannova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Obermannova&lt;/Author&gt;&lt;Year&gt;2015&lt;/Year&gt;&lt;RecNum&gt;157&lt;/RecNum&gt;&lt;DisplayText&gt;[40]&lt;/DisplayText&gt;&lt;record&gt;&lt;rec-number&gt;157&lt;/rec-number&gt;&lt;foreign-keys&gt;&lt;key app="EN" db-id="wz5rsxar8ts55ze22eo5s9tcdfp0ts50wx5f" timestamp="1452254316"&gt;157&lt;/key&gt;&lt;/foreign-keys&gt;&lt;ref-type name="Journal Article"&gt;17&lt;/ref-type&gt;&lt;contributors&gt;&lt;authors&gt;&lt;author&gt;Obermannova, R.&lt;/author&gt;&lt;author&gt;Dusek, L.&lt;/author&gt;&lt;author&gt;Greplova, K.&lt;/author&gt;&lt;author&gt;Jarkovsky, J.&lt;/author&gt;&lt;author&gt;Sterba, J.&lt;/author&gt;&lt;author&gt;Vyzula, R.&lt;/author&gt;&lt;author&gt;Demlova, R.&lt;/author&gt;&lt;author&gt;Zdrazilova-Dubska, L.&lt;/author&gt;&lt;author&gt;Valik, D.&lt;/author&gt;&lt;/authors&gt;&lt;/contributors&gt;&lt;titles&gt;&lt;title&gt;Time-course pattern of blood 25-hydroxycholecalciferol is a significant predictor of survival outcome in metastatic colorectal cancer: a clinical practice-based study&lt;/title&gt;&lt;secondary-title&gt;Neoplasma&lt;/secondary-title&gt;&lt;alt-title&gt;Neoplasma&lt;/alt-title&gt;&lt;/titles&gt;&lt;periodical&gt;&lt;full-title&gt;Neoplasma&lt;/full-title&gt;&lt;abbr-1&gt;Neoplasma&lt;/abbr-1&gt;&lt;/periodical&gt;&lt;alt-periodical&gt;&lt;full-title&gt;Neoplasma&lt;/full-title&gt;&lt;abbr-1&gt;Neoplasma&lt;/abbr-1&gt;&lt;/alt-periodical&gt;&lt;pages&gt;958-65&lt;/pages&gt;&lt;volume&gt;62&lt;/volume&gt;&lt;number&gt;6&lt;/number&gt;&lt;dates&gt;&lt;year&gt;2015&lt;/year&gt;&lt;/dates&gt;&lt;isbn&gt;0028-2685 (Print)&amp;#xD;0028-2685 (Linking)&lt;/isbn&gt;&lt;accession-num&gt;26458311&lt;/accession-num&gt;&lt;urls&gt;&lt;related-urls&gt;&lt;url&gt;http://www.ncbi.nlm.nih.gov/pubmed/26458311&lt;/url&gt;&lt;/related-urls&gt;&lt;/urls&gt;&lt;electronic-resource-num&gt;10.4149/neo_2015_116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&gt;16ng/ml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2.16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16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8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gt;16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4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Pardanani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Pardanani&lt;/Author&gt;&lt;Year&gt;2011&lt;/Year&gt;&lt;RecNum&gt;126&lt;/RecNum&gt;&lt;DisplayText&gt;[110]&lt;/DisplayText&gt;&lt;record&gt;&lt;rec-number&gt;126&lt;/rec-number&gt;&lt;foreign-keys&gt;&lt;key app="EN" db-id="wz5rsxar8ts55ze22eo5s9tcdfp0ts50wx5f" timestamp="1452254314"&gt;126&lt;/key&gt;&lt;/foreign-keys&gt;&lt;ref-type name="Journal Article"&gt;17&lt;/ref-type&gt;&lt;contributors&gt;&lt;authors&gt;&lt;author&gt;Pardanani, Animesh&lt;/author&gt;&lt;author&gt;Drake, Matthew T.&lt;/author&gt;&lt;author&gt;Finke, Christy&lt;/author&gt;&lt;author&gt;Lasho, Terra L.&lt;/author&gt;&lt;author&gt;Rozell, Shaina A.&lt;/author&gt;&lt;author&gt;Jimma, Thitina&lt;/author&gt;&lt;author&gt;Tefferi, Ayalew&lt;/author&gt;&lt;/authors&gt;&lt;/contributors&gt;&lt;titles&gt;&lt;title&gt;Vitamin D insufficiency in myeloproliferative neoplasms and myelodysplastic syndromes: Clinical correlates and prognostic studies&lt;/title&gt;&lt;secondary-title&gt;American Journal of Hematology&lt;/secondary-title&gt;&lt;/titles&gt;&lt;periodical&gt;&lt;full-title&gt;American Journal of Hematology&lt;/full-title&gt;&lt;/periodical&gt;&lt;pages&gt;1013-1016&lt;/pages&gt;&lt;volume&gt;86&lt;/volume&gt;&lt;number&gt;12&lt;/number&gt;&lt;dates&gt;&lt;year&gt;2011&lt;/year&gt;&lt;pub-dates&gt;&lt;date&gt;Dec&lt;/date&gt;&lt;/pub-dates&gt;&lt;/dates&gt;&lt;isbn&gt;0361-8609&lt;/isbn&gt;&lt;accession-num&gt;WOS:000297099500014&lt;/accession-num&gt;&lt;urls&gt;&lt;related-urls&gt;&lt;url&gt;&amp;lt;Go to ISI&amp;gt;://WOS:000297099500014&lt;/url&gt;&lt;/related-urls&gt;&lt;/urls&gt;&lt;electronic-resource-num&gt;10.1002/ajh.22181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&gt;25ng/ml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-7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5; 3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-2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2.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5-7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7.5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Peiris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Peiris&lt;/Author&gt;&lt;Year&gt;2013&lt;/Year&gt;&lt;RecNum&gt;144&lt;/RecNum&gt;&lt;DisplayText&gt;[44]&lt;/DisplayText&gt;&lt;record&gt;&lt;rec-number&gt;144&lt;/rec-number&gt;&lt;foreign-keys&gt;&lt;key app="EN" db-id="wz5rsxar8ts55ze22eo5s9tcdfp0ts50wx5f" timestamp="1452254315"&gt;144&lt;/key&gt;&lt;/foreign-keys&gt;&lt;ref-type name="Journal Article"&gt;17&lt;/ref-type&gt;&lt;contributors&gt;&lt;authors&gt;&lt;author&gt;Peiris, Alan N.&lt;/author&gt;&lt;author&gt;Bailey, Beth A.&lt;/author&gt;&lt;author&gt;Manning, Todd&lt;/author&gt;&lt;/authors&gt;&lt;/contributors&gt;&lt;titles&gt;&lt;title&gt;Relationship of Vitamin D Monitoring and Status to Bladder Cancer Survival in Veterans&lt;/title&gt;&lt;secondary-title&gt;Southern Medical Journal&lt;/secondary-title&gt;&lt;/titles&gt;&lt;periodical&gt;&lt;full-title&gt;Southern Medical Journal&lt;/full-title&gt;&lt;/periodical&gt;&lt;pages&gt;126-130&lt;/pages&gt;&lt;volume&gt;106&lt;/volume&gt;&lt;number&gt;2&lt;/number&gt;&lt;dates&gt;&lt;year&gt;2013&lt;/year&gt;&lt;pub-dates&gt;&lt;date&gt;Feb&lt;/date&gt;&lt;/pub-dates&gt;&lt;/dates&gt;&lt;isbn&gt;0038-4348&lt;/isbn&gt;&lt;accession-num&gt;WOS:000314715600002&lt;/accession-num&gt;&lt;urls&gt;&lt;related-urls&gt;&lt;url&gt;&amp;lt;Go to ISI&amp;gt;://WOS:000314715600002&lt;/url&gt;&lt;/related-urls&gt;&lt;/urls&gt;&lt;electronic-resource-num&gt;10.1097/SMJ.0b013e3182824d00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.3-107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4.5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Ren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Ren&lt;/Author&gt;&lt;Year&gt;2012&lt;/Year&gt;&lt;RecNum&gt;5187&lt;/RecNum&gt;&lt;DisplayText&gt;[105]&lt;/DisplayText&gt;&lt;record&gt;&lt;rec-number&gt;5187&lt;/rec-number&gt;&lt;foreign-keys&gt;&lt;key app="EN" db-id="s9svr05weaftv1ez0x2p55f3zr9awd29r0vx" timestamp="1447848282"&gt;5187&lt;/key&gt;&lt;/foreign-keys&gt;&lt;ref-type name="Journal Article"&gt;17&lt;/ref-type&gt;&lt;contributors&gt;&lt;authors&gt;&lt;author&gt;Ren, Chao&lt;/author&gt;&lt;author&gt;Qiu, Miao-zhen&lt;/author&gt;&lt;author&gt;Wang, De-shen&lt;/author&gt;&lt;author&gt;Luo, Hui-yan&lt;/author&gt;&lt;author&gt;Zhang, Dong-sheng&lt;/author&gt;&lt;author&gt;Wang, Zhi-qiang&lt;/author&gt;&lt;author&gt;Wang, Feng-hua&lt;/author&gt;&lt;author&gt;Li, Yu-hong&lt;/author&gt;&lt;author&gt;Zhou, Zhi-wei&lt;/author&gt;&lt;author&gt;Xu, Rui-hua&lt;/author&gt;&lt;/authors&gt;&lt;/contributors&gt;&lt;titles&gt;&lt;title&gt;Prognostic effects of 25-hydroxyvitamin D levels in gastric cancer&lt;/title&gt;&lt;secondary-title&gt;Journal of Translational Medicine&lt;/secondary-title&gt;&lt;/titles&gt;&lt;periodical&gt;&lt;full-title&gt;J Transl Med&lt;/full-title&gt;&lt;abbr-1&gt;Journal of translational medicine&lt;/abbr-1&gt;&lt;/periodical&gt;&lt;volume&gt;10&lt;/volume&gt;&lt;dates&gt;&lt;year&gt;2012&lt;/year&gt;&lt;pub-dates&gt;&lt;date&gt;Jan 27&lt;/date&gt;&lt;/pub-dates&gt;&lt;/dates&gt;&lt;isbn&gt;1479-5876&lt;/isbn&gt;&lt;accession-num&gt;WOS:000302216600001&lt;/accession-num&gt;&lt;urls&gt;&lt;related-urls&gt;&lt;url&gt;&amp;lt;Go to ISI&amp;gt;://WOS:000302216600001&lt;/url&gt;&lt;/related-urls&gt;&lt;/urls&gt;&lt;custom7&gt;16&lt;/custom7&gt;&lt;electronic-resource-num&gt;10.1186/1479-5876-10-16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&gt;20ng/ml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-10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9.9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-20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1.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0-10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8.5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Samimi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Samimi&lt;/Author&gt;&lt;Year&gt;2014&lt;/Year&gt;&lt;RecNum&gt;141&lt;/RecNum&gt;&lt;DisplayText&gt;[137]&lt;/DisplayText&gt;&lt;record&gt;&lt;rec-number&gt;141&lt;/rec-number&gt;&lt;foreign-keys&gt;&lt;key app="EN" db-id="wz5rsxar8ts55ze22eo5s9tcdfp0ts50wx5f" timestamp="1452254315"&gt;141&lt;/key&gt;&lt;/foreign-keys&gt;&lt;ref-type name="Journal Article"&gt;17&lt;/ref-type&gt;&lt;contributors&gt;&lt;authors&gt;&lt;author&gt;Samimi, M.&lt;/author&gt;&lt;author&gt;Touze, A.&lt;/author&gt;&lt;author&gt;Laude, H.&lt;/author&gt;&lt;author&gt;Le Bidre, E.&lt;/author&gt;&lt;author&gt;Arnold, F.&lt;/author&gt;&lt;author&gt;Carpentier, A.&lt;/author&gt;&lt;author&gt;Gardair, C.&lt;/author&gt;&lt;author&gt;Carlotti, A.&lt;/author&gt;&lt;author&gt;Maubec, E.&lt;/author&gt;&lt;author&gt;Dupin, N.&lt;/author&gt;&lt;author&gt;Aubin, F.&lt;/author&gt;&lt;author&gt;Avril, M. F.&lt;/author&gt;&lt;author&gt;Rozenberg, F.&lt;/author&gt;&lt;author&gt;Avenel-Audran, M.&lt;/author&gt;&lt;author&gt;Guyetant, S.&lt;/author&gt;&lt;author&gt;Lorette, G.&lt;/author&gt;&lt;author&gt;Machet, L.&lt;/author&gt;&lt;author&gt;Coursaget, P.&lt;/author&gt;&lt;/authors&gt;&lt;/contributors&gt;&lt;titles&gt;&lt;title&gt;Vitamin D deficiency is associated with greater tumor size and poorer outcome in Merkel cell carcinoma patients&lt;/title&gt;&lt;secondary-title&gt;Journal of the European Academy of Dermatology and Venereology&lt;/secondary-title&gt;&lt;/titles&gt;&lt;periodical&gt;&lt;full-title&gt;Journal of the European Academy of Dermatology and Venereology&lt;/full-title&gt;&lt;/periodical&gt;&lt;pages&gt;298-308&lt;/pages&gt;&lt;volume&gt;28&lt;/volume&gt;&lt;number&gt;3&lt;/number&gt;&lt;dates&gt;&lt;year&gt;2014&lt;/year&gt;&lt;pub-dates&gt;&lt;date&gt;Mar&lt;/date&gt;&lt;/pub-dates&gt;&lt;/dates&gt;&lt;isbn&gt;0926-9959&lt;/isbn&gt;&lt;accession-num&gt;WOS:000331383800007&lt;/accession-num&gt;&lt;urls&gt;&lt;related-urls&gt;&lt;url&gt;&amp;lt;Go to ISI&amp;gt;://WOS:000331383800007&lt;/url&gt;&lt;/related-urls&gt;&lt;/urls&gt;&lt;electronic-resource-num&gt;10.1111/jdv.12101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&gt;20ng/ml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-48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-20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0.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0-48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9.5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Shanafelt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Shanafelt&lt;/Author&gt;&lt;Year&gt;2011&lt;/Year&gt;&lt;RecNum&gt;38&lt;/RecNum&gt;&lt;DisplayText&gt;[107]&lt;/DisplayText&gt;&lt;record&gt;&lt;rec-number&gt;38&lt;/rec-number&gt;&lt;foreign-keys&gt;&lt;key app="EN" db-id="5t9szzswpt0ta4earv6vvzzcfsp0redzfxd0" timestamp="1389889314"&gt;38&lt;/key&gt;&lt;/foreign-keys&gt;&lt;ref-type name="Journal Article"&gt;17&lt;/ref-type&gt;&lt;contributors&gt;&lt;authors&gt;&lt;author&gt;Shanafelt, Tait D.&lt;/author&gt;&lt;author&gt;Drake, Matthew T.&lt;/author&gt;&lt;author&gt;Maurer, Matthew J.&lt;/author&gt;&lt;author&gt;Allmer, Cristine&lt;/author&gt;&lt;author&gt;Rabe, Kari G.&lt;/author&gt;&lt;author&gt;Slager, Susan L.&lt;/author&gt;&lt;author&gt;Weiner, George J.&lt;/author&gt;&lt;author&gt;Call, Timothy G.&lt;/author&gt;&lt;author&gt;Link, Brian K.&lt;/author&gt;&lt;author&gt;Zent, Clive S.&lt;/author&gt;&lt;author&gt;Kay, Neil E.&lt;/author&gt;&lt;author&gt;Hanson, Curtis A.&lt;/author&gt;&lt;author&gt;Witzig, Thomas E.&lt;/author&gt;&lt;author&gt;Cerhan, James R.&lt;/author&gt;&lt;/authors&gt;&lt;/contributors&gt;&lt;titles&gt;&lt;title&gt;Vitamin D insufficiency and prognosis in chronic lymphocytic leukemia&lt;/title&gt;&lt;secondary-title&gt;Blood&lt;/secondary-title&gt;&lt;/titles&gt;&lt;periodical&gt;&lt;full-title&gt;Blood&lt;/full-title&gt;&lt;/periodical&gt;&lt;pages&gt;1492-1498&lt;/pages&gt;&lt;volume&gt;117&lt;/volume&gt;&lt;number&gt;5&lt;/number&gt;&lt;dates&gt;&lt;year&gt;2011&lt;/year&gt;&lt;pub-dates&gt;&lt;date&gt;Feb 3&lt;/date&gt;&lt;/pub-dates&gt;&lt;/dates&gt;&lt;isbn&gt;0006-4971&lt;/isbn&gt;&lt;accession-num&gt;WOS:000286925500014&lt;/accession-num&gt;&lt;urls&gt;&lt;related-urls&gt;&lt;url&gt;&amp;lt;Go to ISI&amp;gt;://WOS:000286925500014&lt;/url&gt;&lt;/related-urls&gt;&lt;/urls&gt;&lt;electronic-resource-num&gt;10.1182/blood-2010-07-295683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&gt;25ng/ml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6.0-71.0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0.6; 26.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6-2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5.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5-71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4.5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Tretli (2009)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Tretli&lt;/Author&gt;&lt;Year&gt;2009&lt;/Year&gt;&lt;RecNum&gt;1669&lt;/RecNum&gt;&lt;DisplayText&gt;[133]&lt;/DisplayText&gt;&lt;record&gt;&lt;rec-number&gt;1669&lt;/rec-number&gt;&lt;foreign-keys&gt;&lt;key app="EN" db-id="s9svr05weaftv1ez0x2p55f3zr9awd29r0vx" timestamp="1447840101"&gt;1669&lt;/key&gt;&lt;/foreign-keys&gt;&lt;ref-type name="Journal Article"&gt;17&lt;/ref-type&gt;&lt;contributors&gt;&lt;authors&gt;&lt;author&gt;Tretli, S.&lt;/author&gt;&lt;author&gt;Hernes, E.&lt;/author&gt;&lt;author&gt;Berg, J. P.&lt;/author&gt;&lt;author&gt;Hestvik, U. E.&lt;/author&gt;&lt;author&gt;Robsahm, T. E.&lt;/author&gt;&lt;/authors&gt;&lt;/contributors&gt;&lt;auth-address&gt;The Cancer Registry of Norway, Institute of Population-based Cancer Research, Oslo, Norway.&lt;/auth-address&gt;&lt;titles&gt;&lt;title&gt;Association between serum 25(OH)D and death from prostate cancer&lt;/title&gt;&lt;secondary-title&gt;Br J Cancer&lt;/secondary-title&gt;&lt;alt-title&gt;British journal of cancer&lt;/alt-title&gt;&lt;/titles&gt;&lt;periodical&gt;&lt;full-title&gt;Br J Cancer&lt;/full-title&gt;&lt;abbr-1&gt;British journal of cancer&lt;/abbr-1&gt;&lt;/periodical&gt;&lt;alt-periodical&gt;&lt;full-title&gt;Br J Cancer&lt;/full-title&gt;&lt;abbr-1&gt;British journal of cancer&lt;/abbr-1&gt;&lt;/alt-periodical&gt;&lt;pages&gt;450-4&lt;/pages&gt;&lt;volume&gt;100&lt;/volume&gt;&lt;number&gt;3&lt;/number&gt;&lt;edition&gt;2009/01/22&lt;/edition&gt;&lt;keywords&gt;&lt;keyword&gt;Aged&lt;/keyword&gt;&lt;keyword&gt;Aged, 80 and over&lt;/keyword&gt;&lt;keyword&gt;Disease Progression&lt;/keyword&gt;&lt;keyword&gt;Humans&lt;/keyword&gt;&lt;keyword&gt;Male&lt;/keyword&gt;&lt;keyword&gt;Middle Aged&lt;/keyword&gt;&lt;keyword&gt;Prognosis&lt;/keyword&gt;&lt;keyword&gt;Prostatic Neoplasms/*mortality/pathology&lt;/keyword&gt;&lt;keyword&gt;Vitamin D/*analogs &amp;amp; derivatives/blood&lt;/keyword&gt;&lt;/keywords&gt;&lt;dates&gt;&lt;year&gt;2009&lt;/year&gt;&lt;pub-dates&gt;&lt;date&gt;Feb 10&lt;/date&gt;&lt;/pub-dates&gt;&lt;/dates&gt;&lt;isbn&gt;0007-0920&lt;/isbn&gt;&lt;accession-num&gt;19156140&lt;/accession-num&gt;&lt;urls&gt;&lt;/urls&gt;&lt;custom2&gt;Pmc2658536&lt;/custom2&gt;&lt;electronic-resource-num&gt;10.1038/sj.bjc.6604865&lt;/electronic-resource-num&gt;&lt;remote-database-provider&gt;NLM&lt;/remote-database-provider&gt;&lt;language&gt;eng&lt;/language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gt;32 V &lt;20ng/ml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7.6-64.8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8.8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7.6-20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3.8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2-64.8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8.2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Tretli (2012)B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Tretli&lt;/Author&gt;&lt;Year&gt;2012&lt;/Year&gt;&lt;RecNum&gt;105&lt;/RecNum&gt;&lt;DisplayText&gt;[97]&lt;/DisplayText&gt;&lt;record&gt;&lt;rec-number&gt;105&lt;/rec-number&gt;&lt;foreign-keys&gt;&lt;key app="EN" db-id="wz5rsxar8ts55ze22eo5s9tcdfp0ts50wx5f" timestamp="1452254313"&gt;105&lt;/key&gt;&lt;/foreign-keys&gt;&lt;ref-type name="Journal Article"&gt;17&lt;/ref-type&gt;&lt;contributors&gt;&lt;authors&gt;&lt;author&gt;Tretli, Steinar&lt;/author&gt;&lt;author&gt;Schwartz, Gary G.&lt;/author&gt;&lt;author&gt;Torjesen, Peter Abusdal&lt;/author&gt;&lt;author&gt;Robsahm, Trude Eid&lt;/author&gt;&lt;/authors&gt;&lt;/contributors&gt;&lt;titles&gt;&lt;title&gt;Serum levels of 25-hydroxyvitamin D and survival in Norwegian patients with cancer of breast, colon, lung, and lymphoma: a population-based study&lt;/title&gt;&lt;secondary-title&gt;Cancer Causes &amp;amp; Control&lt;/secondary-title&gt;&lt;/titles&gt;&lt;periodical&gt;&lt;full-title&gt;Cancer Causes &amp;amp; Control&lt;/full-title&gt;&lt;/periodical&gt;&lt;pages&gt;363-370&lt;/pages&gt;&lt;volume&gt;23&lt;/volume&gt;&lt;number&gt;2&lt;/number&gt;&lt;dates&gt;&lt;year&gt;2012&lt;/year&gt;&lt;pub-dates&gt;&lt;date&gt;Feb&lt;/date&gt;&lt;/pub-dates&gt;&lt;/dates&gt;&lt;isbn&gt;0957-5243&lt;/isbn&gt;&lt;accession-num&gt;WOS:000300890800016&lt;/accession-num&gt;&lt;urls&gt;&lt;related-urls&gt;&lt;url&gt;&amp;lt;Go to ISI&amp;gt;://WOS:000300890800016&lt;/url&gt;&lt;/related-urls&gt;&lt;/urls&gt;&lt;electronic-resource-num&gt;10.1007/s10552-011-9885-6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Q4 V Q1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16.4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2.9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gt;30.4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3.9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Tretli (2012)C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Tretli&lt;/Author&gt;&lt;Year&gt;2012&lt;/Year&gt;&lt;RecNum&gt;105&lt;/RecNum&gt;&lt;DisplayText&gt;[97]&lt;/DisplayText&gt;&lt;record&gt;&lt;rec-number&gt;105&lt;/rec-number&gt;&lt;foreign-keys&gt;&lt;key app="EN" db-id="wz5rsxar8ts55ze22eo5s9tcdfp0ts50wx5f" timestamp="1452254313"&gt;105&lt;/key&gt;&lt;/foreign-keys&gt;&lt;ref-type name="Journal Article"&gt;17&lt;/ref-type&gt;&lt;contributors&gt;&lt;authors&gt;&lt;author&gt;Tretli, Steinar&lt;/author&gt;&lt;author&gt;Schwartz, Gary G.&lt;/author&gt;&lt;author&gt;Torjesen, Peter Abusdal&lt;/author&gt;&lt;author&gt;Robsahm, Trude Eid&lt;/author&gt;&lt;/authors&gt;&lt;/contributors&gt;&lt;titles&gt;&lt;title&gt;Serum levels of 25-hydroxyvitamin D and survival in Norwegian patients with cancer of breast, colon, lung, and lymphoma: a population-based study&lt;/title&gt;&lt;secondary-title&gt;Cancer Causes &amp;amp; Control&lt;/secondary-title&gt;&lt;/titles&gt;&lt;periodical&gt;&lt;full-title&gt;Cancer Causes &amp;amp; Control&lt;/full-title&gt;&lt;/periodical&gt;&lt;pages&gt;363-370&lt;/pages&gt;&lt;volume&gt;23&lt;/volume&gt;&lt;number&gt;2&lt;/number&gt;&lt;dates&gt;&lt;year&gt;2012&lt;/year&gt;&lt;pub-dates&gt;&lt;date&gt;Feb&lt;/date&gt;&lt;/pub-dates&gt;&lt;/dates&gt;&lt;isbn&gt;0957-5243&lt;/isbn&gt;&lt;accession-num&gt;WOS:000300890800016&lt;/accession-num&gt;&lt;urls&gt;&lt;related-urls&gt;&lt;url&gt;&amp;lt;Go to ISI&amp;gt;://WOS:000300890800016&lt;/url&gt;&lt;/related-urls&gt;&lt;/urls&gt;&lt;electronic-resource-num&gt;10.1007/s10552-011-9885-6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Q4 V Q1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20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6.4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gt;34.4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8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Tretli (2012)L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Tretli&lt;/Author&gt;&lt;Year&gt;2012&lt;/Year&gt;&lt;RecNum&gt;105&lt;/RecNum&gt;&lt;DisplayText&gt;[97]&lt;/DisplayText&gt;&lt;record&gt;&lt;rec-number&gt;105&lt;/rec-number&gt;&lt;foreign-keys&gt;&lt;key app="EN" db-id="wz5rsxar8ts55ze22eo5s9tcdfp0ts50wx5f" timestamp="1452254313"&gt;105&lt;/key&gt;&lt;/foreign-keys&gt;&lt;ref-type name="Journal Article"&gt;17&lt;/ref-type&gt;&lt;contributors&gt;&lt;authors&gt;&lt;author&gt;Tretli, Steinar&lt;/author&gt;&lt;author&gt;Schwartz, Gary G.&lt;/author&gt;&lt;author&gt;Torjesen, Peter Abusdal&lt;/author&gt;&lt;author&gt;Robsahm, Trude Eid&lt;/author&gt;&lt;/authors&gt;&lt;/contributors&gt;&lt;titles&gt;&lt;title&gt;Serum levels of 25-hydroxyvitamin D and survival in Norwegian patients with cancer of breast, colon, lung, and lymphoma: a population-based study&lt;/title&gt;&lt;secondary-title&gt;Cancer Causes &amp;amp; Control&lt;/secondary-title&gt;&lt;/titles&gt;&lt;periodical&gt;&lt;full-title&gt;Cancer Causes &amp;amp; Control&lt;/full-title&gt;&lt;/periodical&gt;&lt;pages&gt;363-370&lt;/pages&gt;&lt;volume&gt;23&lt;/volume&gt;&lt;number&gt;2&lt;/number&gt;&lt;dates&gt;&lt;year&gt;2012&lt;/year&gt;&lt;pub-dates&gt;&lt;date&gt;Feb&lt;/date&gt;&lt;/pub-dates&gt;&lt;/dates&gt;&lt;isbn&gt;0957-5243&lt;/isbn&gt;&lt;accession-num&gt;WOS:000300890800016&lt;/accession-num&gt;&lt;urls&gt;&lt;related-urls&gt;&lt;url&gt;&amp;lt;Go to ISI&amp;gt;://WOS:000300890800016&lt;/url&gt;&lt;/related-urls&gt;&lt;/urls&gt;&lt;electronic-resource-num&gt;10.1007/s10552-011-9885-6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Q4 V Q1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17.6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4.3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gt;30.8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4.1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Tretli (2012)Ly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Tretli&lt;/Author&gt;&lt;Year&gt;2012&lt;/Year&gt;&lt;RecNum&gt;105&lt;/RecNum&gt;&lt;DisplayText&gt;[97]&lt;/DisplayText&gt;&lt;record&gt;&lt;rec-number&gt;105&lt;/rec-number&gt;&lt;foreign-keys&gt;&lt;key app="EN" db-id="wz5rsxar8ts55ze22eo5s9tcdfp0ts50wx5f" timestamp="1452254313"&gt;105&lt;/key&gt;&lt;/foreign-keys&gt;&lt;ref-type name="Journal Article"&gt;17&lt;/ref-type&gt;&lt;contributors&gt;&lt;authors&gt;&lt;author&gt;Tretli, Steinar&lt;/author&gt;&lt;author&gt;Schwartz, Gary G.&lt;/author&gt;&lt;author&gt;Torjesen, Peter Abusdal&lt;/author&gt;&lt;author&gt;Robsahm, Trude Eid&lt;/author&gt;&lt;/authors&gt;&lt;/contributors&gt;&lt;titles&gt;&lt;title&gt;Serum levels of 25-hydroxyvitamin D and survival in Norwegian patients with cancer of breast, colon, lung, and lymphoma: a population-based study&lt;/title&gt;&lt;secondary-title&gt;Cancer Causes &amp;amp; Control&lt;/secondary-title&gt;&lt;/titles&gt;&lt;periodical&gt;&lt;full-title&gt;Cancer Causes &amp;amp; Control&lt;/full-title&gt;&lt;/periodical&gt;&lt;pages&gt;363-370&lt;/pages&gt;&lt;volume&gt;23&lt;/volume&gt;&lt;number&gt;2&lt;/number&gt;&lt;dates&gt;&lt;year&gt;2012&lt;/year&gt;&lt;pub-dates&gt;&lt;date&gt;Feb&lt;/date&gt;&lt;/pub-dates&gt;&lt;/dates&gt;&lt;isbn&gt;0957-5243&lt;/isbn&gt;&lt;accession-num&gt;WOS:000300890800016&lt;/accession-num&gt;&lt;urls&gt;&lt;related-urls&gt;&lt;url&gt;&amp;lt;Go to ISI&amp;gt;://WOS:000300890800016&lt;/url&gt;&lt;/related-urls&gt;&lt;/urls&gt;&lt;electronic-resource-num&gt;10.1007/s10552-011-9885-6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Q4 V Q1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17.6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4.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gt;30.8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4.1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Van Loon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Van Loon&lt;/Author&gt;&lt;Year&gt;2014&lt;/Year&gt;&lt;RecNum&gt;129&lt;/RecNum&gt;&lt;DisplayText&gt;[126]&lt;/DisplayText&gt;&lt;record&gt;&lt;rec-number&gt;129&lt;/rec-number&gt;&lt;foreign-keys&gt;&lt;key app="EN" db-id="wz5rsxar8ts55ze22eo5s9tcdfp0ts50wx5f" timestamp="1452254314"&gt;129&lt;/key&gt;&lt;/foreign-keys&gt;&lt;ref-type name="Journal Article"&gt;17&lt;/ref-type&gt;&lt;contributors&gt;&lt;authors&gt;&lt;author&gt;Van Loon, Katherine&lt;/author&gt;&lt;author&gt;Owzar, Kouros&lt;/author&gt;&lt;author&gt;Jiang, Chen&lt;/author&gt;&lt;author&gt;Kindler, Hedy L.&lt;/author&gt;&lt;author&gt;Mulcahy, Mary F.&lt;/author&gt;&lt;author&gt;Niedzwiecki, Donna&lt;/author&gt;&lt;author&gt;O&amp;apos;Reilly, Eileen M.&lt;/author&gt;&lt;author&gt;Fuchs, Charles&lt;/author&gt;&lt;author&gt;Innocenti, Federico&lt;/author&gt;&lt;author&gt;Venook, Alan P.&lt;/author&gt;&lt;author&gt;Alliance Clinical Trials, Oncology&lt;/author&gt;&lt;/authors&gt;&lt;/contributors&gt;&lt;titles&gt;&lt;title&gt;25-Hydroxyvitamin D Levels and Survival in Advanced Pancreatic Cancer: Findings From CALGB 80303 (Alliance)&lt;/title&gt;&lt;secondary-title&gt;Jnci-Journal of the National Cancer Institute&lt;/secondary-title&gt;&lt;/titles&gt;&lt;periodical&gt;&lt;full-title&gt;Jnci-Journal of the National Cancer Institute&lt;/full-title&gt;&lt;/periodical&gt;&lt;volume&gt;106&lt;/volume&gt;&lt;number&gt;8&lt;/number&gt;&lt;dates&gt;&lt;year&gt;2014&lt;/year&gt;&lt;pub-dates&gt;&lt;date&gt;Aug&lt;/date&gt;&lt;/pub-dates&gt;&lt;/dates&gt;&lt;isbn&gt;0027-8874&lt;/isbn&gt;&lt;accession-num&gt;WOS:000341637800020&lt;/accession-num&gt;&lt;urls&gt;&lt;related-urls&gt;&lt;url&gt;&amp;lt;Go to ISI&amp;gt;://WOS:000341637800020&lt;/url&gt;&lt;/related-urls&gt;&lt;/urls&gt;&lt;custom7&gt;dju185&lt;/custom7&gt;&lt;electronic-resource-num&gt;10.1093/jnci/dju185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Continuous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.0-77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1.7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Villasenor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Villasenor&lt;/Author&gt;&lt;Year&gt;2013&lt;/Year&gt;&lt;RecNum&gt;96&lt;/RecNum&gt;&lt;DisplayText&gt;[91]&lt;/DisplayText&gt;&lt;record&gt;&lt;rec-number&gt;96&lt;/rec-number&gt;&lt;foreign-keys&gt;&lt;key app="EN" db-id="wz5rsxar8ts55ze22eo5s9tcdfp0ts50wx5f" timestamp="1452254313"&gt;96&lt;/key&gt;&lt;/foreign-keys&gt;&lt;ref-type name="Journal Article"&gt;17&lt;/ref-type&gt;&lt;contributors&gt;&lt;authors&gt;&lt;author&gt;Villasenor, Adriana&lt;/author&gt;&lt;author&gt;Ballard-Barbash, Rachel&lt;/author&gt;&lt;author&gt;Ambs, Anita&lt;/author&gt;&lt;author&gt;Bernstein, Leslie&lt;/author&gt;&lt;author&gt;Baumgartner, Kathy&lt;/author&gt;&lt;author&gt;Baumgartner, Richard&lt;/author&gt;&lt;author&gt;Ulrich, Cornelia M.&lt;/author&gt;&lt;author&gt;Hollis, Bruce W.&lt;/author&gt;&lt;author&gt;McTiernan, Anne&lt;/author&gt;&lt;author&gt;Neuhouser, Marian L.&lt;/author&gt;&lt;/authors&gt;&lt;/contributors&gt;&lt;titles&gt;&lt;title&gt;Associations of serum 25-hydroxyvitamin D with overall and breast cancer-specific mortality in a multiethnic cohort of breast cancer survivors&lt;/title&gt;&lt;secondary-title&gt;Cancer Causes &amp;amp; Control&lt;/secondary-title&gt;&lt;/titles&gt;&lt;periodical&gt;&lt;full-title&gt;Cancer Causes &amp;amp; Control&lt;/full-title&gt;&lt;/periodical&gt;&lt;pages&gt;759-767&lt;/pages&gt;&lt;volume&gt;24&lt;/volume&gt;&lt;number&gt;4&lt;/number&gt;&lt;dates&gt;&lt;year&gt;2013&lt;/year&gt;&lt;pub-dates&gt;&lt;date&gt;Apr&lt;/date&gt;&lt;/pub-dates&gt;&lt;/dates&gt;&lt;isbn&gt;0957-5243&lt;/isbn&gt;&lt;accession-num&gt;WOS:000316352900014&lt;/accession-num&gt;&lt;urls&gt;&lt;related-urls&gt;&lt;url&gt;&amp;lt;Go to ISI&amp;gt;://WOS:000316352900014&lt;/url&gt;&lt;/related-urls&gt;&lt;/urls&gt;&lt;electronic-resource-num&gt;10.1007/s10552-013-0158-4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gt;30 V &lt;20ng/ml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.9-71.7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.9-20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3.9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2.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0-71.7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6.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8.05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Vrieling (2011)</w:t>
            </w: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fldChar w:fldCharType="begin"/>
            </w: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Vrieling&lt;/Author&gt;&lt;Year&gt;2011&lt;/Year&gt;&lt;RecNum&gt;39&lt;/RecNum&gt;&lt;DisplayText&gt;[24]&lt;/DisplayText&gt;&lt;record&gt;&lt;rec-number&gt;39&lt;/rec-number&gt;&lt;foreign-keys&gt;&lt;key app="EN" db-id="wz5rsxar8ts55ze22eo5s9tcdfp0ts50wx5f" timestamp="1452254310"&gt;39&lt;/key&gt;&lt;/foreign-keys&gt;&lt;ref-type name="Journal Article"&gt;17&lt;/ref-type&gt;&lt;contributors&gt;&lt;authors&gt;&lt;author&gt;Vrieling, A.&lt;/author&gt;&lt;author&gt;Hein, R.&lt;/author&gt;&lt;author&gt;Abbas, S.&lt;/author&gt;&lt;author&gt;Schneeweiss, A.&lt;/author&gt;&lt;author&gt;Flesch-Janys, D.&lt;/author&gt;&lt;author&gt;Chang-Claude, J.&lt;/author&gt;&lt;/authors&gt;&lt;/contributors&gt;&lt;auth-address&gt;Division of Cancer Epidemiology, German Cancer Research Center, Im Neuenheimer Feld 581, 69120 Heidelberg, Germany. a.vrieling@dkfz-heidelberg.de&lt;/auth-address&gt;&lt;titles&gt;&lt;title&gt;Serum 25-hydroxyvitamin D and postmenopausal breast cancer survival: a prospective patient cohort study&lt;/title&gt;&lt;secondary-title&gt;Breast Cancer Res&lt;/secondary-title&gt;&lt;alt-title&gt;Breast cancer research : BCR&lt;/alt-title&gt;&lt;/titles&gt;&lt;periodical&gt;&lt;full-title&gt;Breast Cancer Res&lt;/full-title&gt;&lt;abbr-1&gt;Breast cancer research : BCR&lt;/abbr-1&gt;&lt;/periodical&gt;&lt;alt-periodical&gt;&lt;full-title&gt;Breast Cancer Res&lt;/full-title&gt;&lt;abbr-1&gt;Breast cancer research : BCR&lt;/abbr-1&gt;&lt;/alt-periodical&gt;&lt;pages&gt;R74&lt;/pages&gt;&lt;volume&gt;13&lt;/volume&gt;&lt;number&gt;4&lt;/number&gt;&lt;edition&gt;2011/07/28&lt;/edition&gt;&lt;keywords&gt;&lt;keyword&gt;Aged&lt;/keyword&gt;&lt;keyword&gt;Breast Neoplasms/*blood/*mortality&lt;/keyword&gt;&lt;keyword&gt;Cohort Studies&lt;/keyword&gt;&lt;keyword&gt;Disease-Free Survival&lt;/keyword&gt;&lt;keyword&gt;Female&lt;/keyword&gt;&lt;keyword&gt;Germany&lt;/keyword&gt;&lt;keyword&gt;Humans&lt;/keyword&gt;&lt;keyword&gt;Middle Aged&lt;/keyword&gt;&lt;keyword&gt;Postmenopause/*metabolism&lt;/keyword&gt;&lt;keyword&gt;Proportional Hazards Models&lt;/keyword&gt;&lt;keyword&gt;Prospective Studies&lt;/keyword&gt;&lt;keyword&gt;Vitamin D/*analogs &amp;amp; derivatives/blood&lt;/keyword&gt;&lt;/keywords&gt;&lt;dates&gt;&lt;year&gt;2011&lt;/year&gt;&lt;/dates&gt;&lt;isbn&gt;1465-5411&lt;/isbn&gt;&lt;accession-num&gt;21791049&lt;/accession-num&gt;&lt;urls&gt;&lt;/urls&gt;&lt;custom2&gt;Pmc3236338&lt;/custom2&gt;&lt;electronic-resource-num&gt;10.1186/bcr2920&lt;/electronic-resource-num&gt;&lt;remote-database-provider&gt;NLM&lt;/remote-database-provider&gt;&lt;language&gt;eng&lt;/language&gt;&lt;/record&gt;&lt;/Cite&gt;&lt;/EndNote&gt;</w:instrText>
            </w: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i/>
                <w:iCs/>
                <w:noProof/>
                <w:color w:val="000000"/>
                <w:sz w:val="18"/>
                <w:szCs w:val="20"/>
                <w:lang w:val="en-US"/>
              </w:rPr>
              <w:t xml:space="preserve"> </w:t>
            </w: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fldChar w:fldCharType="end"/>
            </w: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74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gt;22 V &lt;14ng/ml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.88- 96.15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7.96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.88-14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0.3*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2-96.15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8.52*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Vrieling (2014)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Vrieling&lt;/Author&gt;&lt;Year&gt;2014&lt;/Year&gt;&lt;RecNum&gt;84&lt;/RecNum&gt;&lt;DisplayText&gt;[76]&lt;/DisplayText&gt;&lt;record&gt;&lt;rec-number&gt;84&lt;/rec-number&gt;&lt;foreign-keys&gt;&lt;key app="EN" db-id="wz5rsxar8ts55ze22eo5s9tcdfp0ts50wx5f" timestamp="1452254312"&gt;84&lt;/key&gt;&lt;/foreign-keys&gt;&lt;ref-type name="Journal Article"&gt;17&lt;/ref-type&gt;&lt;contributors&gt;&lt;authors&gt;&lt;author&gt;Vrieling, Alina&lt;/author&gt;&lt;author&gt;Seibold, Petra&lt;/author&gt;&lt;author&gt;Johnson, Theron S.&lt;/author&gt;&lt;author&gt;Heinz, Judith&lt;/author&gt;&lt;author&gt;Obi, Nadia&lt;/author&gt;&lt;author&gt;Kaaks, Rudolf&lt;/author&gt;&lt;author&gt;Flesch-Janys, Dieter&lt;/author&gt;&lt;author&gt;Chang-Claude, Jenny&lt;/author&gt;&lt;/authors&gt;&lt;/contributors&gt;&lt;titles&gt;&lt;title&gt;Circulating 25-hydroxyvitamin D and postmenopausal breast cancer survival: Influence of tumor characteristics and lifestyle factors?&lt;/title&gt;&lt;secondary-title&gt;International Journal of Cancer&lt;/secondary-title&gt;&lt;/titles&gt;&lt;periodical&gt;&lt;full-title&gt;International Journal of Cancer&lt;/full-title&gt;&lt;/periodical&gt;&lt;pages&gt;2972-2983&lt;/pages&gt;&lt;volume&gt;134&lt;/volume&gt;&lt;number&gt;12&lt;/number&gt;&lt;dates&gt;&lt;year&gt;2014&lt;/year&gt;&lt;pub-dates&gt;&lt;date&gt;Jun 15&lt;/date&gt;&lt;/pub-dates&gt;&lt;/dates&gt;&lt;isbn&gt;0020-7136&lt;/isbn&gt;&lt;accession-num&gt;WOS:000333751000023&lt;/accession-num&gt;&lt;urls&gt;&lt;related-urls&gt;&lt;url&gt;&amp;lt;Go to ISI&amp;gt;://WOS:000333751000023&lt;/url&gt;&lt;/related-urls&gt;&lt;/urls&gt;&lt;electronic-resource-num&gt;10.1002/ijc.28628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T3 V T1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14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0.6*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gt;2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R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Walentowicz-Sadlecka</w:t>
            </w: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fldChar w:fldCharType="begin"/>
            </w: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Walentowicz-Sadlecka&lt;/Author&gt;&lt;RecNum&gt;169&lt;/RecNum&gt;&lt;record&gt;&lt;rec-number&gt;169&lt;/rec-number&gt;&lt;foreign-keys&gt;&lt;key app="EN" db-id="fdavfr9vifvdd0ea9t9xsvripe090fssd0xw"&gt;169&lt;/key&gt;&lt;/foreign-keys&gt;&lt;ref-type name="Journal Article"&gt;17&lt;/ref-type&gt;&lt;contributors&gt;&lt;authors&gt;&lt;author&gt;Walentowicz-Sadlecka, M.&lt;/author&gt;&lt;author&gt;Grabiec, M.&lt;/author&gt;&lt;author&gt;Sadlecki, P.&lt;/author&gt;&lt;author&gt;Gotowska, M.&lt;/author&gt;&lt;author&gt;Walentowicz, P.&lt;/author&gt;&lt;author&gt;Krintus, M.&lt;/author&gt;&lt;author&gt;Mankowska-Cyl, A.&lt;/author&gt;&lt;author&gt;Sypniewska, G.&lt;/author&gt;&lt;/authors&gt;&lt;/contributors&gt;&lt;auth-address&gt;Department of Obstetrics and Gynecology, L.Rydygier Collegium Medicum in Bydgoszcz, Nicolaus Copernicus University. walentowiczm@cm.umk.pl&lt;/auth-address&gt;&lt;titles&gt;&lt;title&gt;25(OH)D3 in patients with ovarian cancer and its correlation with survival&lt;/title&gt;&lt;secondary-title&gt;Clin Biochem&lt;/secondary-title&gt;&lt;/titles&gt;&lt;periodical&gt;&lt;full-title&gt;Clin Biochem&lt;/full-title&gt;&lt;/periodical&gt;&lt;pages&gt;1568-72&lt;/pages&gt;&lt;volume&gt;45&lt;/volume&gt;&lt;number&gt;18&lt;/number&gt;&lt;edition&gt;2012/08/14&lt;/edition&gt;&lt;keywords&gt;&lt;keyword&gt;Adult&lt;/keyword&gt;&lt;keyword&gt;Aged&lt;/keyword&gt;&lt;keyword&gt;Calcifediol/*blood&lt;/keyword&gt;&lt;keyword&gt;Female&lt;/keyword&gt;&lt;keyword&gt;Humans&lt;/keyword&gt;&lt;keyword&gt;Kaplan-Meier Estimate&lt;/keyword&gt;&lt;keyword&gt;Middle Aged&lt;/keyword&gt;&lt;keyword&gt;Neoplasm Grading&lt;/keyword&gt;&lt;keyword&gt;Neoplasm Staging&lt;/keyword&gt;&lt;keyword&gt;Ovarian Neoplasms/*blood/*mortality&lt;/keyword&gt;&lt;/keywords&gt;&lt;dates&gt;&lt;pub-dates&gt;&lt;date&gt;Dec&lt;/date&gt;&lt;/pub-dates&gt;&lt;/dates&gt;&lt;isbn&gt;1873-2933 (Electronic)&amp;#xD;0009-9120 (Linking)&lt;/isbn&gt;&lt;accession-num&gt;22884489&lt;/accession-num&gt;&lt;urls&gt;&lt;related-urls&gt;&lt;url&gt;http://www.ncbi.nlm.nih.gov/entrez/query.fcgi?cmd=Retrieve&amp;amp;db=PubMed&amp;amp;dopt=Citation&amp;amp;list_uids=22884489&lt;/url&gt;&lt;/related-urls&gt;&lt;/urls&gt;&lt;electronic-resource-num&gt;S0009-9120(12)00453-5 [pii]&amp;#xD;10.1016/j.clinbiochem.2012.07.110&lt;/electronic-resource-num&gt;&lt;language&gt;eng&lt;/language&gt;&lt;/record&gt;&lt;/Cite&gt;&lt;/EndNote&gt;</w:instrText>
            </w: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i/>
                <w:iCs/>
                <w:noProof/>
                <w:color w:val="000000"/>
                <w:sz w:val="18"/>
                <w:szCs w:val="20"/>
                <w:lang w:val="en-US"/>
              </w:rPr>
              <w:t xml:space="preserve"> </w:t>
            </w: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&gt;10ng/ml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2.5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10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5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gt;10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5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Webb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Webb&lt;/Author&gt;&lt;Year&gt;2015&lt;/Year&gt;&lt;RecNum&gt;127&lt;/RecNum&gt;&lt;DisplayText&gt;[124]&lt;/DisplayText&gt;&lt;record&gt;&lt;rec-number&gt;127&lt;/rec-number&gt;&lt;foreign-keys&gt;&lt;key app="EN" db-id="wz5rsxar8ts55ze22eo5s9tcdfp0ts50wx5f" timestamp="1452254314"&gt;127&lt;/key&gt;&lt;/foreign-keys&gt;&lt;ref-type name="Journal Article"&gt;17&lt;/ref-type&gt;&lt;contributors&gt;&lt;authors&gt;&lt;author&gt;Webb, Penelope M.&lt;/author&gt;&lt;author&gt;de Fazio, Anna&lt;/author&gt;&lt;author&gt;Protani, Melinda M.&lt;/author&gt;&lt;author&gt;Ibiebele, Torukiri I.&lt;/author&gt;&lt;author&gt;Nagle, Christina M.&lt;/author&gt;&lt;author&gt;Brand, Alison H.&lt;/author&gt;&lt;author&gt;Blomfield, Penelope I.&lt;/author&gt;&lt;author&gt;Grant, Peter&lt;/author&gt;&lt;author&gt;Perrin, Lewis C.&lt;/author&gt;&lt;author&gt;Neale, Rachel E.&lt;/author&gt;&lt;author&gt;Australian Ovarian Cancer Study, Gr&lt;/author&gt;&lt;/authors&gt;&lt;/contributors&gt;&lt;titles&gt;&lt;title&gt;Circulating 25-hydroxyvitamin D and survival in women with ovarian cancer&lt;/title&gt;&lt;secondary-title&gt;American Journal of Clinical Nutrition&lt;/secondary-title&gt;&lt;/titles&gt;&lt;periodical&gt;&lt;full-title&gt;American Journal of Clinical Nutrition&lt;/full-title&gt;&lt;/periodical&gt;&lt;pages&gt;109-114&lt;/pages&gt;&lt;volume&gt;102&lt;/volume&gt;&lt;number&gt;1&lt;/number&gt;&lt;dates&gt;&lt;year&gt;2015&lt;/year&gt;&lt;pub-dates&gt;&lt;date&gt;Jul&lt;/date&gt;&lt;/pub-dates&gt;&lt;/dates&gt;&lt;isbn&gt;0002-9165&lt;/isbn&gt;&lt;accession-num&gt;WOS:000357425500016&lt;/accession-num&gt;&lt;urls&gt;&lt;related-urls&gt;&lt;url&gt;&amp;lt;Go to ISI&amp;gt;://WOS:000357425500016&lt;/url&gt;&lt;/related-urls&gt;&lt;/urls&gt;&lt;electronic-resource-num&gt;10.3945/ajcn.114.102681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0-30 V &lt;10ng/ml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7.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10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0-3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5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Wesa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Wesa&lt;/Author&gt;&lt;Year&gt;2015&lt;/Year&gt;&lt;RecNum&gt;112&lt;/RecNum&gt;&lt;DisplayText&gt;[98]&lt;/DisplayText&gt;&lt;record&gt;&lt;rec-number&gt;112&lt;/rec-number&gt;&lt;foreign-keys&gt;&lt;key app="EN" db-id="wz5rsxar8ts55ze22eo5s9tcdfp0ts50wx5f" timestamp="1452254313"&gt;112&lt;/key&gt;&lt;/foreign-keys&gt;&lt;ref-type name="Journal Article"&gt;17&lt;/ref-type&gt;&lt;contributors&gt;&lt;authors&gt;&lt;author&gt;Wesa, Kathleen M.&lt;/author&gt;&lt;author&gt;Segal, Neil H.&lt;/author&gt;&lt;author&gt;Cronin, Angel M.&lt;/author&gt;&lt;author&gt;Sjoberg, Daniel D.&lt;/author&gt;&lt;author&gt;Jacobs, Gria N.&lt;/author&gt;&lt;author&gt;Coleton, Marci I.&lt;/author&gt;&lt;author&gt;Fleisher, Martin&lt;/author&gt;&lt;author&gt;Dnistrian, Ann M.&lt;/author&gt;&lt;author&gt;Saltz, Leonard B.&lt;/author&gt;&lt;author&gt;Cassileth, Barrie R.&lt;/author&gt;&lt;/authors&gt;&lt;/contributors&gt;&lt;titles&gt;&lt;title&gt;Serum 25-Hydroxy Vitamin D and Survival in Advanced Colorectal Cancer: A Retrospective Analysis&lt;/title&gt;&lt;secondary-title&gt;Nutrition and Cancer-an International Journal&lt;/secondary-title&gt;&lt;/titles&gt;&lt;periodical&gt;&lt;full-title&gt;Nutrition and Cancer-an International Journal&lt;/full-title&gt;&lt;/periodical&gt;&lt;pages&gt;424-430&lt;/pages&gt;&lt;volume&gt;67&lt;/volume&gt;&lt;number&gt;3&lt;/number&gt;&lt;dates&gt;&lt;year&gt;2015&lt;/year&gt;&lt;pub-dates&gt;&lt;date&gt;Apr 3&lt;/date&gt;&lt;/pub-dates&gt;&lt;/dates&gt;&lt;isbn&gt;0163-5581&lt;/isbn&gt;&lt;accession-num&gt;WOS:000352316200005&lt;/accession-num&gt;&lt;urls&gt;&lt;related-urls&gt;&lt;url&gt;&amp;lt;Go to ISI&amp;gt;://WOS:000352316200005&lt;/url&gt;&lt;/related-urls&gt;&lt;/urls&gt;&lt;electronic-resource-num&gt;10.1080/01635581.2015.998838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&gt;30ng/ml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5.4-57.6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1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5.4-30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7.7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0-57.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2.3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Zgaga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>
                <w:fldData xml:space="preserve">PEVuZE5vdGU+PENpdGU+PEF1dGhvcj5aZ2FnYTwvQXV0aG9yPjxZZWFyPjIwMTQ8L1llYXI+PFJl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</w:fldData>
              </w:fldChar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>
                <w:fldData xml:space="preserve">PEVuZE5vdGU+PENpdGU+PEF1dGhvcj5aZ2FnYTwvQXV0aG9yPjxZZWFyPjIwMTQ8L1llYXI+PFJl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</w:fldData>
              </w:fldChar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.DATA 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T3 V T1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-48.8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1.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0.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0-7.2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3.8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4.4*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3.3-48.8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0.34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18.29*</w:t>
            </w:r>
          </w:p>
        </w:tc>
      </w:tr>
      <w:tr w:rsidR="00570259" w:rsidRPr="008E73CB" w:rsidTr="001246A6">
        <w:trPr>
          <w:trHeight w:val="288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/>
              </w:rPr>
              <w:t>Zhou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begin"/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instrText xml:space="preserve"> ADDIN EN.CITE &lt;EndNote&gt;&lt;Cite&gt;&lt;Author&gt;Zhou&lt;/Author&gt;&lt;Year&gt;2007&lt;/Year&gt;&lt;RecNum&gt;87&lt;/RecNum&gt;&lt;DisplayText&gt;[79]&lt;/DisplayText&gt;&lt;record&gt;&lt;rec-number&gt;87&lt;/rec-number&gt;&lt;foreign-keys&gt;&lt;key app="EN" db-id="wz5rsxar8ts55ze22eo5s9tcdfp0ts50wx5f" timestamp="1452254312"&gt;87&lt;/key&gt;&lt;/foreign-keys&gt;&lt;ref-type name="Journal Article"&gt;17&lt;/ref-type&gt;&lt;contributors&gt;&lt;authors&gt;&lt;author&gt;Zhou, Wei&lt;/author&gt;&lt;author&gt;Heist, Rebecca S.&lt;/author&gt;&lt;author&gt;Liu, Geoffrey&lt;/author&gt;&lt;author&gt;Asomaning, Kofi&lt;/author&gt;&lt;author&gt;Neuberg, Donna S.&lt;/author&gt;&lt;author&gt;Hollis, Bruce W.&lt;/author&gt;&lt;author&gt;Wain, John C.&lt;/author&gt;&lt;author&gt;Lynch, Thomas J.&lt;/author&gt;&lt;author&gt;Giovannucci, Edward&lt;/author&gt;&lt;author&gt;Su, Li&lt;/author&gt;&lt;author&gt;Christiani, David C.&lt;/author&gt;&lt;/authors&gt;&lt;/contributors&gt;&lt;titles&gt;&lt;title&gt;Circulating 25-hydroxyvitamin D levels predict survival in early-stage non-small-cell lung cancer patients&lt;/title&gt;&lt;secondary-title&gt;Journal of Clinical Oncology&lt;/secondary-title&gt;&lt;/titles&gt;&lt;periodical&gt;&lt;full-title&gt;Journal of Clinical Oncology&lt;/full-title&gt;&lt;/periodical&gt;&lt;pages&gt;479-485&lt;/pages&gt;&lt;volume&gt;25&lt;/volume&gt;&lt;number&gt;5&lt;/number&gt;&lt;dates&gt;&lt;year&gt;2007&lt;/year&gt;&lt;pub-dates&gt;&lt;date&gt;Feb 10&lt;/date&gt;&lt;/pub-dates&gt;&lt;/dates&gt;&lt;isbn&gt;0732-183X&lt;/isbn&gt;&lt;accession-num&gt;WOS:000244176000004&lt;/accession-num&gt;&lt;urls&gt;&lt;related-urls&gt;&lt;url&gt;&amp;lt;Go to ISI&amp;gt;://WOS:000244176000004&lt;/url&gt;&lt;/related-urls&gt;&lt;/urls&gt;&lt;electronic-resource-num&gt;10.1200/jco.2006.07.5358&lt;/electronic-resource-num&gt;&lt;/record&gt;&lt;/Cite&gt;&lt;/EndNote&gt;</w:instrTex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color w:val="000000" w:themeColor="text1"/>
                <w:sz w:val="18"/>
                <w:szCs w:val="20"/>
              </w:rPr>
              <w:t xml:space="preserve"> </w:t>
            </w:r>
            <w:r w:rsidRPr="008E73CB">
              <w:rPr>
                <w:rFonts w:ascii="Arial" w:hAnsi="Arial" w:cs="Arial"/>
                <w:i/>
                <w:color w:val="000000" w:themeColor="text1"/>
                <w:sz w:val="18"/>
                <w:szCs w:val="20"/>
              </w:rPr>
              <w:fldChar w:fldCharType="end"/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Q4 V Q1</w:t>
            </w:r>
          </w:p>
        </w:tc>
        <w:tc>
          <w:tcPr>
            <w:tcW w:w="407" w:type="pct"/>
            <w:vAlign w:val="center"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lt;10.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7.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&gt;21.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8.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70259" w:rsidRPr="008E73CB" w:rsidRDefault="00570259" w:rsidP="001246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8E73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24.5</w:t>
            </w:r>
          </w:p>
        </w:tc>
      </w:tr>
    </w:tbl>
    <w:p w:rsidR="009860A0" w:rsidRDefault="009860A0">
      <w:bookmarkStart w:id="0" w:name="_GoBack"/>
      <w:bookmarkEnd w:id="0"/>
    </w:p>
    <w:sectPr w:rsidR="009860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F55107"/>
    <w:multiLevelType w:val="multilevel"/>
    <w:tmpl w:val="45C63840"/>
    <w:styleLink w:val="Style1"/>
    <w:lvl w:ilvl="0">
      <w:start w:val="1"/>
      <w:numFmt w:val="decimal"/>
      <w:lvlText w:val="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1.%2   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57" w:hanging="35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7" w:hanging="35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57" w:hanging="35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57" w:hanging="357"/>
      </w:pPr>
      <w:rPr>
        <w:rFonts w:hint="default"/>
      </w:rPr>
    </w:lvl>
  </w:abstractNum>
  <w:abstractNum w:abstractNumId="1">
    <w:nsid w:val="51C10E1A"/>
    <w:multiLevelType w:val="multilevel"/>
    <w:tmpl w:val="831C2B20"/>
    <w:lvl w:ilvl="0">
      <w:start w:val="3"/>
      <w:numFmt w:val="decimal"/>
      <w:pStyle w:val="Heading1"/>
      <w:lvlText w:val="%1 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641969F1"/>
    <w:multiLevelType w:val="multilevel"/>
    <w:tmpl w:val="5766410C"/>
    <w:lvl w:ilvl="0">
      <w:start w:val="1"/>
      <w:numFmt w:val="decimal"/>
      <w:lvlText w:val="%1."/>
      <w:lvlJc w:val="left"/>
      <w:pPr>
        <w:ind w:left="964" w:hanging="96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64" w:hanging="96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64" w:hanging="964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64" w:hanging="96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64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964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964" w:hanging="964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64" w:hanging="96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964" w:hanging="964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0"/>
  </w:num>
  <w:num w:numId="4">
    <w:abstractNumId w:val="2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259"/>
    <w:rsid w:val="000006AF"/>
    <w:rsid w:val="00005A32"/>
    <w:rsid w:val="00007A83"/>
    <w:rsid w:val="000139D5"/>
    <w:rsid w:val="00015217"/>
    <w:rsid w:val="00015956"/>
    <w:rsid w:val="00015B4E"/>
    <w:rsid w:val="00015F33"/>
    <w:rsid w:val="00016281"/>
    <w:rsid w:val="0001758C"/>
    <w:rsid w:val="00017C1C"/>
    <w:rsid w:val="00020445"/>
    <w:rsid w:val="00023B80"/>
    <w:rsid w:val="000255C6"/>
    <w:rsid w:val="0002627F"/>
    <w:rsid w:val="000267AD"/>
    <w:rsid w:val="00027CB6"/>
    <w:rsid w:val="0003035B"/>
    <w:rsid w:val="000305FB"/>
    <w:rsid w:val="0003126F"/>
    <w:rsid w:val="0003242B"/>
    <w:rsid w:val="000328CD"/>
    <w:rsid w:val="0003330D"/>
    <w:rsid w:val="000358B3"/>
    <w:rsid w:val="000378DE"/>
    <w:rsid w:val="00037EA4"/>
    <w:rsid w:val="0004078A"/>
    <w:rsid w:val="00042871"/>
    <w:rsid w:val="000456FE"/>
    <w:rsid w:val="00045C40"/>
    <w:rsid w:val="00046A0B"/>
    <w:rsid w:val="000515E1"/>
    <w:rsid w:val="000523D2"/>
    <w:rsid w:val="00053793"/>
    <w:rsid w:val="00054298"/>
    <w:rsid w:val="000604DF"/>
    <w:rsid w:val="000610E4"/>
    <w:rsid w:val="000611FA"/>
    <w:rsid w:val="0006189D"/>
    <w:rsid w:val="00062ED4"/>
    <w:rsid w:val="00063173"/>
    <w:rsid w:val="00063787"/>
    <w:rsid w:val="00063DB7"/>
    <w:rsid w:val="0006455C"/>
    <w:rsid w:val="00067DAE"/>
    <w:rsid w:val="000700D3"/>
    <w:rsid w:val="00070F1C"/>
    <w:rsid w:val="00073FA1"/>
    <w:rsid w:val="00080755"/>
    <w:rsid w:val="00083400"/>
    <w:rsid w:val="00090132"/>
    <w:rsid w:val="00090E7C"/>
    <w:rsid w:val="00090ED5"/>
    <w:rsid w:val="0009270A"/>
    <w:rsid w:val="0009310E"/>
    <w:rsid w:val="0009393D"/>
    <w:rsid w:val="00095737"/>
    <w:rsid w:val="00097000"/>
    <w:rsid w:val="00097425"/>
    <w:rsid w:val="000A0A60"/>
    <w:rsid w:val="000A1E38"/>
    <w:rsid w:val="000A2745"/>
    <w:rsid w:val="000A3404"/>
    <w:rsid w:val="000A3573"/>
    <w:rsid w:val="000A724E"/>
    <w:rsid w:val="000B19B6"/>
    <w:rsid w:val="000B23BB"/>
    <w:rsid w:val="000B33DD"/>
    <w:rsid w:val="000B646B"/>
    <w:rsid w:val="000B7341"/>
    <w:rsid w:val="000C1D61"/>
    <w:rsid w:val="000C3A0A"/>
    <w:rsid w:val="000D02C3"/>
    <w:rsid w:val="000D4487"/>
    <w:rsid w:val="000D5626"/>
    <w:rsid w:val="000D5E3E"/>
    <w:rsid w:val="000D6A95"/>
    <w:rsid w:val="000E025B"/>
    <w:rsid w:val="000E202F"/>
    <w:rsid w:val="000F18DF"/>
    <w:rsid w:val="000F2559"/>
    <w:rsid w:val="000F2F46"/>
    <w:rsid w:val="000F5806"/>
    <w:rsid w:val="000F6CEB"/>
    <w:rsid w:val="000F79E9"/>
    <w:rsid w:val="00100440"/>
    <w:rsid w:val="001052EC"/>
    <w:rsid w:val="001074D6"/>
    <w:rsid w:val="00110A97"/>
    <w:rsid w:val="00110F69"/>
    <w:rsid w:val="00113FE3"/>
    <w:rsid w:val="00114455"/>
    <w:rsid w:val="00114CB1"/>
    <w:rsid w:val="001155FA"/>
    <w:rsid w:val="00116252"/>
    <w:rsid w:val="00116608"/>
    <w:rsid w:val="00120817"/>
    <w:rsid w:val="00121904"/>
    <w:rsid w:val="00123102"/>
    <w:rsid w:val="0012617E"/>
    <w:rsid w:val="0012740D"/>
    <w:rsid w:val="00130397"/>
    <w:rsid w:val="00130CDB"/>
    <w:rsid w:val="001318C5"/>
    <w:rsid w:val="00131CF8"/>
    <w:rsid w:val="00133214"/>
    <w:rsid w:val="0013421F"/>
    <w:rsid w:val="0013458D"/>
    <w:rsid w:val="001359CD"/>
    <w:rsid w:val="00135E1E"/>
    <w:rsid w:val="00136558"/>
    <w:rsid w:val="00140F86"/>
    <w:rsid w:val="001426F1"/>
    <w:rsid w:val="00143AAE"/>
    <w:rsid w:val="00143B39"/>
    <w:rsid w:val="00143F46"/>
    <w:rsid w:val="00144D3D"/>
    <w:rsid w:val="00145249"/>
    <w:rsid w:val="001452CB"/>
    <w:rsid w:val="00146455"/>
    <w:rsid w:val="00146BC2"/>
    <w:rsid w:val="00146C9D"/>
    <w:rsid w:val="00150404"/>
    <w:rsid w:val="00154083"/>
    <w:rsid w:val="00155902"/>
    <w:rsid w:val="00155F2C"/>
    <w:rsid w:val="00156AF7"/>
    <w:rsid w:val="00156CFA"/>
    <w:rsid w:val="00162919"/>
    <w:rsid w:val="00163CDC"/>
    <w:rsid w:val="00164775"/>
    <w:rsid w:val="00165F24"/>
    <w:rsid w:val="001662FD"/>
    <w:rsid w:val="00167451"/>
    <w:rsid w:val="00167A0A"/>
    <w:rsid w:val="001706B2"/>
    <w:rsid w:val="00171305"/>
    <w:rsid w:val="00172D28"/>
    <w:rsid w:val="001732A4"/>
    <w:rsid w:val="001739AE"/>
    <w:rsid w:val="00175361"/>
    <w:rsid w:val="00177C18"/>
    <w:rsid w:val="00177C3B"/>
    <w:rsid w:val="00180E98"/>
    <w:rsid w:val="00183E8F"/>
    <w:rsid w:val="00184500"/>
    <w:rsid w:val="00186538"/>
    <w:rsid w:val="001875E1"/>
    <w:rsid w:val="001955C2"/>
    <w:rsid w:val="00195F42"/>
    <w:rsid w:val="001A2A98"/>
    <w:rsid w:val="001A5FE2"/>
    <w:rsid w:val="001B02D2"/>
    <w:rsid w:val="001B0E5B"/>
    <w:rsid w:val="001B48A2"/>
    <w:rsid w:val="001B4C14"/>
    <w:rsid w:val="001B4FFA"/>
    <w:rsid w:val="001B551D"/>
    <w:rsid w:val="001B56C0"/>
    <w:rsid w:val="001C0187"/>
    <w:rsid w:val="001C352E"/>
    <w:rsid w:val="001C4DAD"/>
    <w:rsid w:val="001D06B5"/>
    <w:rsid w:val="001D425C"/>
    <w:rsid w:val="001D4334"/>
    <w:rsid w:val="001D50E9"/>
    <w:rsid w:val="001D5685"/>
    <w:rsid w:val="001D6781"/>
    <w:rsid w:val="001D6C88"/>
    <w:rsid w:val="001E2934"/>
    <w:rsid w:val="001E68AB"/>
    <w:rsid w:val="001F0B0F"/>
    <w:rsid w:val="001F19E3"/>
    <w:rsid w:val="001F2185"/>
    <w:rsid w:val="001F542E"/>
    <w:rsid w:val="001F7BA6"/>
    <w:rsid w:val="002002B0"/>
    <w:rsid w:val="00202C51"/>
    <w:rsid w:val="0020392F"/>
    <w:rsid w:val="00203D13"/>
    <w:rsid w:val="00203F3C"/>
    <w:rsid w:val="00205F77"/>
    <w:rsid w:val="00210B2F"/>
    <w:rsid w:val="00211137"/>
    <w:rsid w:val="00215215"/>
    <w:rsid w:val="00215A72"/>
    <w:rsid w:val="00217A35"/>
    <w:rsid w:val="002224F4"/>
    <w:rsid w:val="00222E39"/>
    <w:rsid w:val="0022441F"/>
    <w:rsid w:val="0023164E"/>
    <w:rsid w:val="00231975"/>
    <w:rsid w:val="00232302"/>
    <w:rsid w:val="002336BE"/>
    <w:rsid w:val="00235A18"/>
    <w:rsid w:val="00235C2D"/>
    <w:rsid w:val="0024196C"/>
    <w:rsid w:val="002444C9"/>
    <w:rsid w:val="002448DC"/>
    <w:rsid w:val="00246D3E"/>
    <w:rsid w:val="00246E68"/>
    <w:rsid w:val="002500A5"/>
    <w:rsid w:val="00251356"/>
    <w:rsid w:val="002514AA"/>
    <w:rsid w:val="00254D21"/>
    <w:rsid w:val="00257DF3"/>
    <w:rsid w:val="00257FCF"/>
    <w:rsid w:val="0026293C"/>
    <w:rsid w:val="00263FB5"/>
    <w:rsid w:val="002645BF"/>
    <w:rsid w:val="00264775"/>
    <w:rsid w:val="002647CB"/>
    <w:rsid w:val="0026505A"/>
    <w:rsid w:val="002661CF"/>
    <w:rsid w:val="00266E27"/>
    <w:rsid w:val="0027133E"/>
    <w:rsid w:val="002726B7"/>
    <w:rsid w:val="00272DCC"/>
    <w:rsid w:val="002732AC"/>
    <w:rsid w:val="002743C1"/>
    <w:rsid w:val="0027450D"/>
    <w:rsid w:val="00274876"/>
    <w:rsid w:val="00274F08"/>
    <w:rsid w:val="00274F25"/>
    <w:rsid w:val="00275C37"/>
    <w:rsid w:val="00276AE4"/>
    <w:rsid w:val="00277C09"/>
    <w:rsid w:val="00280965"/>
    <w:rsid w:val="00282A5C"/>
    <w:rsid w:val="00283780"/>
    <w:rsid w:val="002848A6"/>
    <w:rsid w:val="00284A7E"/>
    <w:rsid w:val="00284CB0"/>
    <w:rsid w:val="00290ACB"/>
    <w:rsid w:val="00293304"/>
    <w:rsid w:val="002949B5"/>
    <w:rsid w:val="002A1F1E"/>
    <w:rsid w:val="002A2909"/>
    <w:rsid w:val="002A66C9"/>
    <w:rsid w:val="002B0CC1"/>
    <w:rsid w:val="002B1600"/>
    <w:rsid w:val="002B1BD7"/>
    <w:rsid w:val="002B2A6D"/>
    <w:rsid w:val="002B38FD"/>
    <w:rsid w:val="002B3CAA"/>
    <w:rsid w:val="002B6292"/>
    <w:rsid w:val="002C02FF"/>
    <w:rsid w:val="002C1DFE"/>
    <w:rsid w:val="002C2289"/>
    <w:rsid w:val="002C23D1"/>
    <w:rsid w:val="002C2406"/>
    <w:rsid w:val="002C7321"/>
    <w:rsid w:val="002C77A8"/>
    <w:rsid w:val="002D0092"/>
    <w:rsid w:val="002D13C9"/>
    <w:rsid w:val="002D2AE3"/>
    <w:rsid w:val="002D55F2"/>
    <w:rsid w:val="002D6FA3"/>
    <w:rsid w:val="002E1B9B"/>
    <w:rsid w:val="002E1C9C"/>
    <w:rsid w:val="002E1FA3"/>
    <w:rsid w:val="002E31E9"/>
    <w:rsid w:val="002E5153"/>
    <w:rsid w:val="002E5967"/>
    <w:rsid w:val="002E6A00"/>
    <w:rsid w:val="002F5DFC"/>
    <w:rsid w:val="002F639E"/>
    <w:rsid w:val="002F6F8E"/>
    <w:rsid w:val="002F7603"/>
    <w:rsid w:val="002F7616"/>
    <w:rsid w:val="002F7BE9"/>
    <w:rsid w:val="002F7BF2"/>
    <w:rsid w:val="002F7FC4"/>
    <w:rsid w:val="00307EBF"/>
    <w:rsid w:val="0031037F"/>
    <w:rsid w:val="00310DB0"/>
    <w:rsid w:val="0031379C"/>
    <w:rsid w:val="00313DF3"/>
    <w:rsid w:val="003148BF"/>
    <w:rsid w:val="00317ABD"/>
    <w:rsid w:val="00322AD9"/>
    <w:rsid w:val="003240EA"/>
    <w:rsid w:val="00325199"/>
    <w:rsid w:val="0032640C"/>
    <w:rsid w:val="00326938"/>
    <w:rsid w:val="00327F26"/>
    <w:rsid w:val="00333729"/>
    <w:rsid w:val="003339DB"/>
    <w:rsid w:val="00334BC7"/>
    <w:rsid w:val="00335F5E"/>
    <w:rsid w:val="00336E37"/>
    <w:rsid w:val="00343D35"/>
    <w:rsid w:val="003443B4"/>
    <w:rsid w:val="00344CC0"/>
    <w:rsid w:val="00345451"/>
    <w:rsid w:val="003522AA"/>
    <w:rsid w:val="003525D7"/>
    <w:rsid w:val="00354013"/>
    <w:rsid w:val="00356B88"/>
    <w:rsid w:val="003570F1"/>
    <w:rsid w:val="003706B9"/>
    <w:rsid w:val="00372458"/>
    <w:rsid w:val="00375831"/>
    <w:rsid w:val="003766E2"/>
    <w:rsid w:val="00376CF9"/>
    <w:rsid w:val="00377713"/>
    <w:rsid w:val="00377C3B"/>
    <w:rsid w:val="00383137"/>
    <w:rsid w:val="0038342E"/>
    <w:rsid w:val="003849C1"/>
    <w:rsid w:val="00384D9C"/>
    <w:rsid w:val="00390430"/>
    <w:rsid w:val="0039267D"/>
    <w:rsid w:val="00392B4D"/>
    <w:rsid w:val="00393034"/>
    <w:rsid w:val="00396522"/>
    <w:rsid w:val="00397BBC"/>
    <w:rsid w:val="003A0B28"/>
    <w:rsid w:val="003A2BBD"/>
    <w:rsid w:val="003A401F"/>
    <w:rsid w:val="003A48C3"/>
    <w:rsid w:val="003B1617"/>
    <w:rsid w:val="003B1A0E"/>
    <w:rsid w:val="003B218B"/>
    <w:rsid w:val="003B2BAA"/>
    <w:rsid w:val="003B6A27"/>
    <w:rsid w:val="003B6DBD"/>
    <w:rsid w:val="003B7ED6"/>
    <w:rsid w:val="003C4758"/>
    <w:rsid w:val="003C4B37"/>
    <w:rsid w:val="003C5759"/>
    <w:rsid w:val="003C7BE3"/>
    <w:rsid w:val="003D11EC"/>
    <w:rsid w:val="003D1487"/>
    <w:rsid w:val="003D16A3"/>
    <w:rsid w:val="003D4B68"/>
    <w:rsid w:val="003D4F0B"/>
    <w:rsid w:val="003D4F80"/>
    <w:rsid w:val="003D5D6D"/>
    <w:rsid w:val="003D6134"/>
    <w:rsid w:val="003E4869"/>
    <w:rsid w:val="003E5D75"/>
    <w:rsid w:val="003E5F2F"/>
    <w:rsid w:val="003E7DE6"/>
    <w:rsid w:val="003E7F2C"/>
    <w:rsid w:val="003F010D"/>
    <w:rsid w:val="003F035B"/>
    <w:rsid w:val="003F1715"/>
    <w:rsid w:val="003F3CE5"/>
    <w:rsid w:val="004033C4"/>
    <w:rsid w:val="004105FB"/>
    <w:rsid w:val="004122B1"/>
    <w:rsid w:val="0041329B"/>
    <w:rsid w:val="0041680C"/>
    <w:rsid w:val="00416E6B"/>
    <w:rsid w:val="00417151"/>
    <w:rsid w:val="00423052"/>
    <w:rsid w:val="004237A9"/>
    <w:rsid w:val="0042436B"/>
    <w:rsid w:val="00425687"/>
    <w:rsid w:val="00426D76"/>
    <w:rsid w:val="00430C13"/>
    <w:rsid w:val="00430DA5"/>
    <w:rsid w:val="00432504"/>
    <w:rsid w:val="00432703"/>
    <w:rsid w:val="004328B3"/>
    <w:rsid w:val="0043370E"/>
    <w:rsid w:val="004345F9"/>
    <w:rsid w:val="0043578A"/>
    <w:rsid w:val="00440BEF"/>
    <w:rsid w:val="004418A7"/>
    <w:rsid w:val="00441AF1"/>
    <w:rsid w:val="004424AF"/>
    <w:rsid w:val="004441CF"/>
    <w:rsid w:val="00444800"/>
    <w:rsid w:val="004453A8"/>
    <w:rsid w:val="0045026B"/>
    <w:rsid w:val="0045036B"/>
    <w:rsid w:val="00450522"/>
    <w:rsid w:val="004510C4"/>
    <w:rsid w:val="0045452E"/>
    <w:rsid w:val="00454FDE"/>
    <w:rsid w:val="00457E9F"/>
    <w:rsid w:val="00460314"/>
    <w:rsid w:val="00460C21"/>
    <w:rsid w:val="00466A9B"/>
    <w:rsid w:val="004672B2"/>
    <w:rsid w:val="00470F07"/>
    <w:rsid w:val="004712CD"/>
    <w:rsid w:val="00472ED3"/>
    <w:rsid w:val="00473EFF"/>
    <w:rsid w:val="00480D7C"/>
    <w:rsid w:val="004843CB"/>
    <w:rsid w:val="004852C0"/>
    <w:rsid w:val="004867D3"/>
    <w:rsid w:val="004901D1"/>
    <w:rsid w:val="00493C91"/>
    <w:rsid w:val="00494C80"/>
    <w:rsid w:val="00495BA3"/>
    <w:rsid w:val="00496EB7"/>
    <w:rsid w:val="0049714F"/>
    <w:rsid w:val="0049762B"/>
    <w:rsid w:val="004A035B"/>
    <w:rsid w:val="004A0E7B"/>
    <w:rsid w:val="004A1C3B"/>
    <w:rsid w:val="004A25AB"/>
    <w:rsid w:val="004A7DDF"/>
    <w:rsid w:val="004B6AC5"/>
    <w:rsid w:val="004B74B5"/>
    <w:rsid w:val="004C0231"/>
    <w:rsid w:val="004C0FE8"/>
    <w:rsid w:val="004C1825"/>
    <w:rsid w:val="004C2F1C"/>
    <w:rsid w:val="004C64D1"/>
    <w:rsid w:val="004C74D3"/>
    <w:rsid w:val="004D4046"/>
    <w:rsid w:val="004D5CF6"/>
    <w:rsid w:val="004D68B9"/>
    <w:rsid w:val="004D7BED"/>
    <w:rsid w:val="004E1011"/>
    <w:rsid w:val="004E3F88"/>
    <w:rsid w:val="004E490E"/>
    <w:rsid w:val="004E6896"/>
    <w:rsid w:val="004F027B"/>
    <w:rsid w:val="004F02C3"/>
    <w:rsid w:val="004F06F2"/>
    <w:rsid w:val="004F16A2"/>
    <w:rsid w:val="004F277C"/>
    <w:rsid w:val="004F35B1"/>
    <w:rsid w:val="004F4400"/>
    <w:rsid w:val="004F4C92"/>
    <w:rsid w:val="004F7AC8"/>
    <w:rsid w:val="00502BFD"/>
    <w:rsid w:val="00504666"/>
    <w:rsid w:val="00504E9B"/>
    <w:rsid w:val="005064B7"/>
    <w:rsid w:val="00506FAF"/>
    <w:rsid w:val="00507047"/>
    <w:rsid w:val="00510521"/>
    <w:rsid w:val="00511556"/>
    <w:rsid w:val="0051445F"/>
    <w:rsid w:val="005147ED"/>
    <w:rsid w:val="00515ED4"/>
    <w:rsid w:val="00517F09"/>
    <w:rsid w:val="0052060C"/>
    <w:rsid w:val="005259F8"/>
    <w:rsid w:val="005322B4"/>
    <w:rsid w:val="0053426F"/>
    <w:rsid w:val="00534657"/>
    <w:rsid w:val="0054331D"/>
    <w:rsid w:val="00543E1D"/>
    <w:rsid w:val="0054426B"/>
    <w:rsid w:val="00547CFD"/>
    <w:rsid w:val="00550A1D"/>
    <w:rsid w:val="00553058"/>
    <w:rsid w:val="00553C01"/>
    <w:rsid w:val="00553CA9"/>
    <w:rsid w:val="005555E4"/>
    <w:rsid w:val="00555A3A"/>
    <w:rsid w:val="0056056C"/>
    <w:rsid w:val="00560A60"/>
    <w:rsid w:val="005635EF"/>
    <w:rsid w:val="005642AD"/>
    <w:rsid w:val="005652FD"/>
    <w:rsid w:val="005662AC"/>
    <w:rsid w:val="005664B9"/>
    <w:rsid w:val="00566D29"/>
    <w:rsid w:val="00567CC9"/>
    <w:rsid w:val="00570259"/>
    <w:rsid w:val="00570D1B"/>
    <w:rsid w:val="00572098"/>
    <w:rsid w:val="005720E5"/>
    <w:rsid w:val="005725D6"/>
    <w:rsid w:val="0057435A"/>
    <w:rsid w:val="00575333"/>
    <w:rsid w:val="00575360"/>
    <w:rsid w:val="0057568C"/>
    <w:rsid w:val="005757FB"/>
    <w:rsid w:val="0057690D"/>
    <w:rsid w:val="005774EE"/>
    <w:rsid w:val="00582284"/>
    <w:rsid w:val="00582F01"/>
    <w:rsid w:val="0058322E"/>
    <w:rsid w:val="005858CA"/>
    <w:rsid w:val="00586318"/>
    <w:rsid w:val="00586BAD"/>
    <w:rsid w:val="00592260"/>
    <w:rsid w:val="00592428"/>
    <w:rsid w:val="00592919"/>
    <w:rsid w:val="005931DD"/>
    <w:rsid w:val="005947CD"/>
    <w:rsid w:val="00594A70"/>
    <w:rsid w:val="00594BAB"/>
    <w:rsid w:val="00596A62"/>
    <w:rsid w:val="005A06ED"/>
    <w:rsid w:val="005A168C"/>
    <w:rsid w:val="005A23C5"/>
    <w:rsid w:val="005A27B1"/>
    <w:rsid w:val="005A3241"/>
    <w:rsid w:val="005A4257"/>
    <w:rsid w:val="005A6C36"/>
    <w:rsid w:val="005B085F"/>
    <w:rsid w:val="005B2318"/>
    <w:rsid w:val="005B30EA"/>
    <w:rsid w:val="005B4D05"/>
    <w:rsid w:val="005B52F4"/>
    <w:rsid w:val="005B5888"/>
    <w:rsid w:val="005B5EBE"/>
    <w:rsid w:val="005C0411"/>
    <w:rsid w:val="005C1F7A"/>
    <w:rsid w:val="005C221E"/>
    <w:rsid w:val="005C3007"/>
    <w:rsid w:val="005C37AB"/>
    <w:rsid w:val="005C39FC"/>
    <w:rsid w:val="005C5B83"/>
    <w:rsid w:val="005C69C6"/>
    <w:rsid w:val="005C763D"/>
    <w:rsid w:val="005C7D6D"/>
    <w:rsid w:val="005D13B8"/>
    <w:rsid w:val="005D307A"/>
    <w:rsid w:val="005D37FA"/>
    <w:rsid w:val="005E1555"/>
    <w:rsid w:val="005E19A8"/>
    <w:rsid w:val="005E3F9F"/>
    <w:rsid w:val="005E5F0C"/>
    <w:rsid w:val="005E6916"/>
    <w:rsid w:val="005E6EFD"/>
    <w:rsid w:val="005E79AE"/>
    <w:rsid w:val="005E7CB5"/>
    <w:rsid w:val="005F0A25"/>
    <w:rsid w:val="005F3284"/>
    <w:rsid w:val="006008B4"/>
    <w:rsid w:val="00600C4D"/>
    <w:rsid w:val="00600F44"/>
    <w:rsid w:val="00603BCD"/>
    <w:rsid w:val="0060618C"/>
    <w:rsid w:val="0060628D"/>
    <w:rsid w:val="006065DE"/>
    <w:rsid w:val="00607330"/>
    <w:rsid w:val="00610D55"/>
    <w:rsid w:val="00614B8D"/>
    <w:rsid w:val="00615A37"/>
    <w:rsid w:val="0062008B"/>
    <w:rsid w:val="00620505"/>
    <w:rsid w:val="006228A5"/>
    <w:rsid w:val="006228E8"/>
    <w:rsid w:val="00622B9B"/>
    <w:rsid w:val="0062373A"/>
    <w:rsid w:val="00624E6D"/>
    <w:rsid w:val="00627AFD"/>
    <w:rsid w:val="00631B78"/>
    <w:rsid w:val="00632017"/>
    <w:rsid w:val="00640706"/>
    <w:rsid w:val="00641DE8"/>
    <w:rsid w:val="006446AC"/>
    <w:rsid w:val="00646DF7"/>
    <w:rsid w:val="00647C5F"/>
    <w:rsid w:val="006502C7"/>
    <w:rsid w:val="006507F4"/>
    <w:rsid w:val="00651B7A"/>
    <w:rsid w:val="00653C32"/>
    <w:rsid w:val="00655EB9"/>
    <w:rsid w:val="00656BC0"/>
    <w:rsid w:val="00662655"/>
    <w:rsid w:val="00664473"/>
    <w:rsid w:val="00667D4B"/>
    <w:rsid w:val="00670A81"/>
    <w:rsid w:val="00671871"/>
    <w:rsid w:val="00673AA5"/>
    <w:rsid w:val="00675BA1"/>
    <w:rsid w:val="00675DE7"/>
    <w:rsid w:val="00677125"/>
    <w:rsid w:val="00677707"/>
    <w:rsid w:val="00681A4C"/>
    <w:rsid w:val="00682C3D"/>
    <w:rsid w:val="00683C6D"/>
    <w:rsid w:val="00685F7B"/>
    <w:rsid w:val="006872A9"/>
    <w:rsid w:val="006902F0"/>
    <w:rsid w:val="00692B11"/>
    <w:rsid w:val="00693089"/>
    <w:rsid w:val="0069473B"/>
    <w:rsid w:val="00695A40"/>
    <w:rsid w:val="00695DA5"/>
    <w:rsid w:val="006A31D0"/>
    <w:rsid w:val="006A3A61"/>
    <w:rsid w:val="006A653B"/>
    <w:rsid w:val="006B0161"/>
    <w:rsid w:val="006B0CC4"/>
    <w:rsid w:val="006B1633"/>
    <w:rsid w:val="006B34D9"/>
    <w:rsid w:val="006B3880"/>
    <w:rsid w:val="006B727F"/>
    <w:rsid w:val="006B7644"/>
    <w:rsid w:val="006B7A2D"/>
    <w:rsid w:val="006B7AC3"/>
    <w:rsid w:val="006C1B5B"/>
    <w:rsid w:val="006C2D30"/>
    <w:rsid w:val="006C33ED"/>
    <w:rsid w:val="006C4BB6"/>
    <w:rsid w:val="006C6832"/>
    <w:rsid w:val="006D49BB"/>
    <w:rsid w:val="006D4C67"/>
    <w:rsid w:val="006D65E8"/>
    <w:rsid w:val="006D6EA2"/>
    <w:rsid w:val="006E07AE"/>
    <w:rsid w:val="006E11FF"/>
    <w:rsid w:val="006E1375"/>
    <w:rsid w:val="006E2514"/>
    <w:rsid w:val="006E3403"/>
    <w:rsid w:val="006F09FB"/>
    <w:rsid w:val="006F73F4"/>
    <w:rsid w:val="006F7E03"/>
    <w:rsid w:val="0070072D"/>
    <w:rsid w:val="00701574"/>
    <w:rsid w:val="00704368"/>
    <w:rsid w:val="0070504B"/>
    <w:rsid w:val="00706534"/>
    <w:rsid w:val="00710358"/>
    <w:rsid w:val="00712080"/>
    <w:rsid w:val="00712091"/>
    <w:rsid w:val="00712CB9"/>
    <w:rsid w:val="0071504F"/>
    <w:rsid w:val="00720FE4"/>
    <w:rsid w:val="0072374D"/>
    <w:rsid w:val="0073079F"/>
    <w:rsid w:val="007308B2"/>
    <w:rsid w:val="007366C0"/>
    <w:rsid w:val="0073704B"/>
    <w:rsid w:val="007401A7"/>
    <w:rsid w:val="00741867"/>
    <w:rsid w:val="00741D72"/>
    <w:rsid w:val="00742E0C"/>
    <w:rsid w:val="00743DCF"/>
    <w:rsid w:val="00745658"/>
    <w:rsid w:val="00747161"/>
    <w:rsid w:val="00751FC9"/>
    <w:rsid w:val="00753091"/>
    <w:rsid w:val="007553DD"/>
    <w:rsid w:val="00756C43"/>
    <w:rsid w:val="00760AEE"/>
    <w:rsid w:val="0076106F"/>
    <w:rsid w:val="0076230D"/>
    <w:rsid w:val="00763DBA"/>
    <w:rsid w:val="00765168"/>
    <w:rsid w:val="007716F3"/>
    <w:rsid w:val="00771C7A"/>
    <w:rsid w:val="00777AC4"/>
    <w:rsid w:val="00781427"/>
    <w:rsid w:val="007821CB"/>
    <w:rsid w:val="00787783"/>
    <w:rsid w:val="00787839"/>
    <w:rsid w:val="00787B11"/>
    <w:rsid w:val="0079043C"/>
    <w:rsid w:val="00790FAB"/>
    <w:rsid w:val="00793553"/>
    <w:rsid w:val="007941E6"/>
    <w:rsid w:val="0079427E"/>
    <w:rsid w:val="007A02EB"/>
    <w:rsid w:val="007A109A"/>
    <w:rsid w:val="007A144B"/>
    <w:rsid w:val="007A1AFD"/>
    <w:rsid w:val="007A1BEC"/>
    <w:rsid w:val="007A5FE5"/>
    <w:rsid w:val="007A76AD"/>
    <w:rsid w:val="007B0007"/>
    <w:rsid w:val="007B0E19"/>
    <w:rsid w:val="007B1911"/>
    <w:rsid w:val="007C0D73"/>
    <w:rsid w:val="007C1AC8"/>
    <w:rsid w:val="007C48F9"/>
    <w:rsid w:val="007C5061"/>
    <w:rsid w:val="007C516E"/>
    <w:rsid w:val="007C6732"/>
    <w:rsid w:val="007C67AD"/>
    <w:rsid w:val="007C6A4F"/>
    <w:rsid w:val="007C77AA"/>
    <w:rsid w:val="007C7BF8"/>
    <w:rsid w:val="007D07F5"/>
    <w:rsid w:val="007D1FF1"/>
    <w:rsid w:val="007D2E00"/>
    <w:rsid w:val="007D4712"/>
    <w:rsid w:val="007D4A81"/>
    <w:rsid w:val="007E0633"/>
    <w:rsid w:val="007E540A"/>
    <w:rsid w:val="007E68F6"/>
    <w:rsid w:val="007E7387"/>
    <w:rsid w:val="007F465C"/>
    <w:rsid w:val="007F4C89"/>
    <w:rsid w:val="007F76D8"/>
    <w:rsid w:val="008027A6"/>
    <w:rsid w:val="00805992"/>
    <w:rsid w:val="00805D7B"/>
    <w:rsid w:val="0081202C"/>
    <w:rsid w:val="00814BD6"/>
    <w:rsid w:val="00816FF5"/>
    <w:rsid w:val="008172F8"/>
    <w:rsid w:val="00817BDD"/>
    <w:rsid w:val="00817D00"/>
    <w:rsid w:val="0082162F"/>
    <w:rsid w:val="00825F4B"/>
    <w:rsid w:val="00826BDE"/>
    <w:rsid w:val="00830D2B"/>
    <w:rsid w:val="008310DF"/>
    <w:rsid w:val="0083346D"/>
    <w:rsid w:val="00833764"/>
    <w:rsid w:val="008350AF"/>
    <w:rsid w:val="00842C46"/>
    <w:rsid w:val="008434A6"/>
    <w:rsid w:val="008454AB"/>
    <w:rsid w:val="008455F4"/>
    <w:rsid w:val="00847321"/>
    <w:rsid w:val="00851E6E"/>
    <w:rsid w:val="00852E33"/>
    <w:rsid w:val="00853218"/>
    <w:rsid w:val="008607B6"/>
    <w:rsid w:val="008618DE"/>
    <w:rsid w:val="00862834"/>
    <w:rsid w:val="00863F7E"/>
    <w:rsid w:val="00870EDF"/>
    <w:rsid w:val="008728B5"/>
    <w:rsid w:val="00877BA6"/>
    <w:rsid w:val="00877F84"/>
    <w:rsid w:val="0088016A"/>
    <w:rsid w:val="00886AF4"/>
    <w:rsid w:val="00887B85"/>
    <w:rsid w:val="0089672D"/>
    <w:rsid w:val="00897197"/>
    <w:rsid w:val="00897666"/>
    <w:rsid w:val="008A186C"/>
    <w:rsid w:val="008A4499"/>
    <w:rsid w:val="008A483E"/>
    <w:rsid w:val="008A67B7"/>
    <w:rsid w:val="008B04A3"/>
    <w:rsid w:val="008B0843"/>
    <w:rsid w:val="008B1FE4"/>
    <w:rsid w:val="008B39A0"/>
    <w:rsid w:val="008B3AA8"/>
    <w:rsid w:val="008B3D72"/>
    <w:rsid w:val="008B5BE8"/>
    <w:rsid w:val="008B681E"/>
    <w:rsid w:val="008C09EC"/>
    <w:rsid w:val="008C0E1A"/>
    <w:rsid w:val="008C3390"/>
    <w:rsid w:val="008C3E9C"/>
    <w:rsid w:val="008C517C"/>
    <w:rsid w:val="008C6389"/>
    <w:rsid w:val="008C71FB"/>
    <w:rsid w:val="008D2E27"/>
    <w:rsid w:val="008D48B9"/>
    <w:rsid w:val="008E1BF2"/>
    <w:rsid w:val="008E34E3"/>
    <w:rsid w:val="008E7C80"/>
    <w:rsid w:val="008F4E45"/>
    <w:rsid w:val="008F7524"/>
    <w:rsid w:val="00901CC1"/>
    <w:rsid w:val="00902A5E"/>
    <w:rsid w:val="009037BB"/>
    <w:rsid w:val="00903C08"/>
    <w:rsid w:val="009057DC"/>
    <w:rsid w:val="0090646F"/>
    <w:rsid w:val="009077E7"/>
    <w:rsid w:val="00913B38"/>
    <w:rsid w:val="00914249"/>
    <w:rsid w:val="00915104"/>
    <w:rsid w:val="00916E5F"/>
    <w:rsid w:val="00920789"/>
    <w:rsid w:val="00920827"/>
    <w:rsid w:val="00921952"/>
    <w:rsid w:val="00922994"/>
    <w:rsid w:val="00922A30"/>
    <w:rsid w:val="00923A50"/>
    <w:rsid w:val="0092434F"/>
    <w:rsid w:val="00926548"/>
    <w:rsid w:val="00930CFD"/>
    <w:rsid w:val="00933A19"/>
    <w:rsid w:val="009359EB"/>
    <w:rsid w:val="00936447"/>
    <w:rsid w:val="009416D7"/>
    <w:rsid w:val="00942F0C"/>
    <w:rsid w:val="009453A1"/>
    <w:rsid w:val="00946159"/>
    <w:rsid w:val="0094701C"/>
    <w:rsid w:val="0095085C"/>
    <w:rsid w:val="009551E0"/>
    <w:rsid w:val="009566A4"/>
    <w:rsid w:val="00957C19"/>
    <w:rsid w:val="00957EFC"/>
    <w:rsid w:val="00964138"/>
    <w:rsid w:val="00965363"/>
    <w:rsid w:val="00965482"/>
    <w:rsid w:val="00967D40"/>
    <w:rsid w:val="00971DEB"/>
    <w:rsid w:val="009736C2"/>
    <w:rsid w:val="00973FC7"/>
    <w:rsid w:val="00974975"/>
    <w:rsid w:val="009761DA"/>
    <w:rsid w:val="009763DB"/>
    <w:rsid w:val="00977DB7"/>
    <w:rsid w:val="009803B0"/>
    <w:rsid w:val="00980BDB"/>
    <w:rsid w:val="009812A8"/>
    <w:rsid w:val="009860A0"/>
    <w:rsid w:val="00987DE4"/>
    <w:rsid w:val="009902BE"/>
    <w:rsid w:val="009922E7"/>
    <w:rsid w:val="00994B82"/>
    <w:rsid w:val="009A3F05"/>
    <w:rsid w:val="009B1E88"/>
    <w:rsid w:val="009B2BB9"/>
    <w:rsid w:val="009B4808"/>
    <w:rsid w:val="009B4FB2"/>
    <w:rsid w:val="009B5577"/>
    <w:rsid w:val="009B6231"/>
    <w:rsid w:val="009B6CC5"/>
    <w:rsid w:val="009B79C7"/>
    <w:rsid w:val="009C0AEC"/>
    <w:rsid w:val="009C5983"/>
    <w:rsid w:val="009C68D3"/>
    <w:rsid w:val="009C7C5F"/>
    <w:rsid w:val="009D2BB3"/>
    <w:rsid w:val="009D501E"/>
    <w:rsid w:val="009D51F6"/>
    <w:rsid w:val="009D5E01"/>
    <w:rsid w:val="009D74A4"/>
    <w:rsid w:val="009E17F2"/>
    <w:rsid w:val="009E1E33"/>
    <w:rsid w:val="009E1E70"/>
    <w:rsid w:val="009E2145"/>
    <w:rsid w:val="009E2190"/>
    <w:rsid w:val="009E5043"/>
    <w:rsid w:val="009E5FA3"/>
    <w:rsid w:val="009E6092"/>
    <w:rsid w:val="009E66A1"/>
    <w:rsid w:val="009E68B4"/>
    <w:rsid w:val="009E7C95"/>
    <w:rsid w:val="009F194A"/>
    <w:rsid w:val="009F22EF"/>
    <w:rsid w:val="009F478A"/>
    <w:rsid w:val="009F4F51"/>
    <w:rsid w:val="009F6911"/>
    <w:rsid w:val="009F7C4D"/>
    <w:rsid w:val="00A016D9"/>
    <w:rsid w:val="00A03BFA"/>
    <w:rsid w:val="00A04574"/>
    <w:rsid w:val="00A05283"/>
    <w:rsid w:val="00A062AB"/>
    <w:rsid w:val="00A06919"/>
    <w:rsid w:val="00A11D6A"/>
    <w:rsid w:val="00A12B72"/>
    <w:rsid w:val="00A12C09"/>
    <w:rsid w:val="00A131F9"/>
    <w:rsid w:val="00A173A7"/>
    <w:rsid w:val="00A17B1B"/>
    <w:rsid w:val="00A17E10"/>
    <w:rsid w:val="00A22F2F"/>
    <w:rsid w:val="00A23E4B"/>
    <w:rsid w:val="00A24C6B"/>
    <w:rsid w:val="00A30658"/>
    <w:rsid w:val="00A30FF8"/>
    <w:rsid w:val="00A31140"/>
    <w:rsid w:val="00A3138C"/>
    <w:rsid w:val="00A32013"/>
    <w:rsid w:val="00A337DD"/>
    <w:rsid w:val="00A34CF9"/>
    <w:rsid w:val="00A34F09"/>
    <w:rsid w:val="00A352E7"/>
    <w:rsid w:val="00A37293"/>
    <w:rsid w:val="00A44261"/>
    <w:rsid w:val="00A50201"/>
    <w:rsid w:val="00A505D5"/>
    <w:rsid w:val="00A50789"/>
    <w:rsid w:val="00A54C98"/>
    <w:rsid w:val="00A60A0A"/>
    <w:rsid w:val="00A63153"/>
    <w:rsid w:val="00A71434"/>
    <w:rsid w:val="00A716F9"/>
    <w:rsid w:val="00A72BF5"/>
    <w:rsid w:val="00A7449E"/>
    <w:rsid w:val="00A7531F"/>
    <w:rsid w:val="00A75F25"/>
    <w:rsid w:val="00A77520"/>
    <w:rsid w:val="00A80DD5"/>
    <w:rsid w:val="00A831B3"/>
    <w:rsid w:val="00A8455F"/>
    <w:rsid w:val="00A84CAD"/>
    <w:rsid w:val="00A85710"/>
    <w:rsid w:val="00A87AAB"/>
    <w:rsid w:val="00A9204A"/>
    <w:rsid w:val="00A94BBF"/>
    <w:rsid w:val="00A95C0C"/>
    <w:rsid w:val="00AA1943"/>
    <w:rsid w:val="00AA1F1A"/>
    <w:rsid w:val="00AA3068"/>
    <w:rsid w:val="00AA5040"/>
    <w:rsid w:val="00AA7197"/>
    <w:rsid w:val="00AB043D"/>
    <w:rsid w:val="00AB08F4"/>
    <w:rsid w:val="00AB0920"/>
    <w:rsid w:val="00AB1B8D"/>
    <w:rsid w:val="00AB599F"/>
    <w:rsid w:val="00AB64D0"/>
    <w:rsid w:val="00AB6D28"/>
    <w:rsid w:val="00AC0677"/>
    <w:rsid w:val="00AC0783"/>
    <w:rsid w:val="00AC1443"/>
    <w:rsid w:val="00AC24B6"/>
    <w:rsid w:val="00AC457D"/>
    <w:rsid w:val="00AC4F92"/>
    <w:rsid w:val="00AC60F4"/>
    <w:rsid w:val="00AC6B51"/>
    <w:rsid w:val="00AD2BF8"/>
    <w:rsid w:val="00AD35D6"/>
    <w:rsid w:val="00AD3989"/>
    <w:rsid w:val="00AD6404"/>
    <w:rsid w:val="00AD6746"/>
    <w:rsid w:val="00AD711C"/>
    <w:rsid w:val="00AE439A"/>
    <w:rsid w:val="00AE5436"/>
    <w:rsid w:val="00AE7269"/>
    <w:rsid w:val="00AF0A6F"/>
    <w:rsid w:val="00AF1BEE"/>
    <w:rsid w:val="00AF31C8"/>
    <w:rsid w:val="00AF3544"/>
    <w:rsid w:val="00AF528E"/>
    <w:rsid w:val="00AF5411"/>
    <w:rsid w:val="00AF5F20"/>
    <w:rsid w:val="00B00818"/>
    <w:rsid w:val="00B023F6"/>
    <w:rsid w:val="00B033F5"/>
    <w:rsid w:val="00B04CC1"/>
    <w:rsid w:val="00B0527B"/>
    <w:rsid w:val="00B05672"/>
    <w:rsid w:val="00B065BB"/>
    <w:rsid w:val="00B11467"/>
    <w:rsid w:val="00B1408A"/>
    <w:rsid w:val="00B15117"/>
    <w:rsid w:val="00B158DB"/>
    <w:rsid w:val="00B17F1C"/>
    <w:rsid w:val="00B20582"/>
    <w:rsid w:val="00B22959"/>
    <w:rsid w:val="00B25B7A"/>
    <w:rsid w:val="00B26DD4"/>
    <w:rsid w:val="00B274AC"/>
    <w:rsid w:val="00B27A6F"/>
    <w:rsid w:val="00B27D30"/>
    <w:rsid w:val="00B305CB"/>
    <w:rsid w:val="00B31397"/>
    <w:rsid w:val="00B31433"/>
    <w:rsid w:val="00B31C26"/>
    <w:rsid w:val="00B33298"/>
    <w:rsid w:val="00B35823"/>
    <w:rsid w:val="00B406F5"/>
    <w:rsid w:val="00B44ADD"/>
    <w:rsid w:val="00B4552D"/>
    <w:rsid w:val="00B53255"/>
    <w:rsid w:val="00B618E0"/>
    <w:rsid w:val="00B62E2C"/>
    <w:rsid w:val="00B64923"/>
    <w:rsid w:val="00B64B8A"/>
    <w:rsid w:val="00B6757D"/>
    <w:rsid w:val="00B67AFB"/>
    <w:rsid w:val="00B710EC"/>
    <w:rsid w:val="00B72BB5"/>
    <w:rsid w:val="00B72EFD"/>
    <w:rsid w:val="00B73DB8"/>
    <w:rsid w:val="00B74F49"/>
    <w:rsid w:val="00B75497"/>
    <w:rsid w:val="00B80760"/>
    <w:rsid w:val="00B82A46"/>
    <w:rsid w:val="00B90E07"/>
    <w:rsid w:val="00B92169"/>
    <w:rsid w:val="00B934B6"/>
    <w:rsid w:val="00BA1E9C"/>
    <w:rsid w:val="00BA1F7E"/>
    <w:rsid w:val="00BA2084"/>
    <w:rsid w:val="00BA6DA2"/>
    <w:rsid w:val="00BB00C4"/>
    <w:rsid w:val="00BB09F7"/>
    <w:rsid w:val="00BB64E7"/>
    <w:rsid w:val="00BC0912"/>
    <w:rsid w:val="00BC2FCC"/>
    <w:rsid w:val="00BC4DD3"/>
    <w:rsid w:val="00BD0B5D"/>
    <w:rsid w:val="00BD1222"/>
    <w:rsid w:val="00BD2A28"/>
    <w:rsid w:val="00BD3A8F"/>
    <w:rsid w:val="00BE2E27"/>
    <w:rsid w:val="00BE37CC"/>
    <w:rsid w:val="00BE4715"/>
    <w:rsid w:val="00BE6B50"/>
    <w:rsid w:val="00BE6DFF"/>
    <w:rsid w:val="00BE74D6"/>
    <w:rsid w:val="00BF1B91"/>
    <w:rsid w:val="00BF2E73"/>
    <w:rsid w:val="00BF4D7E"/>
    <w:rsid w:val="00BF5723"/>
    <w:rsid w:val="00BF5A16"/>
    <w:rsid w:val="00BF5D2D"/>
    <w:rsid w:val="00BF6A87"/>
    <w:rsid w:val="00C01EF0"/>
    <w:rsid w:val="00C048C8"/>
    <w:rsid w:val="00C073C5"/>
    <w:rsid w:val="00C10838"/>
    <w:rsid w:val="00C10DFD"/>
    <w:rsid w:val="00C1235D"/>
    <w:rsid w:val="00C150DA"/>
    <w:rsid w:val="00C16344"/>
    <w:rsid w:val="00C22A87"/>
    <w:rsid w:val="00C2420F"/>
    <w:rsid w:val="00C24434"/>
    <w:rsid w:val="00C2522B"/>
    <w:rsid w:val="00C265B1"/>
    <w:rsid w:val="00C32D55"/>
    <w:rsid w:val="00C33663"/>
    <w:rsid w:val="00C34790"/>
    <w:rsid w:val="00C357D8"/>
    <w:rsid w:val="00C35F5D"/>
    <w:rsid w:val="00C3790C"/>
    <w:rsid w:val="00C42C4B"/>
    <w:rsid w:val="00C43510"/>
    <w:rsid w:val="00C467AD"/>
    <w:rsid w:val="00C46E2B"/>
    <w:rsid w:val="00C5006F"/>
    <w:rsid w:val="00C52B6D"/>
    <w:rsid w:val="00C575F4"/>
    <w:rsid w:val="00C63F11"/>
    <w:rsid w:val="00C6414C"/>
    <w:rsid w:val="00C661E5"/>
    <w:rsid w:val="00C66B11"/>
    <w:rsid w:val="00C6745B"/>
    <w:rsid w:val="00C70AD0"/>
    <w:rsid w:val="00C71FCE"/>
    <w:rsid w:val="00C72045"/>
    <w:rsid w:val="00C72235"/>
    <w:rsid w:val="00C725AE"/>
    <w:rsid w:val="00C736CD"/>
    <w:rsid w:val="00C739A3"/>
    <w:rsid w:val="00C739FF"/>
    <w:rsid w:val="00C7683C"/>
    <w:rsid w:val="00C83089"/>
    <w:rsid w:val="00C87A9C"/>
    <w:rsid w:val="00C92759"/>
    <w:rsid w:val="00C951D5"/>
    <w:rsid w:val="00C9689E"/>
    <w:rsid w:val="00C975BF"/>
    <w:rsid w:val="00CA09DF"/>
    <w:rsid w:val="00CA3459"/>
    <w:rsid w:val="00CA434E"/>
    <w:rsid w:val="00CB0104"/>
    <w:rsid w:val="00CB1CA7"/>
    <w:rsid w:val="00CB257A"/>
    <w:rsid w:val="00CB424B"/>
    <w:rsid w:val="00CB7531"/>
    <w:rsid w:val="00CC012C"/>
    <w:rsid w:val="00CC31CE"/>
    <w:rsid w:val="00CD0D12"/>
    <w:rsid w:val="00CD107D"/>
    <w:rsid w:val="00CD1D04"/>
    <w:rsid w:val="00CD22BD"/>
    <w:rsid w:val="00CD24F9"/>
    <w:rsid w:val="00CD30F9"/>
    <w:rsid w:val="00CE0A26"/>
    <w:rsid w:val="00CE5BEF"/>
    <w:rsid w:val="00CF1A02"/>
    <w:rsid w:val="00CF27E6"/>
    <w:rsid w:val="00CF2BEF"/>
    <w:rsid w:val="00CF3372"/>
    <w:rsid w:val="00CF5853"/>
    <w:rsid w:val="00D00DE9"/>
    <w:rsid w:val="00D011D2"/>
    <w:rsid w:val="00D018DE"/>
    <w:rsid w:val="00D02EB1"/>
    <w:rsid w:val="00D0569B"/>
    <w:rsid w:val="00D05E20"/>
    <w:rsid w:val="00D06A8A"/>
    <w:rsid w:val="00D07723"/>
    <w:rsid w:val="00D20BD5"/>
    <w:rsid w:val="00D21929"/>
    <w:rsid w:val="00D21C8A"/>
    <w:rsid w:val="00D22A68"/>
    <w:rsid w:val="00D24BEC"/>
    <w:rsid w:val="00D25742"/>
    <w:rsid w:val="00D25BCE"/>
    <w:rsid w:val="00D26E7E"/>
    <w:rsid w:val="00D320C1"/>
    <w:rsid w:val="00D353C6"/>
    <w:rsid w:val="00D45604"/>
    <w:rsid w:val="00D46E44"/>
    <w:rsid w:val="00D5068E"/>
    <w:rsid w:val="00D50E72"/>
    <w:rsid w:val="00D600F5"/>
    <w:rsid w:val="00D61B9A"/>
    <w:rsid w:val="00D63D0D"/>
    <w:rsid w:val="00D71CF0"/>
    <w:rsid w:val="00D727E8"/>
    <w:rsid w:val="00D73005"/>
    <w:rsid w:val="00D7343B"/>
    <w:rsid w:val="00D73F47"/>
    <w:rsid w:val="00D76453"/>
    <w:rsid w:val="00D818BD"/>
    <w:rsid w:val="00D835F2"/>
    <w:rsid w:val="00D83D24"/>
    <w:rsid w:val="00D844CB"/>
    <w:rsid w:val="00D8683A"/>
    <w:rsid w:val="00D87B35"/>
    <w:rsid w:val="00D87E67"/>
    <w:rsid w:val="00D90374"/>
    <w:rsid w:val="00D903C5"/>
    <w:rsid w:val="00D90D4E"/>
    <w:rsid w:val="00D91ECD"/>
    <w:rsid w:val="00D92FB9"/>
    <w:rsid w:val="00D937AF"/>
    <w:rsid w:val="00D958F7"/>
    <w:rsid w:val="00D95C0A"/>
    <w:rsid w:val="00D97474"/>
    <w:rsid w:val="00DA186F"/>
    <w:rsid w:val="00DA4A62"/>
    <w:rsid w:val="00DA5340"/>
    <w:rsid w:val="00DA6AAC"/>
    <w:rsid w:val="00DB2862"/>
    <w:rsid w:val="00DB344D"/>
    <w:rsid w:val="00DB4BF9"/>
    <w:rsid w:val="00DB5076"/>
    <w:rsid w:val="00DB53C9"/>
    <w:rsid w:val="00DB7212"/>
    <w:rsid w:val="00DB797F"/>
    <w:rsid w:val="00DC0C19"/>
    <w:rsid w:val="00DC14F9"/>
    <w:rsid w:val="00DC38CF"/>
    <w:rsid w:val="00DC44F5"/>
    <w:rsid w:val="00DD1B4A"/>
    <w:rsid w:val="00DD1EB5"/>
    <w:rsid w:val="00DD25F0"/>
    <w:rsid w:val="00DD2D5A"/>
    <w:rsid w:val="00DD3AAC"/>
    <w:rsid w:val="00DD59E5"/>
    <w:rsid w:val="00DD5AA2"/>
    <w:rsid w:val="00DD6304"/>
    <w:rsid w:val="00DD63D3"/>
    <w:rsid w:val="00DD655F"/>
    <w:rsid w:val="00DD6A98"/>
    <w:rsid w:val="00DD70FF"/>
    <w:rsid w:val="00DD7AE4"/>
    <w:rsid w:val="00DD7FE9"/>
    <w:rsid w:val="00DE345C"/>
    <w:rsid w:val="00DE38BA"/>
    <w:rsid w:val="00DE3BBF"/>
    <w:rsid w:val="00DE41ED"/>
    <w:rsid w:val="00DE4C83"/>
    <w:rsid w:val="00DF1E8E"/>
    <w:rsid w:val="00DF63B1"/>
    <w:rsid w:val="00DF6F28"/>
    <w:rsid w:val="00E004DB"/>
    <w:rsid w:val="00E00A84"/>
    <w:rsid w:val="00E04F3B"/>
    <w:rsid w:val="00E053D4"/>
    <w:rsid w:val="00E05CCE"/>
    <w:rsid w:val="00E10076"/>
    <w:rsid w:val="00E10B3B"/>
    <w:rsid w:val="00E140B4"/>
    <w:rsid w:val="00E15D21"/>
    <w:rsid w:val="00E17253"/>
    <w:rsid w:val="00E23184"/>
    <w:rsid w:val="00E2354B"/>
    <w:rsid w:val="00E23B24"/>
    <w:rsid w:val="00E23E6A"/>
    <w:rsid w:val="00E26045"/>
    <w:rsid w:val="00E2636A"/>
    <w:rsid w:val="00E26AE0"/>
    <w:rsid w:val="00E3005F"/>
    <w:rsid w:val="00E314E1"/>
    <w:rsid w:val="00E31631"/>
    <w:rsid w:val="00E316FB"/>
    <w:rsid w:val="00E32A9D"/>
    <w:rsid w:val="00E34409"/>
    <w:rsid w:val="00E34570"/>
    <w:rsid w:val="00E346D6"/>
    <w:rsid w:val="00E34E95"/>
    <w:rsid w:val="00E37524"/>
    <w:rsid w:val="00E40FB6"/>
    <w:rsid w:val="00E42C17"/>
    <w:rsid w:val="00E4338C"/>
    <w:rsid w:val="00E435C8"/>
    <w:rsid w:val="00E460F2"/>
    <w:rsid w:val="00E46DF5"/>
    <w:rsid w:val="00E47073"/>
    <w:rsid w:val="00E527A8"/>
    <w:rsid w:val="00E542C4"/>
    <w:rsid w:val="00E54D9C"/>
    <w:rsid w:val="00E55841"/>
    <w:rsid w:val="00E558D0"/>
    <w:rsid w:val="00E60761"/>
    <w:rsid w:val="00E61193"/>
    <w:rsid w:val="00E62631"/>
    <w:rsid w:val="00E64D29"/>
    <w:rsid w:val="00E64D67"/>
    <w:rsid w:val="00E666C4"/>
    <w:rsid w:val="00E70929"/>
    <w:rsid w:val="00E71FE4"/>
    <w:rsid w:val="00E746EF"/>
    <w:rsid w:val="00E75669"/>
    <w:rsid w:val="00E766E6"/>
    <w:rsid w:val="00E769CC"/>
    <w:rsid w:val="00E82B70"/>
    <w:rsid w:val="00E8306B"/>
    <w:rsid w:val="00E838F7"/>
    <w:rsid w:val="00E84180"/>
    <w:rsid w:val="00E8465C"/>
    <w:rsid w:val="00E86590"/>
    <w:rsid w:val="00E92380"/>
    <w:rsid w:val="00E97DDA"/>
    <w:rsid w:val="00E97E37"/>
    <w:rsid w:val="00EA0966"/>
    <w:rsid w:val="00EA1A7F"/>
    <w:rsid w:val="00EA1F4C"/>
    <w:rsid w:val="00EA3AB6"/>
    <w:rsid w:val="00EA60EC"/>
    <w:rsid w:val="00EA624F"/>
    <w:rsid w:val="00EB08CD"/>
    <w:rsid w:val="00EB0A67"/>
    <w:rsid w:val="00EB28BA"/>
    <w:rsid w:val="00EB2966"/>
    <w:rsid w:val="00EB6434"/>
    <w:rsid w:val="00EC0229"/>
    <w:rsid w:val="00EC0278"/>
    <w:rsid w:val="00EC0907"/>
    <w:rsid w:val="00EC0EE4"/>
    <w:rsid w:val="00EC26B7"/>
    <w:rsid w:val="00EC2F1A"/>
    <w:rsid w:val="00EC2F42"/>
    <w:rsid w:val="00EC55CC"/>
    <w:rsid w:val="00EC655E"/>
    <w:rsid w:val="00EC6D46"/>
    <w:rsid w:val="00EC6F5A"/>
    <w:rsid w:val="00EC79DD"/>
    <w:rsid w:val="00EC7C24"/>
    <w:rsid w:val="00ED02BB"/>
    <w:rsid w:val="00ED05FC"/>
    <w:rsid w:val="00ED34F0"/>
    <w:rsid w:val="00ED3D69"/>
    <w:rsid w:val="00ED4F82"/>
    <w:rsid w:val="00ED5D6D"/>
    <w:rsid w:val="00ED5FFD"/>
    <w:rsid w:val="00ED6CCF"/>
    <w:rsid w:val="00EE01EF"/>
    <w:rsid w:val="00EE05EA"/>
    <w:rsid w:val="00EE062C"/>
    <w:rsid w:val="00EE17FF"/>
    <w:rsid w:val="00EE1B21"/>
    <w:rsid w:val="00EE23DD"/>
    <w:rsid w:val="00EE259C"/>
    <w:rsid w:val="00EE35B5"/>
    <w:rsid w:val="00EE628F"/>
    <w:rsid w:val="00EE72D2"/>
    <w:rsid w:val="00EE7A3A"/>
    <w:rsid w:val="00EE7E52"/>
    <w:rsid w:val="00EF4900"/>
    <w:rsid w:val="00EF5AF2"/>
    <w:rsid w:val="00F0230A"/>
    <w:rsid w:val="00F02874"/>
    <w:rsid w:val="00F03163"/>
    <w:rsid w:val="00F0554E"/>
    <w:rsid w:val="00F10ED5"/>
    <w:rsid w:val="00F1127B"/>
    <w:rsid w:val="00F12432"/>
    <w:rsid w:val="00F15E69"/>
    <w:rsid w:val="00F163DA"/>
    <w:rsid w:val="00F2006B"/>
    <w:rsid w:val="00F22445"/>
    <w:rsid w:val="00F22649"/>
    <w:rsid w:val="00F32916"/>
    <w:rsid w:val="00F32FD6"/>
    <w:rsid w:val="00F3423B"/>
    <w:rsid w:val="00F35708"/>
    <w:rsid w:val="00F37842"/>
    <w:rsid w:val="00F40F36"/>
    <w:rsid w:val="00F421B8"/>
    <w:rsid w:val="00F42BEB"/>
    <w:rsid w:val="00F42EFC"/>
    <w:rsid w:val="00F457E2"/>
    <w:rsid w:val="00F47648"/>
    <w:rsid w:val="00F539A5"/>
    <w:rsid w:val="00F5550C"/>
    <w:rsid w:val="00F61897"/>
    <w:rsid w:val="00F66C1C"/>
    <w:rsid w:val="00F713D5"/>
    <w:rsid w:val="00F7210C"/>
    <w:rsid w:val="00F74F31"/>
    <w:rsid w:val="00F75756"/>
    <w:rsid w:val="00F75CD5"/>
    <w:rsid w:val="00F7750B"/>
    <w:rsid w:val="00F80261"/>
    <w:rsid w:val="00F80CFF"/>
    <w:rsid w:val="00F817F5"/>
    <w:rsid w:val="00F83E11"/>
    <w:rsid w:val="00F949CB"/>
    <w:rsid w:val="00F95D0F"/>
    <w:rsid w:val="00F96665"/>
    <w:rsid w:val="00FA16E4"/>
    <w:rsid w:val="00FA33AC"/>
    <w:rsid w:val="00FA35BE"/>
    <w:rsid w:val="00FB0127"/>
    <w:rsid w:val="00FB023B"/>
    <w:rsid w:val="00FB2077"/>
    <w:rsid w:val="00FB34C0"/>
    <w:rsid w:val="00FB3D86"/>
    <w:rsid w:val="00FB592C"/>
    <w:rsid w:val="00FB5B26"/>
    <w:rsid w:val="00FC0B50"/>
    <w:rsid w:val="00FC12B9"/>
    <w:rsid w:val="00FC1EF2"/>
    <w:rsid w:val="00FC2B67"/>
    <w:rsid w:val="00FC5042"/>
    <w:rsid w:val="00FC7EE0"/>
    <w:rsid w:val="00FD0C7B"/>
    <w:rsid w:val="00FD1288"/>
    <w:rsid w:val="00FD2808"/>
    <w:rsid w:val="00FD2A0D"/>
    <w:rsid w:val="00FD33E0"/>
    <w:rsid w:val="00FD389B"/>
    <w:rsid w:val="00FD4A1A"/>
    <w:rsid w:val="00FD4F0F"/>
    <w:rsid w:val="00FD6768"/>
    <w:rsid w:val="00FD7299"/>
    <w:rsid w:val="00FE19D8"/>
    <w:rsid w:val="00FE2196"/>
    <w:rsid w:val="00FE2CD8"/>
    <w:rsid w:val="00FE3849"/>
    <w:rsid w:val="00FE3C6D"/>
    <w:rsid w:val="00FE3E78"/>
    <w:rsid w:val="00FE591E"/>
    <w:rsid w:val="00FE669F"/>
    <w:rsid w:val="00FE67DF"/>
    <w:rsid w:val="00FE680D"/>
    <w:rsid w:val="00FE7313"/>
    <w:rsid w:val="00FF1C8B"/>
    <w:rsid w:val="00FF2065"/>
    <w:rsid w:val="00FF262E"/>
    <w:rsid w:val="00FF3AF5"/>
    <w:rsid w:val="00FF4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259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A35BE"/>
    <w:pPr>
      <w:keepNext/>
      <w:keepLines/>
      <w:numPr>
        <w:numId w:val="6"/>
      </w:numPr>
      <w:spacing w:before="240" w:after="240" w:line="360" w:lineRule="auto"/>
      <w:outlineLvl w:val="0"/>
    </w:pPr>
    <w:rPr>
      <w:rFonts w:ascii="Arial" w:eastAsiaTheme="majorEastAsia" w:hAnsi="Arial" w:cstheme="majorBidi"/>
      <w:b/>
      <w:bCs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318C5"/>
    <w:pPr>
      <w:keepNext/>
      <w:keepLines/>
      <w:spacing w:before="480" w:after="240" w:line="360" w:lineRule="auto"/>
      <w:ind w:left="737" w:hanging="737"/>
      <w:jc w:val="both"/>
      <w:outlineLvl w:val="1"/>
    </w:pPr>
    <w:rPr>
      <w:rFonts w:ascii="Arial" w:eastAsiaTheme="majorEastAsia" w:hAnsi="Arial" w:cstheme="majorBidi"/>
      <w:b/>
      <w:bCs/>
      <w:color w:val="000000" w:themeColor="text1"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A35BE"/>
    <w:pPr>
      <w:keepNext/>
      <w:keepLines/>
      <w:numPr>
        <w:ilvl w:val="2"/>
        <w:numId w:val="6"/>
      </w:numPr>
      <w:spacing w:before="200" w:after="0"/>
      <w:outlineLvl w:val="2"/>
    </w:pPr>
    <w:rPr>
      <w:rFonts w:ascii="Arial" w:eastAsiaTheme="majorEastAsia" w:hAnsi="Arial" w:cstheme="majorBidi"/>
      <w:bCs/>
      <w:i/>
      <w:color w:val="000000" w:themeColor="text1"/>
      <w:sz w:val="24"/>
      <w:lang w:eastAsia="en-US"/>
    </w:rPr>
  </w:style>
  <w:style w:type="paragraph" w:styleId="Heading4">
    <w:name w:val="heading 4"/>
    <w:aliases w:val="Figure"/>
    <w:basedOn w:val="Normal"/>
    <w:next w:val="Normal"/>
    <w:link w:val="Heading4Char"/>
    <w:autoRedefine/>
    <w:uiPriority w:val="9"/>
    <w:unhideWhenUsed/>
    <w:qFormat/>
    <w:rsid w:val="005C69C6"/>
    <w:pPr>
      <w:keepNext/>
      <w:keepLines/>
      <w:numPr>
        <w:ilvl w:val="3"/>
        <w:numId w:val="6"/>
      </w:numPr>
      <w:spacing w:before="200" w:after="0"/>
      <w:outlineLvl w:val="3"/>
    </w:pPr>
    <w:rPr>
      <w:rFonts w:ascii="Arial" w:eastAsiaTheme="majorEastAsia" w:hAnsi="Arial" w:cstheme="majorBidi"/>
      <w:b/>
      <w:bCs/>
      <w:i/>
      <w:iCs/>
      <w:color w:val="000000" w:themeColor="text1"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5BE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318C5"/>
    <w:rPr>
      <w:rFonts w:ascii="Arial" w:eastAsiaTheme="majorEastAsia" w:hAnsi="Arial" w:cstheme="majorBidi"/>
      <w:b/>
      <w:bCs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5452E"/>
    <w:rPr>
      <w:rFonts w:ascii="Arial" w:eastAsiaTheme="majorEastAsia" w:hAnsi="Arial" w:cstheme="majorBidi"/>
      <w:bCs/>
      <w:i/>
      <w:color w:val="000000" w:themeColor="text1"/>
      <w:sz w:val="24"/>
    </w:rPr>
  </w:style>
  <w:style w:type="character" w:customStyle="1" w:styleId="Heading4Char">
    <w:name w:val="Heading 4 Char"/>
    <w:aliases w:val="Figure Char"/>
    <w:basedOn w:val="DefaultParagraphFont"/>
    <w:link w:val="Heading4"/>
    <w:uiPriority w:val="9"/>
    <w:rsid w:val="005C69C6"/>
    <w:rPr>
      <w:rFonts w:ascii="Arial" w:eastAsiaTheme="majorEastAsia" w:hAnsi="Arial" w:cstheme="majorBidi"/>
      <w:b/>
      <w:bCs/>
      <w:i/>
      <w:iCs/>
      <w:color w:val="000000" w:themeColor="text1"/>
      <w:sz w:val="20"/>
    </w:rPr>
  </w:style>
  <w:style w:type="character" w:styleId="Emphasis">
    <w:name w:val="Emphasis"/>
    <w:basedOn w:val="DefaultParagraphFont"/>
    <w:uiPriority w:val="20"/>
    <w:qFormat/>
    <w:rsid w:val="00C7683C"/>
    <w:rPr>
      <w:b/>
      <w:bCs/>
      <w:i w:val="0"/>
      <w:iCs w:val="0"/>
    </w:rPr>
  </w:style>
  <w:style w:type="paragraph" w:styleId="ListParagraph">
    <w:name w:val="List Paragraph"/>
    <w:basedOn w:val="Normal"/>
    <w:uiPriority w:val="34"/>
    <w:qFormat/>
    <w:rsid w:val="00C7683C"/>
    <w:pPr>
      <w:ind w:left="720"/>
      <w:contextualSpacing/>
    </w:pPr>
    <w:rPr>
      <w:rFonts w:eastAsiaTheme="minorHAnsi"/>
      <w:lang w:eastAsia="en-US"/>
    </w:rPr>
  </w:style>
  <w:style w:type="numbering" w:customStyle="1" w:styleId="Style1">
    <w:name w:val="Style1"/>
    <w:uiPriority w:val="99"/>
    <w:rsid w:val="00CF3372"/>
    <w:pPr>
      <w:numPr>
        <w:numId w:val="3"/>
      </w:numPr>
    </w:pPr>
  </w:style>
  <w:style w:type="paragraph" w:styleId="Caption">
    <w:name w:val="caption"/>
    <w:aliases w:val="TabFig"/>
    <w:basedOn w:val="Normal"/>
    <w:next w:val="Normal"/>
    <w:autoRedefine/>
    <w:uiPriority w:val="35"/>
    <w:qFormat/>
    <w:rsid w:val="00080755"/>
    <w:pPr>
      <w:spacing w:after="0" w:line="240" w:lineRule="auto"/>
      <w:outlineLvl w:val="4"/>
    </w:pPr>
    <w:rPr>
      <w:rFonts w:ascii="Arial" w:eastAsia="Times New Roman" w:hAnsi="Arial" w:cs="Times New Roman"/>
      <w:b/>
      <w:bCs/>
      <w:sz w:val="20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259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A35BE"/>
    <w:pPr>
      <w:keepNext/>
      <w:keepLines/>
      <w:numPr>
        <w:numId w:val="6"/>
      </w:numPr>
      <w:spacing w:before="240" w:after="240" w:line="360" w:lineRule="auto"/>
      <w:outlineLvl w:val="0"/>
    </w:pPr>
    <w:rPr>
      <w:rFonts w:ascii="Arial" w:eastAsiaTheme="majorEastAsia" w:hAnsi="Arial" w:cstheme="majorBidi"/>
      <w:b/>
      <w:bCs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318C5"/>
    <w:pPr>
      <w:keepNext/>
      <w:keepLines/>
      <w:spacing w:before="480" w:after="240" w:line="360" w:lineRule="auto"/>
      <w:ind w:left="737" w:hanging="737"/>
      <w:jc w:val="both"/>
      <w:outlineLvl w:val="1"/>
    </w:pPr>
    <w:rPr>
      <w:rFonts w:ascii="Arial" w:eastAsiaTheme="majorEastAsia" w:hAnsi="Arial" w:cstheme="majorBidi"/>
      <w:b/>
      <w:bCs/>
      <w:color w:val="000000" w:themeColor="text1"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A35BE"/>
    <w:pPr>
      <w:keepNext/>
      <w:keepLines/>
      <w:numPr>
        <w:ilvl w:val="2"/>
        <w:numId w:val="6"/>
      </w:numPr>
      <w:spacing w:before="200" w:after="0"/>
      <w:outlineLvl w:val="2"/>
    </w:pPr>
    <w:rPr>
      <w:rFonts w:ascii="Arial" w:eastAsiaTheme="majorEastAsia" w:hAnsi="Arial" w:cstheme="majorBidi"/>
      <w:bCs/>
      <w:i/>
      <w:color w:val="000000" w:themeColor="text1"/>
      <w:sz w:val="24"/>
      <w:lang w:eastAsia="en-US"/>
    </w:rPr>
  </w:style>
  <w:style w:type="paragraph" w:styleId="Heading4">
    <w:name w:val="heading 4"/>
    <w:aliases w:val="Figure"/>
    <w:basedOn w:val="Normal"/>
    <w:next w:val="Normal"/>
    <w:link w:val="Heading4Char"/>
    <w:autoRedefine/>
    <w:uiPriority w:val="9"/>
    <w:unhideWhenUsed/>
    <w:qFormat/>
    <w:rsid w:val="005C69C6"/>
    <w:pPr>
      <w:keepNext/>
      <w:keepLines/>
      <w:numPr>
        <w:ilvl w:val="3"/>
        <w:numId w:val="6"/>
      </w:numPr>
      <w:spacing w:before="200" w:after="0"/>
      <w:outlineLvl w:val="3"/>
    </w:pPr>
    <w:rPr>
      <w:rFonts w:ascii="Arial" w:eastAsiaTheme="majorEastAsia" w:hAnsi="Arial" w:cstheme="majorBidi"/>
      <w:b/>
      <w:bCs/>
      <w:i/>
      <w:iCs/>
      <w:color w:val="000000" w:themeColor="text1"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5BE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318C5"/>
    <w:rPr>
      <w:rFonts w:ascii="Arial" w:eastAsiaTheme="majorEastAsia" w:hAnsi="Arial" w:cstheme="majorBidi"/>
      <w:b/>
      <w:bCs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5452E"/>
    <w:rPr>
      <w:rFonts w:ascii="Arial" w:eastAsiaTheme="majorEastAsia" w:hAnsi="Arial" w:cstheme="majorBidi"/>
      <w:bCs/>
      <w:i/>
      <w:color w:val="000000" w:themeColor="text1"/>
      <w:sz w:val="24"/>
    </w:rPr>
  </w:style>
  <w:style w:type="character" w:customStyle="1" w:styleId="Heading4Char">
    <w:name w:val="Heading 4 Char"/>
    <w:aliases w:val="Figure Char"/>
    <w:basedOn w:val="DefaultParagraphFont"/>
    <w:link w:val="Heading4"/>
    <w:uiPriority w:val="9"/>
    <w:rsid w:val="005C69C6"/>
    <w:rPr>
      <w:rFonts w:ascii="Arial" w:eastAsiaTheme="majorEastAsia" w:hAnsi="Arial" w:cstheme="majorBidi"/>
      <w:b/>
      <w:bCs/>
      <w:i/>
      <w:iCs/>
      <w:color w:val="000000" w:themeColor="text1"/>
      <w:sz w:val="20"/>
    </w:rPr>
  </w:style>
  <w:style w:type="character" w:styleId="Emphasis">
    <w:name w:val="Emphasis"/>
    <w:basedOn w:val="DefaultParagraphFont"/>
    <w:uiPriority w:val="20"/>
    <w:qFormat/>
    <w:rsid w:val="00C7683C"/>
    <w:rPr>
      <w:b/>
      <w:bCs/>
      <w:i w:val="0"/>
      <w:iCs w:val="0"/>
    </w:rPr>
  </w:style>
  <w:style w:type="paragraph" w:styleId="ListParagraph">
    <w:name w:val="List Paragraph"/>
    <w:basedOn w:val="Normal"/>
    <w:uiPriority w:val="34"/>
    <w:qFormat/>
    <w:rsid w:val="00C7683C"/>
    <w:pPr>
      <w:ind w:left="720"/>
      <w:contextualSpacing/>
    </w:pPr>
    <w:rPr>
      <w:rFonts w:eastAsiaTheme="minorHAnsi"/>
      <w:lang w:eastAsia="en-US"/>
    </w:rPr>
  </w:style>
  <w:style w:type="numbering" w:customStyle="1" w:styleId="Style1">
    <w:name w:val="Style1"/>
    <w:uiPriority w:val="99"/>
    <w:rsid w:val="00CF3372"/>
    <w:pPr>
      <w:numPr>
        <w:numId w:val="3"/>
      </w:numPr>
    </w:pPr>
  </w:style>
  <w:style w:type="paragraph" w:styleId="Caption">
    <w:name w:val="caption"/>
    <w:aliases w:val="TabFig"/>
    <w:basedOn w:val="Normal"/>
    <w:next w:val="Normal"/>
    <w:autoRedefine/>
    <w:uiPriority w:val="35"/>
    <w:qFormat/>
    <w:rsid w:val="00080755"/>
    <w:pPr>
      <w:spacing w:after="0" w:line="240" w:lineRule="auto"/>
      <w:outlineLvl w:val="4"/>
    </w:pPr>
    <w:rPr>
      <w:rFonts w:ascii="Arial" w:eastAsia="Times New Roman" w:hAnsi="Arial" w:cs="Times New Roman"/>
      <w:b/>
      <w:bCs/>
      <w:sz w:val="2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334</Words>
  <Characters>64606</Characters>
  <Application>Microsoft Office Word</Application>
  <DocSecurity>0</DocSecurity>
  <Lines>538</Lines>
  <Paragraphs>1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Peter Vaughan-Shaw</dc:creator>
  <cp:lastModifiedBy>Dr Peter Vaughan-Shaw</cp:lastModifiedBy>
  <cp:revision>2</cp:revision>
  <dcterms:created xsi:type="dcterms:W3CDTF">2016-07-22T07:31:00Z</dcterms:created>
  <dcterms:modified xsi:type="dcterms:W3CDTF">2016-07-22T07:31:00Z</dcterms:modified>
</cp:coreProperties>
</file>